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2552E2" w14:textId="77777777" w:rsidR="00666B5D" w:rsidRPr="00666B5D" w:rsidRDefault="00666B5D" w:rsidP="00666B5D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p w14:paraId="02E96D31" w14:textId="6526EFC9" w:rsidR="00666B5D" w:rsidRPr="00CB6006" w:rsidRDefault="00666B5D" w:rsidP="00666B5D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B6006">
        <w:rPr>
          <w:rFonts w:ascii="Times New Roman" w:hAnsi="Times New Roman" w:cs="Times New Roman"/>
          <w:sz w:val="24"/>
          <w:szCs w:val="24"/>
        </w:rPr>
        <w:t xml:space="preserve">Reciprocal Prospective Relationships Between Loneliness and </w:t>
      </w:r>
      <w:r w:rsidR="00DE675D">
        <w:rPr>
          <w:rFonts w:ascii="Times New Roman" w:hAnsi="Times New Roman" w:cs="Times New Roman"/>
          <w:sz w:val="24"/>
          <w:szCs w:val="24"/>
        </w:rPr>
        <w:t>Weight Status</w:t>
      </w:r>
      <w:r w:rsidRPr="00CB6006">
        <w:rPr>
          <w:rFonts w:ascii="Times New Roman" w:hAnsi="Times New Roman" w:cs="Times New Roman"/>
          <w:sz w:val="24"/>
          <w:szCs w:val="24"/>
        </w:rPr>
        <w:t xml:space="preserve"> in </w:t>
      </w:r>
      <w:r w:rsidR="00667107">
        <w:rPr>
          <w:rFonts w:ascii="Times New Roman" w:hAnsi="Times New Roman" w:cs="Times New Roman"/>
          <w:sz w:val="24"/>
          <w:szCs w:val="24"/>
        </w:rPr>
        <w:t xml:space="preserve">Late </w:t>
      </w:r>
      <w:r w:rsidRPr="00CB6006">
        <w:rPr>
          <w:rFonts w:ascii="Times New Roman" w:hAnsi="Times New Roman" w:cs="Times New Roman"/>
          <w:sz w:val="24"/>
          <w:szCs w:val="24"/>
        </w:rPr>
        <w:t xml:space="preserve">Childhood and </w:t>
      </w:r>
      <w:r w:rsidR="00667107">
        <w:rPr>
          <w:rFonts w:ascii="Times New Roman" w:hAnsi="Times New Roman" w:cs="Times New Roman"/>
          <w:sz w:val="24"/>
          <w:szCs w:val="24"/>
        </w:rPr>
        <w:t xml:space="preserve">Early </w:t>
      </w:r>
      <w:r w:rsidRPr="00CB6006">
        <w:rPr>
          <w:rFonts w:ascii="Times New Roman" w:hAnsi="Times New Roman" w:cs="Times New Roman"/>
          <w:sz w:val="24"/>
          <w:szCs w:val="24"/>
        </w:rPr>
        <w:t>Adolescence</w:t>
      </w:r>
      <w:r w:rsidRPr="00CB600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9B8EC62" w14:textId="77777777" w:rsidR="00666B5D" w:rsidRPr="00CB6006" w:rsidRDefault="00666B5D" w:rsidP="00666B5D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6515C25" w14:textId="77777777" w:rsidR="00666B5D" w:rsidRPr="00CB6006" w:rsidRDefault="00666B5D" w:rsidP="00666B5D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A48CA8A" w14:textId="77777777" w:rsidR="00666B5D" w:rsidRPr="00CB6006" w:rsidRDefault="00666B5D" w:rsidP="00666B5D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B6006">
        <w:rPr>
          <w:rFonts w:ascii="Times New Roman" w:hAnsi="Times New Roman" w:cs="Times New Roman"/>
          <w:b/>
          <w:sz w:val="24"/>
          <w:szCs w:val="24"/>
        </w:rPr>
        <w:t xml:space="preserve">Supplementary On-line Information </w:t>
      </w:r>
    </w:p>
    <w:p w14:paraId="758ED477" w14:textId="784D9775" w:rsidR="00666B5D" w:rsidRPr="00CB6006" w:rsidRDefault="00666B5D" w:rsidP="00666B5D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B6006">
        <w:rPr>
          <w:rFonts w:ascii="Times New Roman" w:hAnsi="Times New Roman" w:cs="Times New Roman"/>
          <w:b/>
          <w:sz w:val="24"/>
          <w:szCs w:val="24"/>
        </w:rPr>
        <w:t>H</w:t>
      </w:r>
      <w:r w:rsidR="00FF726D" w:rsidRPr="00CB6006">
        <w:rPr>
          <w:rFonts w:ascii="Times New Roman" w:hAnsi="Times New Roman" w:cs="Times New Roman"/>
          <w:b/>
          <w:sz w:val="24"/>
          <w:szCs w:val="24"/>
        </w:rPr>
        <w:t>RA Bootstrapped 5-Step Results T</w:t>
      </w:r>
      <w:r w:rsidRPr="00CB6006">
        <w:rPr>
          <w:rFonts w:ascii="Times New Roman" w:hAnsi="Times New Roman" w:cs="Times New Roman"/>
          <w:b/>
          <w:sz w:val="24"/>
          <w:szCs w:val="24"/>
        </w:rPr>
        <w:t>ables</w:t>
      </w:r>
    </w:p>
    <w:p w14:paraId="0379CC40" w14:textId="77777777" w:rsidR="00666B5D" w:rsidRPr="00CB6006" w:rsidRDefault="00666B5D" w:rsidP="00666B5D">
      <w:pPr>
        <w:rPr>
          <w:rFonts w:ascii="Times New Roman" w:hAnsi="Times New Roman" w:cs="Times New Roman"/>
          <w:b/>
          <w:sz w:val="24"/>
          <w:szCs w:val="24"/>
        </w:rPr>
      </w:pPr>
      <w:r w:rsidRPr="00CB6006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29D5FD4" w14:textId="28C88664" w:rsidR="00666B5D" w:rsidRPr="00CB6006" w:rsidRDefault="00666B5D" w:rsidP="00666B5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B6006">
        <w:rPr>
          <w:rFonts w:ascii="Times New Roman" w:hAnsi="Times New Roman" w:cs="Times New Roman"/>
          <w:b/>
          <w:sz w:val="20"/>
          <w:szCs w:val="20"/>
        </w:rPr>
        <w:lastRenderedPageBreak/>
        <w:t>Table</w:t>
      </w:r>
      <w:r w:rsidR="00C4447E" w:rsidRPr="00CB6006">
        <w:rPr>
          <w:rFonts w:ascii="Times New Roman" w:hAnsi="Times New Roman" w:cs="Times New Roman"/>
          <w:b/>
          <w:sz w:val="20"/>
          <w:szCs w:val="20"/>
        </w:rPr>
        <w:t xml:space="preserve"> S1.</w:t>
      </w:r>
      <w:r w:rsidRPr="00CB600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CB6006">
        <w:rPr>
          <w:rFonts w:ascii="Times New Roman" w:hAnsi="Times New Roman" w:cs="Times New Roman"/>
          <w:sz w:val="20"/>
          <w:szCs w:val="20"/>
        </w:rPr>
        <w:t xml:space="preserve">Bootstrapped Hierarchical Regression </w:t>
      </w:r>
      <w:r w:rsidR="00B63781">
        <w:rPr>
          <w:rFonts w:ascii="Times New Roman" w:hAnsi="Times New Roman" w:cs="Times New Roman"/>
          <w:sz w:val="20"/>
          <w:szCs w:val="20"/>
        </w:rPr>
        <w:t>Analysis</w:t>
      </w:r>
      <w:r w:rsidRPr="00CB6006">
        <w:rPr>
          <w:rFonts w:ascii="Times New Roman" w:hAnsi="Times New Roman" w:cs="Times New Roman"/>
          <w:sz w:val="20"/>
          <w:szCs w:val="20"/>
        </w:rPr>
        <w:t xml:space="preserve">: T1 </w:t>
      </w:r>
      <w:r w:rsidR="00C15F15">
        <w:rPr>
          <w:rFonts w:ascii="Times New Roman" w:hAnsi="Times New Roman" w:cs="Times New Roman"/>
          <w:sz w:val="20"/>
          <w:szCs w:val="20"/>
        </w:rPr>
        <w:t>z-BMI</w:t>
      </w:r>
      <w:r w:rsidRPr="00CB6006">
        <w:rPr>
          <w:rFonts w:ascii="Times New Roman" w:hAnsi="Times New Roman" w:cs="Times New Roman"/>
          <w:sz w:val="20"/>
          <w:szCs w:val="20"/>
        </w:rPr>
        <w:t xml:space="preserve"> as a Predictor of Dependent Variable</w:t>
      </w:r>
      <w:r w:rsidRPr="00CB600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E675D">
        <w:rPr>
          <w:rFonts w:ascii="Times New Roman" w:hAnsi="Times New Roman" w:cs="Times New Roman"/>
          <w:sz w:val="20"/>
          <w:szCs w:val="20"/>
        </w:rPr>
        <w:t>T2 Loneliness</w:t>
      </w:r>
      <w:r w:rsidRPr="00CB6006">
        <w:rPr>
          <w:rFonts w:ascii="Times New Roman" w:hAnsi="Times New Roman" w:cs="Times New Roman"/>
          <w:sz w:val="20"/>
          <w:szCs w:val="20"/>
        </w:rPr>
        <w:t xml:space="preserve"> including quadratic effects and interactions</w:t>
      </w:r>
      <w:r w:rsidR="001948C4" w:rsidRPr="00CB6006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"/>
        <w:gridCol w:w="1779"/>
        <w:gridCol w:w="870"/>
        <w:gridCol w:w="920"/>
        <w:gridCol w:w="470"/>
        <w:gridCol w:w="176"/>
        <w:gridCol w:w="370"/>
        <w:gridCol w:w="370"/>
        <w:gridCol w:w="2201"/>
      </w:tblGrid>
      <w:tr w:rsidR="008B7A89" w:rsidRPr="00DF5309" w14:paraId="4AC6A2CC" w14:textId="77777777" w:rsidTr="00D860DA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66E4BBD7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70071642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AEDE0C1" w14:textId="77777777" w:rsidR="008B7A89" w:rsidRPr="00DF5309" w:rsidRDefault="008B7A89" w:rsidP="00D860D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sz w:val="20"/>
                <w:szCs w:val="20"/>
              </w:rPr>
              <w:t>Coefficien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2D432D6" w14:textId="77777777" w:rsidR="008B7A89" w:rsidRPr="00DF5309" w:rsidRDefault="008B7A89" w:rsidP="00D860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1AF3D11" w14:textId="77777777" w:rsidR="008B7A89" w:rsidRPr="00DF5309" w:rsidRDefault="008B7A89" w:rsidP="00D860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sz w:val="20"/>
                <w:szCs w:val="20"/>
              </w:rPr>
              <w:t>Variance explained in each step</w:t>
            </w:r>
          </w:p>
        </w:tc>
      </w:tr>
      <w:tr w:rsidR="008B7A89" w:rsidRPr="00DF5309" w14:paraId="35288919" w14:textId="77777777" w:rsidTr="00D860DA">
        <w:trPr>
          <w:cantSplit/>
          <w:trHeight w:val="56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41603BFC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23E9FE27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2C7DC35" w14:textId="77777777" w:rsidR="008B7A89" w:rsidRPr="00DF5309" w:rsidRDefault="008B7A89" w:rsidP="00D860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sz w:val="20"/>
                <w:szCs w:val="20"/>
              </w:rPr>
              <w:t>B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857C661" w14:textId="77777777" w:rsidR="008B7A89" w:rsidRPr="00DF5309" w:rsidRDefault="008B7A89" w:rsidP="00D860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A624B02" w14:textId="77777777" w:rsidR="008B7A89" w:rsidRPr="00DF5309" w:rsidRDefault="008B7A89" w:rsidP="00D860D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37E4686A" w14:textId="77777777" w:rsidR="008B7A89" w:rsidRPr="00DF5309" w:rsidRDefault="008B7A89" w:rsidP="00D860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086786F" w14:textId="77777777" w:rsidR="008B7A89" w:rsidRPr="00DF5309" w:rsidRDefault="008B7A89" w:rsidP="00D860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1C71091" w14:textId="77777777" w:rsidR="008B7A89" w:rsidRPr="00DF5309" w:rsidRDefault="008B7A89" w:rsidP="00D860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sz w:val="20"/>
                <w:szCs w:val="20"/>
              </w:rPr>
              <w:t>∆R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CD36723" w14:textId="77777777" w:rsidR="008B7A89" w:rsidRPr="00DF5309" w:rsidRDefault="008B7A89" w:rsidP="00D860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7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 </w:t>
            </w:r>
            <w:r w:rsidRPr="00DF5309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</w:tr>
      <w:tr w:rsidR="008B7A89" w:rsidRPr="00DF5309" w14:paraId="5D5E3132" w14:textId="77777777" w:rsidTr="00D860DA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6F2066AF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49104946" w14:textId="1ABBF276" w:rsidR="008B7A89" w:rsidRPr="00DF5309" w:rsidRDefault="00AE13C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0D7EC75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3 (.0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696F8CE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10, .05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8D3C86F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5FBD1CBE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3F28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5049DBB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D2400AD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793ABC7E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7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3,1016)= 31.56, </w:t>
            </w:r>
            <w:r w:rsidRPr="002F67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8B7A89" w:rsidRPr="00DF5309" w14:paraId="7D16D839" w14:textId="77777777" w:rsidTr="00D860DA">
        <w:trPr>
          <w:cantSplit/>
        </w:trPr>
        <w:tc>
          <w:tcPr>
            <w:tcW w:w="0" w:type="auto"/>
            <w:vMerge/>
            <w:shd w:val="clear" w:color="auto" w:fill="FFFFFF"/>
          </w:tcPr>
          <w:p w14:paraId="01923C16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217C133" w14:textId="37751ECE" w:rsidR="008B7A89" w:rsidRPr="00DF5309" w:rsidRDefault="00C15F15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r w:rsidR="008B7A89"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_T1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5BBDFC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1 (.0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94468A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25, .02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962D560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9</w:t>
            </w:r>
          </w:p>
        </w:tc>
        <w:tc>
          <w:tcPr>
            <w:tcW w:w="0" w:type="auto"/>
            <w:shd w:val="clear" w:color="auto" w:fill="FFFFFF"/>
          </w:tcPr>
          <w:p w14:paraId="0FA0BB64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44193F1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2D54944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B685878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7A89" w:rsidRPr="00DF5309" w14:paraId="13CAC3EC" w14:textId="77777777" w:rsidTr="00D860DA">
        <w:trPr>
          <w:cantSplit/>
        </w:trPr>
        <w:tc>
          <w:tcPr>
            <w:tcW w:w="0" w:type="auto"/>
            <w:vMerge/>
            <w:shd w:val="clear" w:color="auto" w:fill="FFFFFF"/>
          </w:tcPr>
          <w:p w14:paraId="7071F160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E45D4A7" w14:textId="17477725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_</w:t>
            </w:r>
            <w:r w:rsidR="00F2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FBF059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 (.0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404C77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.20, .34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C24BAB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FFFFF"/>
          </w:tcPr>
          <w:p w14:paraId="30DDC22D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66F1722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ED74493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36E9159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7A89" w:rsidRPr="00DF5309" w14:paraId="36509AD1" w14:textId="77777777" w:rsidTr="00D860DA">
        <w:trPr>
          <w:cantSplit/>
        </w:trPr>
        <w:tc>
          <w:tcPr>
            <w:tcW w:w="0" w:type="auto"/>
            <w:shd w:val="clear" w:color="auto" w:fill="FFFFFF"/>
          </w:tcPr>
          <w:p w14:paraId="64CAFE3D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14:paraId="5A884B44" w14:textId="46D90765" w:rsidR="008B7A89" w:rsidRPr="00DF5309" w:rsidRDefault="00AE13C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BC5921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3 (.0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9B41046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10, .05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E0F344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00</w:t>
            </w:r>
          </w:p>
        </w:tc>
        <w:tc>
          <w:tcPr>
            <w:tcW w:w="0" w:type="auto"/>
            <w:shd w:val="clear" w:color="auto" w:fill="FFFFFF"/>
          </w:tcPr>
          <w:p w14:paraId="5FE16D7D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63242ED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3E7B3B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0A46F2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7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,1015)= 1.18, </w:t>
            </w:r>
            <w:r w:rsidRPr="002F67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.278</w:t>
            </w:r>
          </w:p>
        </w:tc>
      </w:tr>
      <w:tr w:rsidR="008B7A89" w:rsidRPr="00DF5309" w14:paraId="3F841C1F" w14:textId="77777777" w:rsidTr="00D860DA">
        <w:trPr>
          <w:cantSplit/>
        </w:trPr>
        <w:tc>
          <w:tcPr>
            <w:tcW w:w="0" w:type="auto"/>
            <w:vMerge w:val="restart"/>
            <w:shd w:val="clear" w:color="auto" w:fill="FFFFFF"/>
          </w:tcPr>
          <w:p w14:paraId="4D5002CA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187E86F" w14:textId="576B32F2" w:rsidR="008B7A89" w:rsidRPr="00DF5309" w:rsidRDefault="00C15F15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r w:rsidR="008B7A89"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_T1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ECB721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1 (.0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3A2770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25, .02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079AE1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3</w:t>
            </w:r>
          </w:p>
        </w:tc>
        <w:tc>
          <w:tcPr>
            <w:tcW w:w="0" w:type="auto"/>
            <w:shd w:val="clear" w:color="auto" w:fill="FFFFFF"/>
          </w:tcPr>
          <w:p w14:paraId="75CD5D23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27AF8C8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2A6EE3E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90E9557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7A89" w:rsidRPr="00DF5309" w14:paraId="6B3F6AC7" w14:textId="77777777" w:rsidTr="00D860DA">
        <w:trPr>
          <w:cantSplit/>
        </w:trPr>
        <w:tc>
          <w:tcPr>
            <w:tcW w:w="0" w:type="auto"/>
            <w:vMerge/>
            <w:shd w:val="clear" w:color="auto" w:fill="FFFFFF"/>
          </w:tcPr>
          <w:p w14:paraId="4A37B24B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5BFC9B3" w14:textId="7AAB2AA4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_</w:t>
            </w:r>
            <w:r w:rsidR="00F2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A9CBCB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 (.0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FBF693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.20, .34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2F3858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FFFFF"/>
          </w:tcPr>
          <w:p w14:paraId="00918B19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A91ECC3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B34D4E5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4D85B9D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7A89" w:rsidRPr="00DF5309" w14:paraId="2B1461F8" w14:textId="77777777" w:rsidTr="00D860DA">
        <w:trPr>
          <w:cantSplit/>
        </w:trPr>
        <w:tc>
          <w:tcPr>
            <w:tcW w:w="0" w:type="auto"/>
            <w:vMerge/>
            <w:shd w:val="clear" w:color="auto" w:fill="FFFFFF"/>
          </w:tcPr>
          <w:p w14:paraId="7AF03ED6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DA7A355" w14:textId="66C4B0C9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1 </w:t>
            </w:r>
            <w:r w:rsidR="00C15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-BMI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31DD01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 (.0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F84335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03, .11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372BE8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02</w:t>
            </w:r>
          </w:p>
        </w:tc>
        <w:tc>
          <w:tcPr>
            <w:tcW w:w="0" w:type="auto"/>
            <w:shd w:val="clear" w:color="auto" w:fill="FFFFFF"/>
          </w:tcPr>
          <w:p w14:paraId="1C9C5374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14:paraId="343A3965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8B8B0A2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05D01A2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7A89" w:rsidRPr="00DF5309" w14:paraId="57C80AF1" w14:textId="77777777" w:rsidTr="00D860DA">
        <w:trPr>
          <w:cantSplit/>
        </w:trPr>
        <w:tc>
          <w:tcPr>
            <w:tcW w:w="0" w:type="auto"/>
            <w:vMerge w:val="restart"/>
            <w:shd w:val="clear" w:color="auto" w:fill="FFFFFF"/>
          </w:tcPr>
          <w:p w14:paraId="47FF30D3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2400DE4E" w14:textId="32365C32" w:rsidR="008B7A89" w:rsidRPr="00DF5309" w:rsidRDefault="00AE13C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05D0D08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3 (.0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C9DCAD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10, .05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239A7D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02</w:t>
            </w:r>
          </w:p>
        </w:tc>
        <w:tc>
          <w:tcPr>
            <w:tcW w:w="0" w:type="auto"/>
            <w:shd w:val="clear" w:color="auto" w:fill="FFFFFF"/>
          </w:tcPr>
          <w:p w14:paraId="7BEA6561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A402E60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4007B2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7403F1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7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,1014)=.01, </w:t>
            </w:r>
            <w:r w:rsidRPr="002F67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=.915 </w:t>
            </w:r>
          </w:p>
        </w:tc>
      </w:tr>
      <w:tr w:rsidR="008B7A89" w:rsidRPr="00DF5309" w14:paraId="3F803693" w14:textId="77777777" w:rsidTr="00D860DA">
        <w:trPr>
          <w:cantSplit/>
        </w:trPr>
        <w:tc>
          <w:tcPr>
            <w:tcW w:w="0" w:type="auto"/>
            <w:vMerge/>
            <w:shd w:val="clear" w:color="auto" w:fill="FFFFFF"/>
          </w:tcPr>
          <w:p w14:paraId="3058A9F3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47CA66B" w14:textId="5E91042F" w:rsidR="008B7A89" w:rsidRPr="00DF5309" w:rsidRDefault="00C15F15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r w:rsidR="008B7A89"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_T1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D093A3A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1 (.0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0B975D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24, .02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BAB1E3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8</w:t>
            </w:r>
          </w:p>
        </w:tc>
        <w:tc>
          <w:tcPr>
            <w:tcW w:w="0" w:type="auto"/>
            <w:shd w:val="clear" w:color="auto" w:fill="FFFFFF"/>
          </w:tcPr>
          <w:p w14:paraId="564728E8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2F92526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B12E69E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F25FDA4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7A89" w:rsidRPr="00DF5309" w14:paraId="6DAC4A44" w14:textId="77777777" w:rsidTr="00D860DA">
        <w:trPr>
          <w:cantSplit/>
        </w:trPr>
        <w:tc>
          <w:tcPr>
            <w:tcW w:w="0" w:type="auto"/>
            <w:vMerge/>
            <w:shd w:val="clear" w:color="auto" w:fill="FFFFFF"/>
          </w:tcPr>
          <w:p w14:paraId="34BA6F82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F549A5A" w14:textId="0F5133AF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_</w:t>
            </w:r>
            <w:r w:rsidR="00F2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B25D84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 (.0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4BA5D4F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.20, .34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9A56B3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FFFFF"/>
          </w:tcPr>
          <w:p w14:paraId="67FCD0F0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8E88511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B45BD02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D70DBC7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7A89" w:rsidRPr="00DF5309" w14:paraId="6955CDAE" w14:textId="77777777" w:rsidTr="00D860DA">
        <w:trPr>
          <w:cantSplit/>
        </w:trPr>
        <w:tc>
          <w:tcPr>
            <w:tcW w:w="0" w:type="auto"/>
            <w:vMerge/>
            <w:shd w:val="clear" w:color="auto" w:fill="FFFFFF"/>
          </w:tcPr>
          <w:p w14:paraId="05A9FEFA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5A7826D" w14:textId="15B7FAE4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1 </w:t>
            </w:r>
            <w:r w:rsidR="00C15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-BMI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4385FB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 (.0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77EE16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04</w:t>
            </w:r>
            <w:r w:rsidRPr="00EA7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.13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EF59E27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42</w:t>
            </w:r>
          </w:p>
        </w:tc>
        <w:tc>
          <w:tcPr>
            <w:tcW w:w="0" w:type="auto"/>
            <w:shd w:val="clear" w:color="auto" w:fill="FFFFFF"/>
          </w:tcPr>
          <w:p w14:paraId="0FC1280B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029FABA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584650B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3254F09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7A89" w:rsidRPr="00DF5309" w14:paraId="538AC830" w14:textId="77777777" w:rsidTr="00D860DA">
        <w:trPr>
          <w:cantSplit/>
        </w:trPr>
        <w:tc>
          <w:tcPr>
            <w:tcW w:w="0" w:type="auto"/>
            <w:vMerge/>
            <w:shd w:val="clear" w:color="auto" w:fill="FFFFFF"/>
          </w:tcPr>
          <w:p w14:paraId="1BC07C02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2620C81" w14:textId="5BFF3CEE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</w:t>
            </w:r>
            <w:r w:rsidR="00600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B6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-BMI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86780C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.0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FB82D44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05, .03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AD596D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96</w:t>
            </w:r>
          </w:p>
        </w:tc>
        <w:tc>
          <w:tcPr>
            <w:tcW w:w="0" w:type="auto"/>
            <w:shd w:val="clear" w:color="auto" w:fill="FFFFFF"/>
          </w:tcPr>
          <w:p w14:paraId="604C8EA0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4087CC5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4A779F2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7FDED71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7A89" w:rsidRPr="00DF5309" w14:paraId="0A991C40" w14:textId="77777777" w:rsidTr="00D860DA">
        <w:trPr>
          <w:cantSplit/>
        </w:trPr>
        <w:tc>
          <w:tcPr>
            <w:tcW w:w="0" w:type="auto"/>
            <w:vMerge w:val="restart"/>
            <w:shd w:val="clear" w:color="auto" w:fill="FFFFFF"/>
          </w:tcPr>
          <w:p w14:paraId="0E2EC5DD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33695C65" w14:textId="28353662" w:rsidR="008B7A89" w:rsidRPr="00DF5309" w:rsidRDefault="00AE13C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0A4F81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3 (.0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98E645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10, .04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C6E02D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90</w:t>
            </w:r>
          </w:p>
        </w:tc>
        <w:tc>
          <w:tcPr>
            <w:tcW w:w="0" w:type="auto"/>
            <w:shd w:val="clear" w:color="auto" w:fill="FFFFFF"/>
          </w:tcPr>
          <w:p w14:paraId="4E92E288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409607B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C75029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5B09F0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7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,1013)= 1.46, </w:t>
            </w:r>
            <w:r w:rsidRPr="002F67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.228</w:t>
            </w:r>
          </w:p>
        </w:tc>
      </w:tr>
      <w:tr w:rsidR="008B7A89" w:rsidRPr="00DF5309" w14:paraId="2376D9A0" w14:textId="77777777" w:rsidTr="00D860DA">
        <w:trPr>
          <w:cantSplit/>
        </w:trPr>
        <w:tc>
          <w:tcPr>
            <w:tcW w:w="0" w:type="auto"/>
            <w:vMerge/>
            <w:shd w:val="clear" w:color="auto" w:fill="FFFFFF"/>
          </w:tcPr>
          <w:p w14:paraId="2EDD717B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057584D" w14:textId="347313C1" w:rsidR="008B7A89" w:rsidRPr="00DF5309" w:rsidRDefault="00C15F15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r w:rsidR="008B7A89"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_T1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E32291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1 (.0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B1EF0A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24, .02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2C3D1B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7</w:t>
            </w:r>
          </w:p>
        </w:tc>
        <w:tc>
          <w:tcPr>
            <w:tcW w:w="0" w:type="auto"/>
            <w:shd w:val="clear" w:color="auto" w:fill="FFFFFF"/>
          </w:tcPr>
          <w:p w14:paraId="063112FF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3B2807A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1F798DF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2B0609A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7A89" w:rsidRPr="00DF5309" w14:paraId="3DBC6C40" w14:textId="77777777" w:rsidTr="00D860DA">
        <w:trPr>
          <w:cantSplit/>
        </w:trPr>
        <w:tc>
          <w:tcPr>
            <w:tcW w:w="0" w:type="auto"/>
            <w:vMerge/>
            <w:shd w:val="clear" w:color="auto" w:fill="FFFFFF"/>
          </w:tcPr>
          <w:p w14:paraId="21879543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975DF6A" w14:textId="460B056C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_</w:t>
            </w:r>
            <w:r w:rsidR="00F2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08C890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 (.0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E031B18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.20, .34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335F4F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FFFFF"/>
          </w:tcPr>
          <w:p w14:paraId="35DC0948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55CCFBE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49A9BE4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A5B5AF0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7A89" w:rsidRPr="00DF5309" w14:paraId="69FE93A0" w14:textId="77777777" w:rsidTr="00D860DA">
        <w:trPr>
          <w:cantSplit/>
        </w:trPr>
        <w:tc>
          <w:tcPr>
            <w:tcW w:w="0" w:type="auto"/>
            <w:vMerge/>
            <w:shd w:val="clear" w:color="auto" w:fill="FFFFFF"/>
          </w:tcPr>
          <w:p w14:paraId="00919C89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D2ED99B" w14:textId="5A402DAA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1 </w:t>
            </w:r>
            <w:r w:rsidR="00C15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-BMI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5F0519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 (.0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5363C8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04, .12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279F03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7</w:t>
            </w:r>
          </w:p>
        </w:tc>
        <w:tc>
          <w:tcPr>
            <w:tcW w:w="0" w:type="auto"/>
            <w:shd w:val="clear" w:color="auto" w:fill="FFFFFF"/>
          </w:tcPr>
          <w:p w14:paraId="320C0823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2A0FC96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506C01D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F04E62A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7A89" w:rsidRPr="00DF5309" w14:paraId="016EB0A0" w14:textId="77777777" w:rsidTr="00D860DA">
        <w:trPr>
          <w:cantSplit/>
        </w:trPr>
        <w:tc>
          <w:tcPr>
            <w:tcW w:w="0" w:type="auto"/>
            <w:vMerge/>
            <w:shd w:val="clear" w:color="auto" w:fill="FFFFFF"/>
          </w:tcPr>
          <w:p w14:paraId="66724E12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A29E66D" w14:textId="42E29929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</w:t>
            </w:r>
            <w:r w:rsidR="00600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B6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-BMI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79ADED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.0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123E22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05, .03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E65A71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05</w:t>
            </w:r>
          </w:p>
        </w:tc>
        <w:tc>
          <w:tcPr>
            <w:tcW w:w="0" w:type="auto"/>
            <w:shd w:val="clear" w:color="auto" w:fill="FFFFFF"/>
          </w:tcPr>
          <w:p w14:paraId="012894D2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CE1E1C2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09E7C0F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B0A33B6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7A89" w:rsidRPr="00DF5309" w14:paraId="293C74A6" w14:textId="77777777" w:rsidTr="008B7A89">
        <w:trPr>
          <w:cantSplit/>
        </w:trPr>
        <w:tc>
          <w:tcPr>
            <w:tcW w:w="0" w:type="auto"/>
            <w:vMerge/>
            <w:shd w:val="clear" w:color="auto" w:fill="FFFFFF"/>
          </w:tcPr>
          <w:p w14:paraId="0E7AA5FF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23EE023" w14:textId="2CB2C766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1 </w:t>
            </w:r>
            <w:r w:rsidR="00C15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-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MI x </w:t>
            </w:r>
            <w:r w:rsidR="00AE13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776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295C0C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4 (.0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BCF277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11, .04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AEA6F8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2</w:t>
            </w:r>
          </w:p>
        </w:tc>
        <w:tc>
          <w:tcPr>
            <w:tcW w:w="0" w:type="auto"/>
            <w:shd w:val="clear" w:color="auto" w:fill="FFFFFF"/>
          </w:tcPr>
          <w:p w14:paraId="70485155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1651088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D38058D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939CB64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7A89" w:rsidRPr="00DF5309" w14:paraId="218F65CF" w14:textId="77777777" w:rsidTr="008B7A89">
        <w:trPr>
          <w:cantSplit/>
        </w:trPr>
        <w:tc>
          <w:tcPr>
            <w:tcW w:w="0" w:type="auto"/>
            <w:vMerge w:val="restart"/>
            <w:tcBorders>
              <w:bottom w:val="single" w:sz="4" w:space="0" w:color="auto"/>
            </w:tcBorders>
            <w:shd w:val="clear" w:color="auto" w:fill="FFFFFF"/>
          </w:tcPr>
          <w:p w14:paraId="0F53DC6C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/>
          </w:tcPr>
          <w:p w14:paraId="1F3BE617" w14:textId="2F9A3D6B" w:rsidR="008B7A89" w:rsidRPr="00DF5309" w:rsidRDefault="00AE13C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F6C570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2 (.0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0145A9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10, .07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DA346C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79</w:t>
            </w:r>
          </w:p>
        </w:tc>
        <w:tc>
          <w:tcPr>
            <w:tcW w:w="0" w:type="auto"/>
            <w:shd w:val="clear" w:color="auto" w:fill="FFFFFF"/>
          </w:tcPr>
          <w:p w14:paraId="0619C66A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5DD864F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764836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BD0C58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7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,1012)=.33, </w:t>
            </w:r>
            <w:r w:rsidRPr="002F67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.565</w:t>
            </w:r>
          </w:p>
        </w:tc>
      </w:tr>
      <w:tr w:rsidR="008B7A89" w:rsidRPr="00DF5309" w14:paraId="2D4BDA05" w14:textId="77777777" w:rsidTr="008B7A89">
        <w:trPr>
          <w:cantSplit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</w:tcPr>
          <w:p w14:paraId="154187E0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E064F68" w14:textId="7B02F512" w:rsidR="008B7A89" w:rsidRPr="00DF5309" w:rsidRDefault="00C15F15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r w:rsidR="008B7A89"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_T1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20F0A5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1 (.0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BCB5B2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24, .02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9339A3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3</w:t>
            </w:r>
          </w:p>
        </w:tc>
        <w:tc>
          <w:tcPr>
            <w:tcW w:w="0" w:type="auto"/>
            <w:shd w:val="clear" w:color="auto" w:fill="FFFFFF"/>
          </w:tcPr>
          <w:p w14:paraId="4E172976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99E6876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D1A537A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6015CA3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7A89" w:rsidRPr="00DF5309" w14:paraId="621E9D3F" w14:textId="77777777" w:rsidTr="008B7A89">
        <w:trPr>
          <w:cantSplit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</w:tcPr>
          <w:p w14:paraId="51F7AE95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5F16FE2" w14:textId="1D83DC85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_</w:t>
            </w:r>
            <w:r w:rsidR="00F2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5DFE34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 (.0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EDE735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.20, .34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CBBFAF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FFFFF"/>
          </w:tcPr>
          <w:p w14:paraId="128577D7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5532FB9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35AA407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7534F86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7A89" w:rsidRPr="00DF5309" w14:paraId="74AECF67" w14:textId="77777777" w:rsidTr="008B7A89">
        <w:trPr>
          <w:cantSplit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</w:tcPr>
          <w:p w14:paraId="4B83645C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AADFB89" w14:textId="7D9BA619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1 </w:t>
            </w:r>
            <w:r w:rsidR="00C15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-BMI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976FA4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 (.0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A2BB3E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04, .13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F64378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92</w:t>
            </w:r>
          </w:p>
        </w:tc>
        <w:tc>
          <w:tcPr>
            <w:tcW w:w="0" w:type="auto"/>
            <w:shd w:val="clear" w:color="auto" w:fill="FFFFFF"/>
          </w:tcPr>
          <w:p w14:paraId="22871582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350D792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F6AD07C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FCCF3B8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7A89" w:rsidRPr="00DF5309" w14:paraId="05411E16" w14:textId="77777777" w:rsidTr="008B7A89">
        <w:trPr>
          <w:cantSplit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</w:tcPr>
          <w:p w14:paraId="7157A278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A00BFC4" w14:textId="0A1A8EA4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</w:t>
            </w:r>
            <w:r w:rsidR="00600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B6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-BMI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C9AAE1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 (.0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AD4A0F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06, .04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FF16DC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84</w:t>
            </w:r>
          </w:p>
        </w:tc>
        <w:tc>
          <w:tcPr>
            <w:tcW w:w="0" w:type="auto"/>
            <w:shd w:val="clear" w:color="auto" w:fill="FFFFFF"/>
          </w:tcPr>
          <w:p w14:paraId="071CE7F7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AFBB3BC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52B3EAA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70FD3E8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7A89" w:rsidRPr="00DF5309" w14:paraId="64ECED5A" w14:textId="77777777" w:rsidTr="008B7A89">
        <w:trPr>
          <w:cantSplit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</w:tcPr>
          <w:p w14:paraId="2E2BEB50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5EF342D" w14:textId="7C2D86A3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1 </w:t>
            </w:r>
            <w:r w:rsidR="00C15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-BMI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 w:rsidR="00AE13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776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4B19391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3 (.0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B76E6C2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11, .06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7F8C73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21</w:t>
            </w:r>
          </w:p>
        </w:tc>
        <w:tc>
          <w:tcPr>
            <w:tcW w:w="0" w:type="auto"/>
            <w:shd w:val="clear" w:color="auto" w:fill="FFFFFF"/>
          </w:tcPr>
          <w:p w14:paraId="573BE7CD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0387D03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220B841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C495920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7A89" w:rsidRPr="00DF5309" w14:paraId="0169DCD1" w14:textId="77777777" w:rsidTr="008B7A89">
        <w:trPr>
          <w:cantSplit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</w:tcPr>
          <w:p w14:paraId="705A8689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5BE824BD" w14:textId="1A08BB35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1 </w:t>
            </w:r>
            <w:r w:rsidR="00C15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-BMI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 w:rsidR="00AE13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776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3D640F2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 (.0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D867F64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06, .04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BD22CB8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390A5F64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5DFA6348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69BFA6D5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787025DF" w14:textId="77777777" w:rsidR="008B7A89" w:rsidRPr="00DF5309" w:rsidRDefault="008B7A8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E13669C" w14:textId="6E680ADF" w:rsidR="00666B5D" w:rsidRPr="00DE675D" w:rsidRDefault="008B7A89" w:rsidP="008B7A89">
      <w:pPr>
        <w:rPr>
          <w:rFonts w:ascii="Times New Roman" w:hAnsi="Times New Roman" w:cs="Times New Roman"/>
          <w:i/>
          <w:sz w:val="20"/>
          <w:szCs w:val="20"/>
        </w:rPr>
      </w:pPr>
      <w:r w:rsidRPr="00DE675D">
        <w:rPr>
          <w:rFonts w:ascii="Times New Roman" w:hAnsi="Times New Roman" w:cs="Times New Roman"/>
          <w:i/>
          <w:sz w:val="20"/>
          <w:szCs w:val="20"/>
        </w:rPr>
        <w:t>Note.</w:t>
      </w:r>
      <w:r w:rsidRPr="00DE675D">
        <w:rPr>
          <w:rFonts w:ascii="Times New Roman" w:hAnsi="Times New Roman" w:cs="Times New Roman"/>
          <w:sz w:val="20"/>
          <w:szCs w:val="20"/>
        </w:rPr>
        <w:t xml:space="preserve"> T1</w:t>
      </w:r>
      <w:r w:rsidR="00DE675D" w:rsidRPr="00DE675D">
        <w:rPr>
          <w:rFonts w:ascii="Times New Roman" w:hAnsi="Times New Roman" w:cs="Times New Roman"/>
          <w:sz w:val="20"/>
          <w:szCs w:val="20"/>
        </w:rPr>
        <w:t xml:space="preserve">=10 years old, T2=12 years old; </w:t>
      </w:r>
      <w:r w:rsidR="00C15F15" w:rsidRPr="00DE675D">
        <w:rPr>
          <w:rFonts w:ascii="Times New Roman" w:hAnsi="Times New Roman" w:cs="Times New Roman"/>
          <w:sz w:val="20"/>
          <w:szCs w:val="20"/>
        </w:rPr>
        <w:t xml:space="preserve">z-BMI </w:t>
      </w:r>
      <w:r w:rsidR="00DE675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reated </w:t>
      </w:r>
      <w:r w:rsidR="00DE675D" w:rsidRPr="00DE675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sing respondents’ BMI, self-reported age, </w:t>
      </w:r>
      <w:r w:rsidR="00AE13C9">
        <w:rPr>
          <w:rFonts w:ascii="Times New Roman" w:hAnsi="Times New Roman" w:cs="Times New Roman"/>
          <w:color w:val="000000" w:themeColor="text1"/>
          <w:sz w:val="20"/>
          <w:szCs w:val="20"/>
        </w:rPr>
        <w:t>Gender</w:t>
      </w:r>
      <w:r w:rsidR="00DE675D" w:rsidRPr="00DE675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the external reference sample from WHO (Cole et al., 2000; de </w:t>
      </w:r>
      <w:proofErr w:type="spellStart"/>
      <w:r w:rsidR="00DE675D" w:rsidRPr="00DE675D">
        <w:rPr>
          <w:rFonts w:ascii="Times New Roman" w:hAnsi="Times New Roman" w:cs="Times New Roman"/>
          <w:color w:val="000000" w:themeColor="text1"/>
          <w:sz w:val="20"/>
          <w:szCs w:val="20"/>
        </w:rPr>
        <w:t>Onis</w:t>
      </w:r>
      <w:proofErr w:type="spellEnd"/>
      <w:r w:rsidR="00DE675D" w:rsidRPr="00DE675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t al., 2007)</w:t>
      </w:r>
      <w:r w:rsidR="00F22287" w:rsidRPr="00DE675D">
        <w:rPr>
          <w:rFonts w:ascii="Times New Roman" w:hAnsi="Times New Roman" w:cs="Times New Roman"/>
          <w:sz w:val="20"/>
          <w:szCs w:val="20"/>
        </w:rPr>
        <w:t xml:space="preserve">; Lon= mean centred loneliness score; </w:t>
      </w:r>
      <w:r w:rsidR="00C15F15" w:rsidRPr="00DE675D">
        <w:rPr>
          <w:rFonts w:ascii="Times New Roman" w:hAnsi="Times New Roman" w:cs="Times New Roman"/>
          <w:sz w:val="20"/>
          <w:szCs w:val="20"/>
        </w:rPr>
        <w:t>IS</w:t>
      </w:r>
      <w:r w:rsidR="00F22287" w:rsidRPr="00DE675D">
        <w:rPr>
          <w:rFonts w:ascii="Times New Roman" w:hAnsi="Times New Roman" w:cs="Times New Roman"/>
          <w:sz w:val="20"/>
          <w:szCs w:val="20"/>
        </w:rPr>
        <w:t xml:space="preserve"> = </w:t>
      </w:r>
      <w:r w:rsidR="00C15F15" w:rsidRPr="00DE675D">
        <w:rPr>
          <w:rFonts w:ascii="Times New Roman" w:hAnsi="Times New Roman" w:cs="Times New Roman"/>
          <w:sz w:val="20"/>
          <w:szCs w:val="20"/>
        </w:rPr>
        <w:t>Income Sufficiency</w:t>
      </w:r>
      <w:r w:rsidR="00F22287" w:rsidRPr="00DE675D">
        <w:rPr>
          <w:rFonts w:ascii="Times New Roman" w:hAnsi="Times New Roman" w:cs="Times New Roman"/>
          <w:sz w:val="20"/>
          <w:szCs w:val="20"/>
        </w:rPr>
        <w:t>;</w:t>
      </w:r>
      <w:r w:rsidRPr="00DE675D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r w:rsidRPr="00DE675D">
        <w:rPr>
          <w:rFonts w:ascii="Times New Roman" w:hAnsi="Times New Roman" w:cs="Times New Roman"/>
          <w:sz w:val="20"/>
          <w:szCs w:val="20"/>
        </w:rPr>
        <w:t>Bootstrap results are based on 1000 bootstrap samples</w:t>
      </w:r>
      <w:r w:rsidRPr="00DE675D">
        <w:rPr>
          <w:rFonts w:ascii="Times New Roman" w:hAnsi="Times New Roman" w:cs="Times New Roman"/>
          <w:i/>
          <w:sz w:val="20"/>
          <w:szCs w:val="20"/>
        </w:rPr>
        <w:t>; Model:</w:t>
      </w:r>
      <w:r w:rsidRPr="00DE675D">
        <w:rPr>
          <w:rFonts w:ascii="Times New Roman" w:hAnsi="Times New Roman" w:cs="Times New Roman"/>
          <w:sz w:val="20"/>
          <w:szCs w:val="20"/>
        </w:rPr>
        <w:t xml:space="preserve"> </w:t>
      </w:r>
      <w:r w:rsidRPr="00DE675D">
        <w:rPr>
          <w:rFonts w:ascii="Times New Roman" w:hAnsi="Times New Roman" w:cs="Times New Roman"/>
          <w:i/>
          <w:sz w:val="20"/>
          <w:szCs w:val="20"/>
        </w:rPr>
        <w:t>F</w:t>
      </w:r>
      <w:r w:rsidRPr="00DE675D">
        <w:rPr>
          <w:rFonts w:ascii="Times New Roman" w:hAnsi="Times New Roman" w:cs="Times New Roman"/>
          <w:sz w:val="20"/>
          <w:szCs w:val="20"/>
        </w:rPr>
        <w:t xml:space="preserve">(7,1012)=13.94, </w:t>
      </w:r>
      <w:r w:rsidRPr="00DE675D">
        <w:rPr>
          <w:rFonts w:ascii="Times New Roman" w:hAnsi="Times New Roman" w:cs="Times New Roman"/>
          <w:i/>
          <w:sz w:val="20"/>
          <w:szCs w:val="20"/>
        </w:rPr>
        <w:t>p</w:t>
      </w:r>
      <w:r w:rsidRPr="00DE675D">
        <w:rPr>
          <w:rFonts w:ascii="Times New Roman" w:hAnsi="Times New Roman" w:cs="Times New Roman"/>
          <w:sz w:val="20"/>
          <w:szCs w:val="20"/>
        </w:rPr>
        <w:t>&lt;.001</w:t>
      </w:r>
      <w:r w:rsidR="00666B5D" w:rsidRPr="00DE675D">
        <w:rPr>
          <w:rFonts w:ascii="Times New Roman" w:hAnsi="Times New Roman" w:cs="Times New Roman"/>
          <w:i/>
          <w:sz w:val="20"/>
          <w:szCs w:val="20"/>
        </w:rPr>
        <w:br w:type="page"/>
      </w:r>
    </w:p>
    <w:p w14:paraId="09545600" w14:textId="12948515" w:rsidR="00666B5D" w:rsidRPr="00CB6006" w:rsidRDefault="00666B5D" w:rsidP="00666B5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B6006">
        <w:rPr>
          <w:rFonts w:ascii="Times New Roman" w:hAnsi="Times New Roman" w:cs="Times New Roman"/>
          <w:b/>
          <w:sz w:val="20"/>
          <w:szCs w:val="20"/>
        </w:rPr>
        <w:lastRenderedPageBreak/>
        <w:t>Table</w:t>
      </w:r>
      <w:r w:rsidR="00C4447E" w:rsidRPr="00CB6006">
        <w:rPr>
          <w:rFonts w:ascii="Times New Roman" w:hAnsi="Times New Roman" w:cs="Times New Roman"/>
          <w:b/>
          <w:sz w:val="20"/>
          <w:szCs w:val="20"/>
        </w:rPr>
        <w:t xml:space="preserve"> S2.</w:t>
      </w:r>
      <w:r w:rsidRPr="00CB600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CB6006">
        <w:rPr>
          <w:rFonts w:ascii="Times New Roman" w:hAnsi="Times New Roman" w:cs="Times New Roman"/>
          <w:sz w:val="20"/>
          <w:szCs w:val="20"/>
        </w:rPr>
        <w:t xml:space="preserve">Bootstrapped Hierarchical </w:t>
      </w:r>
      <w:r w:rsidR="004C3EC0">
        <w:rPr>
          <w:rFonts w:ascii="Times New Roman" w:hAnsi="Times New Roman" w:cs="Times New Roman"/>
          <w:sz w:val="20"/>
          <w:szCs w:val="20"/>
        </w:rPr>
        <w:t>Regression Analysis</w:t>
      </w:r>
      <w:r w:rsidRPr="00CB6006">
        <w:rPr>
          <w:rFonts w:ascii="Times New Roman" w:hAnsi="Times New Roman" w:cs="Times New Roman"/>
          <w:sz w:val="20"/>
          <w:szCs w:val="20"/>
        </w:rPr>
        <w:t xml:space="preserve">: T1 </w:t>
      </w:r>
      <w:r w:rsidR="00C15F15">
        <w:rPr>
          <w:rFonts w:ascii="Times New Roman" w:hAnsi="Times New Roman" w:cs="Times New Roman"/>
          <w:sz w:val="20"/>
          <w:szCs w:val="20"/>
        </w:rPr>
        <w:t>z-BMI</w:t>
      </w:r>
      <w:r w:rsidRPr="00CB6006">
        <w:rPr>
          <w:rFonts w:ascii="Times New Roman" w:hAnsi="Times New Roman" w:cs="Times New Roman"/>
          <w:sz w:val="20"/>
          <w:szCs w:val="20"/>
        </w:rPr>
        <w:t xml:space="preserve"> as a Predictor of Dependent Variable</w:t>
      </w:r>
      <w:r w:rsidRPr="00CB600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E675D">
        <w:rPr>
          <w:rFonts w:ascii="Times New Roman" w:hAnsi="Times New Roman" w:cs="Times New Roman"/>
          <w:sz w:val="20"/>
          <w:szCs w:val="20"/>
        </w:rPr>
        <w:t>T3 Loneliness</w:t>
      </w:r>
      <w:r w:rsidR="00C4447E" w:rsidRPr="00CB6006">
        <w:rPr>
          <w:rFonts w:ascii="Times New Roman" w:hAnsi="Times New Roman" w:cs="Times New Roman"/>
          <w:sz w:val="20"/>
          <w:szCs w:val="20"/>
        </w:rPr>
        <w:t xml:space="preserve"> including quadratic effects and interactions. </w:t>
      </w:r>
    </w:p>
    <w:tbl>
      <w:tblPr>
        <w:tblW w:w="0" w:type="auto"/>
        <w:tblInd w:w="-2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"/>
        <w:gridCol w:w="1779"/>
        <w:gridCol w:w="870"/>
        <w:gridCol w:w="920"/>
        <w:gridCol w:w="470"/>
        <w:gridCol w:w="176"/>
        <w:gridCol w:w="370"/>
        <w:gridCol w:w="370"/>
        <w:gridCol w:w="2201"/>
      </w:tblGrid>
      <w:tr w:rsidR="00EA78A9" w:rsidRPr="00DF5309" w14:paraId="11322FAD" w14:textId="77777777" w:rsidTr="00EA78A9">
        <w:trPr>
          <w:cantSplit/>
        </w:trPr>
        <w:tc>
          <w:tcPr>
            <w:tcW w:w="0" w:type="auto"/>
            <w:shd w:val="clear" w:color="auto" w:fill="FFFFFF"/>
          </w:tcPr>
          <w:p w14:paraId="791B7E27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EC39ED2" w14:textId="77777777" w:rsidR="00EA78A9" w:rsidRPr="00DF5309" w:rsidRDefault="00EA78A9" w:rsidP="00EA78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1B0B37C" w14:textId="77777777" w:rsidR="00EA78A9" w:rsidRPr="00DF5309" w:rsidRDefault="00EA78A9" w:rsidP="00EA78A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sz w:val="20"/>
                <w:szCs w:val="20"/>
              </w:rPr>
              <w:t>Coefficient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E263AE" w14:textId="77777777" w:rsidR="00EA78A9" w:rsidRPr="00DF5309" w:rsidRDefault="00EA78A9" w:rsidP="00EA78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216D691" w14:textId="77777777" w:rsidR="00EA78A9" w:rsidRPr="00DF5309" w:rsidRDefault="00EA78A9" w:rsidP="00EA78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sz w:val="20"/>
                <w:szCs w:val="20"/>
              </w:rPr>
              <w:t>Variance explained in each step</w:t>
            </w:r>
          </w:p>
        </w:tc>
      </w:tr>
      <w:tr w:rsidR="00EA78A9" w:rsidRPr="00DF5309" w14:paraId="54B5C31F" w14:textId="77777777" w:rsidTr="00EA78A9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4D5BBFC3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53D8735B" w14:textId="77777777" w:rsidR="00EA78A9" w:rsidRPr="00DF5309" w:rsidRDefault="00EA78A9" w:rsidP="00EA78A9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1CE49E5" w14:textId="77777777" w:rsidR="00EA78A9" w:rsidRPr="00DF5309" w:rsidRDefault="00EA78A9" w:rsidP="00EA78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sz w:val="20"/>
                <w:szCs w:val="20"/>
              </w:rPr>
              <w:t>B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1F595E1" w14:textId="77777777" w:rsidR="00EA78A9" w:rsidRPr="00DF5309" w:rsidRDefault="00EA78A9" w:rsidP="00EA78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583C1B6" w14:textId="77777777" w:rsidR="00EA78A9" w:rsidRPr="00DF5309" w:rsidRDefault="00EA78A9" w:rsidP="00EA78A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3AAB4F50" w14:textId="77777777" w:rsidR="00EA78A9" w:rsidRPr="00DF5309" w:rsidRDefault="00EA78A9" w:rsidP="00EA78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90E94FD" w14:textId="77777777" w:rsidR="00EA78A9" w:rsidRPr="00DF5309" w:rsidRDefault="00EA78A9" w:rsidP="00EA78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F76A174" w14:textId="77777777" w:rsidR="00EA78A9" w:rsidRPr="00DF5309" w:rsidRDefault="00EA78A9" w:rsidP="00EA78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sz w:val="20"/>
                <w:szCs w:val="20"/>
              </w:rPr>
              <w:t>∆R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51C9611" w14:textId="77777777" w:rsidR="00EA78A9" w:rsidRPr="00DF5309" w:rsidRDefault="00EA78A9" w:rsidP="00EA78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795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DF5309">
              <w:rPr>
                <w:rFonts w:ascii="Times New Roman" w:hAnsi="Times New Roman" w:cs="Times New Roman"/>
                <w:sz w:val="20"/>
                <w:szCs w:val="20"/>
              </w:rPr>
              <w:t xml:space="preserve"> Change</w:t>
            </w:r>
          </w:p>
        </w:tc>
      </w:tr>
      <w:tr w:rsidR="00EA78A9" w:rsidRPr="00DF5309" w14:paraId="4EA0D226" w14:textId="77777777" w:rsidTr="00EA78A9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C0B57E6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A37F204" w14:textId="5402876F" w:rsidR="00EA78A9" w:rsidRPr="00DF5309" w:rsidRDefault="00AE13C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F4C46AB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3 (.0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C3FBEF9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10, .05]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48E40C8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5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05808E7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3F28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C5A745C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52EE396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2DDB620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7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3,1016)= 29.22, </w:t>
            </w:r>
            <w:r w:rsidRPr="002F67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EA78A9" w:rsidRPr="00DF5309" w14:paraId="591590D9" w14:textId="77777777" w:rsidTr="00EA78A9">
        <w:trPr>
          <w:cantSplit/>
        </w:trPr>
        <w:tc>
          <w:tcPr>
            <w:tcW w:w="0" w:type="auto"/>
            <w:vMerge/>
            <w:tcBorders>
              <w:top w:val="nil"/>
            </w:tcBorders>
            <w:shd w:val="clear" w:color="auto" w:fill="FFFFFF"/>
          </w:tcPr>
          <w:p w14:paraId="0AAAE48F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</w:tcPr>
          <w:p w14:paraId="590EF2E0" w14:textId="21B49E54" w:rsidR="00EA78A9" w:rsidRPr="00DF5309" w:rsidRDefault="00C15F15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r w:rsidR="00EA78A9"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_T1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2D886CAB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7 (.0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65BDA82C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21, .06]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37E987D6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</w:tcPr>
          <w:p w14:paraId="150CED25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2BF25419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0A910AA4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7951FAF5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78A9" w:rsidRPr="00DF5309" w14:paraId="747F23AC" w14:textId="77777777" w:rsidTr="00EA78A9">
        <w:trPr>
          <w:cantSplit/>
        </w:trPr>
        <w:tc>
          <w:tcPr>
            <w:tcW w:w="0" w:type="auto"/>
            <w:vMerge/>
            <w:shd w:val="clear" w:color="auto" w:fill="FFFFFF"/>
          </w:tcPr>
          <w:p w14:paraId="2B62BAD0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5A57936" w14:textId="7ADEF3E2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_</w:t>
            </w:r>
            <w:r w:rsidR="00F2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27B035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0 (.0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9FC5CE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.23, .36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7466E6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FFFFF"/>
          </w:tcPr>
          <w:p w14:paraId="359C5115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8DF7010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EDB030F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31129D7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78A9" w:rsidRPr="00DF5309" w14:paraId="49E9C08F" w14:textId="77777777" w:rsidTr="00EA78A9">
        <w:trPr>
          <w:cantSplit/>
        </w:trPr>
        <w:tc>
          <w:tcPr>
            <w:tcW w:w="0" w:type="auto"/>
            <w:vMerge w:val="restart"/>
            <w:shd w:val="clear" w:color="auto" w:fill="FFFFFF"/>
          </w:tcPr>
          <w:p w14:paraId="4C888661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14:paraId="2C980BAF" w14:textId="62650197" w:rsidR="00EA78A9" w:rsidRPr="00DF5309" w:rsidRDefault="00AE13C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05073F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3 (.0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F3F173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10, .05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82A265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67</w:t>
            </w:r>
          </w:p>
        </w:tc>
        <w:tc>
          <w:tcPr>
            <w:tcW w:w="0" w:type="auto"/>
            <w:shd w:val="clear" w:color="auto" w:fill="FFFFFF"/>
          </w:tcPr>
          <w:p w14:paraId="669CB975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583A342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1AE814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461D96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7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,1015)= 3.95, </w:t>
            </w:r>
            <w:r w:rsidRPr="002F67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=.047 </w:t>
            </w:r>
          </w:p>
        </w:tc>
      </w:tr>
      <w:tr w:rsidR="00EA78A9" w:rsidRPr="00DF5309" w14:paraId="5F25E601" w14:textId="77777777" w:rsidTr="00EA78A9">
        <w:trPr>
          <w:cantSplit/>
        </w:trPr>
        <w:tc>
          <w:tcPr>
            <w:tcW w:w="0" w:type="auto"/>
            <w:vMerge/>
            <w:shd w:val="clear" w:color="auto" w:fill="FFFFFF"/>
          </w:tcPr>
          <w:p w14:paraId="278D0937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8A73F98" w14:textId="65BCD44C" w:rsidR="00EA78A9" w:rsidRPr="00DF5309" w:rsidRDefault="00C15F15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r w:rsidR="00EA78A9"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_T1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3FA865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6 (.0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2C2665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20, .07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C9ECB2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87</w:t>
            </w:r>
          </w:p>
        </w:tc>
        <w:tc>
          <w:tcPr>
            <w:tcW w:w="0" w:type="auto"/>
            <w:shd w:val="clear" w:color="auto" w:fill="FFFFFF"/>
          </w:tcPr>
          <w:p w14:paraId="018A5A2F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3B277BF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0A8967B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EA1C596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78A9" w:rsidRPr="00DF5309" w14:paraId="186A94A6" w14:textId="77777777" w:rsidTr="00EA78A9">
        <w:trPr>
          <w:cantSplit/>
        </w:trPr>
        <w:tc>
          <w:tcPr>
            <w:tcW w:w="0" w:type="auto"/>
            <w:vMerge/>
            <w:shd w:val="clear" w:color="auto" w:fill="FFFFFF"/>
          </w:tcPr>
          <w:p w14:paraId="4BF59E63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8CA16A1" w14:textId="514A3EB4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_</w:t>
            </w:r>
            <w:r w:rsidR="00F2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D2F015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9 (.0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514E6B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.23, .36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83A0ADB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FFFFF"/>
          </w:tcPr>
          <w:p w14:paraId="75BF3EEF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4DE4CB0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F30CB24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DEDD755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78A9" w:rsidRPr="00DF5309" w14:paraId="4A84F112" w14:textId="77777777" w:rsidTr="00EA78A9">
        <w:trPr>
          <w:cantSplit/>
        </w:trPr>
        <w:tc>
          <w:tcPr>
            <w:tcW w:w="0" w:type="auto"/>
            <w:vMerge/>
            <w:shd w:val="clear" w:color="auto" w:fill="FFFFFF"/>
          </w:tcPr>
          <w:p w14:paraId="4BD563B2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45E70C4" w14:textId="53CE3F4A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1 </w:t>
            </w:r>
            <w:r w:rsidR="00C15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-BMI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18E585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 (.0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2A02BF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2, .17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AB834A7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4</w:t>
            </w:r>
          </w:p>
        </w:tc>
        <w:tc>
          <w:tcPr>
            <w:tcW w:w="0" w:type="auto"/>
            <w:shd w:val="clear" w:color="auto" w:fill="FFFFFF"/>
          </w:tcPr>
          <w:p w14:paraId="27C8A749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7C67356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3437F95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F82730F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78A9" w:rsidRPr="00DF5309" w14:paraId="10C3351E" w14:textId="77777777" w:rsidTr="00EA78A9">
        <w:trPr>
          <w:cantSplit/>
        </w:trPr>
        <w:tc>
          <w:tcPr>
            <w:tcW w:w="0" w:type="auto"/>
            <w:vMerge w:val="restart"/>
            <w:shd w:val="clear" w:color="auto" w:fill="FFFFFF"/>
          </w:tcPr>
          <w:p w14:paraId="69212BA9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3894D05B" w14:textId="515C16FE" w:rsidR="00EA78A9" w:rsidRPr="00DF5309" w:rsidRDefault="00AE13C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0A045B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3 (.0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55F3F8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10, .05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7D53ED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66</w:t>
            </w:r>
          </w:p>
        </w:tc>
        <w:tc>
          <w:tcPr>
            <w:tcW w:w="0" w:type="auto"/>
            <w:shd w:val="clear" w:color="auto" w:fill="FFFFFF"/>
          </w:tcPr>
          <w:p w14:paraId="620974FA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FD97868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ED0299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3899919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7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,1014)= 2.85, </w:t>
            </w:r>
            <w:r w:rsidRPr="002F67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.092</w:t>
            </w:r>
          </w:p>
        </w:tc>
      </w:tr>
      <w:tr w:rsidR="00EA78A9" w:rsidRPr="00DF5309" w14:paraId="03053864" w14:textId="77777777" w:rsidTr="00EA78A9">
        <w:trPr>
          <w:cantSplit/>
        </w:trPr>
        <w:tc>
          <w:tcPr>
            <w:tcW w:w="0" w:type="auto"/>
            <w:vMerge/>
            <w:shd w:val="clear" w:color="auto" w:fill="FFFFFF"/>
          </w:tcPr>
          <w:p w14:paraId="2BD97BFE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1768CAC" w14:textId="0458AC94" w:rsidR="00EA78A9" w:rsidRPr="00DF5309" w:rsidRDefault="00C15F15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r w:rsidR="00EA78A9"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_T1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BFF94AD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6 (.0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F783CC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20, .07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87DF83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66</w:t>
            </w:r>
          </w:p>
        </w:tc>
        <w:tc>
          <w:tcPr>
            <w:tcW w:w="0" w:type="auto"/>
            <w:shd w:val="clear" w:color="auto" w:fill="FFFFFF"/>
          </w:tcPr>
          <w:p w14:paraId="7796531E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CFF9E62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56BFDFA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AFB3AA3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78A9" w:rsidRPr="00DF5309" w14:paraId="56A6BBA9" w14:textId="77777777" w:rsidTr="00EA78A9">
        <w:trPr>
          <w:cantSplit/>
        </w:trPr>
        <w:tc>
          <w:tcPr>
            <w:tcW w:w="0" w:type="auto"/>
            <w:vMerge/>
            <w:shd w:val="clear" w:color="auto" w:fill="FFFFFF"/>
          </w:tcPr>
          <w:p w14:paraId="7A50F824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F4C768B" w14:textId="47A515F5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_</w:t>
            </w:r>
            <w:r w:rsidR="00F2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6C6779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9 (.0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CA508A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.23, .36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80B832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FFFFF"/>
          </w:tcPr>
          <w:p w14:paraId="11270599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10E713C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21ADC8B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B8BA0DB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78A9" w:rsidRPr="00DF5309" w14:paraId="408F8662" w14:textId="77777777" w:rsidTr="00EA78A9">
        <w:trPr>
          <w:cantSplit/>
        </w:trPr>
        <w:tc>
          <w:tcPr>
            <w:tcW w:w="0" w:type="auto"/>
            <w:vMerge/>
            <w:shd w:val="clear" w:color="auto" w:fill="FFFFFF"/>
          </w:tcPr>
          <w:p w14:paraId="557A34E2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C4BB0EC" w14:textId="13E746A1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1 </w:t>
            </w:r>
            <w:r w:rsidR="00C15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-BMI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CF1A04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 (.0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25BB7C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8, .12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964815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07</w:t>
            </w:r>
          </w:p>
        </w:tc>
        <w:tc>
          <w:tcPr>
            <w:tcW w:w="0" w:type="auto"/>
            <w:shd w:val="clear" w:color="auto" w:fill="FFFFFF"/>
          </w:tcPr>
          <w:p w14:paraId="245824C6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4877CEB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CD03E07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BE879A6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78A9" w:rsidRPr="00DF5309" w14:paraId="2DB436F3" w14:textId="77777777" w:rsidTr="00EA78A9">
        <w:trPr>
          <w:cantSplit/>
        </w:trPr>
        <w:tc>
          <w:tcPr>
            <w:tcW w:w="0" w:type="auto"/>
            <w:vMerge/>
            <w:shd w:val="clear" w:color="auto" w:fill="FFFFFF"/>
          </w:tcPr>
          <w:p w14:paraId="5D233677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AED5D68" w14:textId="37DEEDC4" w:rsidR="00EA78A9" w:rsidRPr="00DF5309" w:rsidRDefault="00600F9D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1 </w:t>
            </w:r>
            <w:r w:rsidR="007B6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-BMI</w:t>
            </w:r>
            <w:r w:rsidR="00EA78A9" w:rsidRPr="00DF530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="00EA78A9"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F252104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 (.0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70862B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1, .10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D8193B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5</w:t>
            </w:r>
          </w:p>
        </w:tc>
        <w:tc>
          <w:tcPr>
            <w:tcW w:w="0" w:type="auto"/>
            <w:shd w:val="clear" w:color="auto" w:fill="FFFFFF"/>
          </w:tcPr>
          <w:p w14:paraId="264CBEC8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93FCA08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F368AC5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A7676B0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78A9" w:rsidRPr="00DF5309" w14:paraId="7B1B0C6A" w14:textId="77777777" w:rsidTr="00EA78A9">
        <w:trPr>
          <w:cantSplit/>
        </w:trPr>
        <w:tc>
          <w:tcPr>
            <w:tcW w:w="0" w:type="auto"/>
            <w:vMerge w:val="restart"/>
            <w:shd w:val="clear" w:color="auto" w:fill="FFFFFF"/>
          </w:tcPr>
          <w:p w14:paraId="75ACC93D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00B11583" w14:textId="53F40567" w:rsidR="00EA78A9" w:rsidRPr="00DF5309" w:rsidRDefault="00AE13C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492E8E1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3 (.0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FCD29C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10, .05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8288BF8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62</w:t>
            </w:r>
          </w:p>
        </w:tc>
        <w:tc>
          <w:tcPr>
            <w:tcW w:w="0" w:type="auto"/>
            <w:shd w:val="clear" w:color="auto" w:fill="FFFFFF"/>
          </w:tcPr>
          <w:p w14:paraId="368E6A65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09476DA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AA05660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1E57CC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7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,1013)=.06, </w:t>
            </w:r>
            <w:r w:rsidRPr="002F67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.807</w:t>
            </w:r>
          </w:p>
        </w:tc>
      </w:tr>
      <w:tr w:rsidR="00EA78A9" w:rsidRPr="00DF5309" w14:paraId="1D9B14C1" w14:textId="77777777" w:rsidTr="00EA78A9">
        <w:trPr>
          <w:cantSplit/>
        </w:trPr>
        <w:tc>
          <w:tcPr>
            <w:tcW w:w="0" w:type="auto"/>
            <w:vMerge/>
            <w:shd w:val="clear" w:color="auto" w:fill="FFFFFF"/>
          </w:tcPr>
          <w:p w14:paraId="57B84082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28F9AC2" w14:textId="59C2B9AF" w:rsidR="00EA78A9" w:rsidRPr="00DF5309" w:rsidRDefault="00C15F15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r w:rsidR="00EA78A9"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_T1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30F504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6 (.0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3493E9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21, .07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31B3C58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61</w:t>
            </w:r>
          </w:p>
        </w:tc>
        <w:tc>
          <w:tcPr>
            <w:tcW w:w="0" w:type="auto"/>
            <w:shd w:val="clear" w:color="auto" w:fill="FFFFFF"/>
          </w:tcPr>
          <w:p w14:paraId="06E6C8A0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EAB4EA2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CF472A4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8DEFCF4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78A9" w:rsidRPr="00DF5309" w14:paraId="6015673E" w14:textId="77777777" w:rsidTr="00EA78A9">
        <w:trPr>
          <w:cantSplit/>
        </w:trPr>
        <w:tc>
          <w:tcPr>
            <w:tcW w:w="0" w:type="auto"/>
            <w:vMerge/>
            <w:shd w:val="clear" w:color="auto" w:fill="FFFFFF"/>
          </w:tcPr>
          <w:p w14:paraId="6177EA2E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05FDE25" w14:textId="24F1CE8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_</w:t>
            </w:r>
            <w:r w:rsidR="00F2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DA1FD1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9 (.0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033765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.23, .36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70E673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FFFFF"/>
          </w:tcPr>
          <w:p w14:paraId="0F458B91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A07FF95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FE4E307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AE64C9A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78A9" w:rsidRPr="00DF5309" w14:paraId="1E235173" w14:textId="77777777" w:rsidTr="00EA78A9">
        <w:trPr>
          <w:cantSplit/>
        </w:trPr>
        <w:tc>
          <w:tcPr>
            <w:tcW w:w="0" w:type="auto"/>
            <w:vMerge/>
            <w:shd w:val="clear" w:color="auto" w:fill="FFFFFF"/>
          </w:tcPr>
          <w:p w14:paraId="30269150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2A17118" w14:textId="0BDA27DC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1 </w:t>
            </w:r>
            <w:r w:rsidR="00C15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-BMI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7C870E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 (.0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55D5B0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8, .12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F3A437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06</w:t>
            </w:r>
          </w:p>
        </w:tc>
        <w:tc>
          <w:tcPr>
            <w:tcW w:w="0" w:type="auto"/>
            <w:shd w:val="clear" w:color="auto" w:fill="FFFFFF"/>
          </w:tcPr>
          <w:p w14:paraId="2AEFC5AC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B7F1C58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66F3309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305BCA8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78A9" w:rsidRPr="00DF5309" w14:paraId="63A8C413" w14:textId="77777777" w:rsidTr="00EA78A9">
        <w:trPr>
          <w:cantSplit/>
        </w:trPr>
        <w:tc>
          <w:tcPr>
            <w:tcW w:w="0" w:type="auto"/>
            <w:vMerge/>
            <w:shd w:val="clear" w:color="auto" w:fill="FFFFFF"/>
          </w:tcPr>
          <w:p w14:paraId="4BF86924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3E6650B" w14:textId="7E5436EA" w:rsidR="00EA78A9" w:rsidRPr="00DF5309" w:rsidRDefault="00600F9D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1 </w:t>
            </w:r>
            <w:r w:rsidR="007B6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-BMI</w:t>
            </w:r>
            <w:r w:rsidR="00EA78A9" w:rsidRPr="00DF530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="00EA78A9"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BF1E1B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 (.0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F2B3BF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1, .10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E67A3B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1</w:t>
            </w:r>
          </w:p>
        </w:tc>
        <w:tc>
          <w:tcPr>
            <w:tcW w:w="0" w:type="auto"/>
            <w:shd w:val="clear" w:color="auto" w:fill="FFFFFF"/>
          </w:tcPr>
          <w:p w14:paraId="6FEC0D16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DBEF529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1CFFC96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319E667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78A9" w:rsidRPr="00DF5309" w14:paraId="4B0E3956" w14:textId="77777777" w:rsidTr="00EA78A9">
        <w:trPr>
          <w:cantSplit/>
        </w:trPr>
        <w:tc>
          <w:tcPr>
            <w:tcW w:w="0" w:type="auto"/>
            <w:vMerge/>
            <w:shd w:val="clear" w:color="auto" w:fill="FFFFFF"/>
          </w:tcPr>
          <w:p w14:paraId="5C76F1C1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A2565AF" w14:textId="7684703D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1 BMI x </w:t>
            </w:r>
            <w:r w:rsidR="00AE13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776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BACBFB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 (.0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303B1F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8, .11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58CD0F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30</w:t>
            </w:r>
          </w:p>
        </w:tc>
        <w:tc>
          <w:tcPr>
            <w:tcW w:w="0" w:type="auto"/>
            <w:shd w:val="clear" w:color="auto" w:fill="FFFFFF"/>
          </w:tcPr>
          <w:p w14:paraId="6EBF8626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48A4781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7E608B1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EE82633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78A9" w:rsidRPr="00DF5309" w14:paraId="27EB34C2" w14:textId="77777777" w:rsidTr="00EA78A9">
        <w:trPr>
          <w:cantSplit/>
        </w:trPr>
        <w:tc>
          <w:tcPr>
            <w:tcW w:w="0" w:type="auto"/>
            <w:vMerge w:val="restart"/>
            <w:shd w:val="clear" w:color="auto" w:fill="FFFFFF"/>
          </w:tcPr>
          <w:p w14:paraId="7BBA64AA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/>
          </w:tcPr>
          <w:p w14:paraId="38B4D873" w14:textId="1D8C03BE" w:rsidR="00EA78A9" w:rsidRPr="00DF5309" w:rsidRDefault="00AE13C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E09603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 (.0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E7A997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9, .10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61B7AF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95</w:t>
            </w:r>
          </w:p>
        </w:tc>
        <w:tc>
          <w:tcPr>
            <w:tcW w:w="0" w:type="auto"/>
            <w:shd w:val="clear" w:color="auto" w:fill="FFFFFF"/>
          </w:tcPr>
          <w:p w14:paraId="17D08666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5C0B805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605DCD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FB4DFA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7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,1012) = 1.57 </w:t>
            </w:r>
            <w:r w:rsidRPr="002F67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.211</w:t>
            </w:r>
          </w:p>
        </w:tc>
      </w:tr>
      <w:tr w:rsidR="00EA78A9" w:rsidRPr="00DF5309" w14:paraId="17335865" w14:textId="77777777" w:rsidTr="00EA78A9">
        <w:trPr>
          <w:cantSplit/>
        </w:trPr>
        <w:tc>
          <w:tcPr>
            <w:tcW w:w="0" w:type="auto"/>
            <w:vMerge/>
            <w:shd w:val="clear" w:color="auto" w:fill="FFFFFF"/>
          </w:tcPr>
          <w:p w14:paraId="0553AE27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64CC011" w14:textId="0B0E5FDC" w:rsidR="00EA78A9" w:rsidRPr="00DF5309" w:rsidRDefault="00C15F15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r w:rsidR="00EA78A9"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_T1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714B53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6 (.0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A63B8CD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20, .07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EB53783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56</w:t>
            </w:r>
          </w:p>
        </w:tc>
        <w:tc>
          <w:tcPr>
            <w:tcW w:w="0" w:type="auto"/>
            <w:shd w:val="clear" w:color="auto" w:fill="FFFFFF"/>
          </w:tcPr>
          <w:p w14:paraId="791F686A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4F5A3D1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E9A65C4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43EC5B4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78A9" w:rsidRPr="00DF5309" w14:paraId="0F47C257" w14:textId="77777777" w:rsidTr="00EA78A9">
        <w:trPr>
          <w:cantSplit/>
        </w:trPr>
        <w:tc>
          <w:tcPr>
            <w:tcW w:w="0" w:type="auto"/>
            <w:vMerge/>
            <w:shd w:val="clear" w:color="auto" w:fill="FFFFFF"/>
          </w:tcPr>
          <w:p w14:paraId="27D2D18A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DBD7379" w14:textId="173E5BBC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_</w:t>
            </w:r>
            <w:r w:rsidR="00F2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803C8B7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9 (.0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37F390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.23, .36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87C86A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FFFFF"/>
          </w:tcPr>
          <w:p w14:paraId="5120299A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9E8E165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61BCCF0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391E696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78A9" w:rsidRPr="00DF5309" w14:paraId="1E296970" w14:textId="77777777" w:rsidTr="00EA78A9">
        <w:trPr>
          <w:cantSplit/>
        </w:trPr>
        <w:tc>
          <w:tcPr>
            <w:tcW w:w="0" w:type="auto"/>
            <w:vMerge/>
            <w:shd w:val="clear" w:color="auto" w:fill="FFFFFF"/>
          </w:tcPr>
          <w:p w14:paraId="4EF73FC6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E56634C" w14:textId="36209023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1 </w:t>
            </w:r>
            <w:r w:rsidR="00C15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-BMI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2C48AE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 (.0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ED0E9B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7, .13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563083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36</w:t>
            </w:r>
          </w:p>
        </w:tc>
        <w:tc>
          <w:tcPr>
            <w:tcW w:w="0" w:type="auto"/>
            <w:shd w:val="clear" w:color="auto" w:fill="FFFFFF"/>
          </w:tcPr>
          <w:p w14:paraId="06901A7D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154DB7D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F753F74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00FEDFB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78A9" w:rsidRPr="00DF5309" w14:paraId="1BBDC14B" w14:textId="77777777" w:rsidTr="00EA78A9">
        <w:trPr>
          <w:cantSplit/>
        </w:trPr>
        <w:tc>
          <w:tcPr>
            <w:tcW w:w="0" w:type="auto"/>
            <w:vMerge/>
            <w:shd w:val="clear" w:color="auto" w:fill="FFFFFF"/>
          </w:tcPr>
          <w:p w14:paraId="35BEAA75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E9E09E4" w14:textId="7FCBB07B" w:rsidR="00EA78A9" w:rsidRPr="00DF5309" w:rsidRDefault="00600F9D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1 </w:t>
            </w:r>
            <w:r w:rsidR="007B6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-BMI</w:t>
            </w:r>
            <w:r w:rsidR="00EA78A9" w:rsidRPr="00DF530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="00EA78A9"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FEE634B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 (.0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640AA4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04, .1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F8F99E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33</w:t>
            </w:r>
          </w:p>
        </w:tc>
        <w:tc>
          <w:tcPr>
            <w:tcW w:w="0" w:type="auto"/>
            <w:shd w:val="clear" w:color="auto" w:fill="FFFFFF"/>
          </w:tcPr>
          <w:p w14:paraId="518CD32D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28E48B4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787F5AF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5E921AD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78A9" w:rsidRPr="00DF5309" w14:paraId="784D7DD3" w14:textId="77777777" w:rsidTr="00EA78A9">
        <w:trPr>
          <w:cantSplit/>
        </w:trPr>
        <w:tc>
          <w:tcPr>
            <w:tcW w:w="0" w:type="auto"/>
            <w:vMerge/>
            <w:shd w:val="clear" w:color="auto" w:fill="FFFFFF"/>
          </w:tcPr>
          <w:p w14:paraId="59AD0CBF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ECEE58F" w14:textId="65F2DDF4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1 </w:t>
            </w:r>
            <w:r w:rsidR="00C15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-BMI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 w:rsidR="00AE13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776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49878D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 (.0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E1F595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4, .12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9701F1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26</w:t>
            </w:r>
          </w:p>
        </w:tc>
        <w:tc>
          <w:tcPr>
            <w:tcW w:w="0" w:type="auto"/>
            <w:shd w:val="clear" w:color="auto" w:fill="FFFFFF"/>
          </w:tcPr>
          <w:p w14:paraId="18321F7E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5EEED4E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A129C95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70DD266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78A9" w:rsidRPr="00DF5309" w14:paraId="290EF587" w14:textId="77777777" w:rsidTr="00EA78A9">
        <w:trPr>
          <w:cantSplit/>
        </w:trPr>
        <w:tc>
          <w:tcPr>
            <w:tcW w:w="0" w:type="auto"/>
            <w:vMerge/>
            <w:shd w:val="clear" w:color="auto" w:fill="FFFFFF"/>
          </w:tcPr>
          <w:p w14:paraId="4FE101A3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60898F8" w14:textId="0DE3A4A5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1 </w:t>
            </w:r>
            <w:r w:rsidR="00C15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-BMI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 w:rsidR="00AE13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776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E111E7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3 (.0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F787A0C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11, .04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EF01DE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43</w:t>
            </w:r>
          </w:p>
        </w:tc>
        <w:tc>
          <w:tcPr>
            <w:tcW w:w="0" w:type="auto"/>
            <w:shd w:val="clear" w:color="auto" w:fill="FFFFFF"/>
          </w:tcPr>
          <w:p w14:paraId="0B275D85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03B6FD1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33D56C2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335FBEF" w14:textId="77777777" w:rsidR="00EA78A9" w:rsidRPr="00DF5309" w:rsidRDefault="00EA78A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DEDFD4E" w14:textId="58296942" w:rsidR="00EA78A9" w:rsidRPr="00DF5309" w:rsidRDefault="00EA78A9" w:rsidP="00EA78A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F5309">
        <w:rPr>
          <w:rFonts w:ascii="Times New Roman" w:hAnsi="Times New Roman" w:cs="Times New Roman"/>
          <w:i/>
          <w:sz w:val="20"/>
          <w:szCs w:val="20"/>
        </w:rPr>
        <w:t>Note.</w:t>
      </w:r>
      <w:r w:rsidR="00DE675D">
        <w:rPr>
          <w:rFonts w:ascii="Times New Roman" w:hAnsi="Times New Roman" w:cs="Times New Roman"/>
          <w:sz w:val="20"/>
          <w:szCs w:val="20"/>
        </w:rPr>
        <w:t xml:space="preserve"> T1=10 years old; T3=13 years old</w:t>
      </w:r>
      <w:r w:rsidR="00722740">
        <w:rPr>
          <w:rFonts w:ascii="Times New Roman" w:hAnsi="Times New Roman" w:cs="Times New Roman"/>
          <w:sz w:val="20"/>
          <w:szCs w:val="20"/>
        </w:rPr>
        <w:t xml:space="preserve">; </w:t>
      </w:r>
      <w:r w:rsidR="00C15F15">
        <w:rPr>
          <w:rFonts w:ascii="Times New Roman" w:hAnsi="Times New Roman" w:cs="Times New Roman"/>
          <w:sz w:val="20"/>
          <w:szCs w:val="20"/>
        </w:rPr>
        <w:t xml:space="preserve">z-BMI </w:t>
      </w:r>
      <w:r w:rsidR="00DE675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reated </w:t>
      </w:r>
      <w:r w:rsidR="00DE675D" w:rsidRPr="00DE675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sing respondents’ BMI, self-reported age, </w:t>
      </w:r>
      <w:r w:rsidR="00AE13C9">
        <w:rPr>
          <w:rFonts w:ascii="Times New Roman" w:hAnsi="Times New Roman" w:cs="Times New Roman"/>
          <w:color w:val="000000" w:themeColor="text1"/>
          <w:sz w:val="20"/>
          <w:szCs w:val="20"/>
        </w:rPr>
        <w:t>Gender</w:t>
      </w:r>
      <w:r w:rsidR="00DE675D" w:rsidRPr="00DE675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the external reference sample from WHO (Cole et al., 2000; de </w:t>
      </w:r>
      <w:proofErr w:type="spellStart"/>
      <w:r w:rsidR="00DE675D" w:rsidRPr="00DE675D">
        <w:rPr>
          <w:rFonts w:ascii="Times New Roman" w:hAnsi="Times New Roman" w:cs="Times New Roman"/>
          <w:color w:val="000000" w:themeColor="text1"/>
          <w:sz w:val="20"/>
          <w:szCs w:val="20"/>
        </w:rPr>
        <w:t>Onis</w:t>
      </w:r>
      <w:proofErr w:type="spellEnd"/>
      <w:r w:rsidR="00DE675D" w:rsidRPr="00DE675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t al., 2007)</w:t>
      </w:r>
      <w:r w:rsidR="00F22287">
        <w:rPr>
          <w:rFonts w:ascii="Times New Roman" w:hAnsi="Times New Roman" w:cs="Times New Roman"/>
          <w:sz w:val="20"/>
          <w:szCs w:val="20"/>
        </w:rPr>
        <w:t xml:space="preserve">; Lon= mean centred loneliness score; </w:t>
      </w:r>
      <w:r w:rsidR="00C15F15">
        <w:rPr>
          <w:rFonts w:ascii="Times New Roman" w:hAnsi="Times New Roman" w:cs="Times New Roman"/>
          <w:sz w:val="20"/>
          <w:szCs w:val="20"/>
        </w:rPr>
        <w:t>IS</w:t>
      </w:r>
      <w:r w:rsidR="00F22287">
        <w:rPr>
          <w:rFonts w:ascii="Times New Roman" w:hAnsi="Times New Roman" w:cs="Times New Roman"/>
          <w:sz w:val="20"/>
          <w:szCs w:val="20"/>
        </w:rPr>
        <w:t xml:space="preserve"> = </w:t>
      </w:r>
      <w:r w:rsidR="00C15F15">
        <w:rPr>
          <w:rFonts w:ascii="Times New Roman" w:hAnsi="Times New Roman" w:cs="Times New Roman"/>
          <w:sz w:val="20"/>
          <w:szCs w:val="20"/>
        </w:rPr>
        <w:t>Income Sufficiency</w:t>
      </w:r>
      <w:r w:rsidR="00F22287">
        <w:rPr>
          <w:rFonts w:ascii="Times New Roman" w:hAnsi="Times New Roman" w:cs="Times New Roman"/>
          <w:sz w:val="20"/>
          <w:szCs w:val="20"/>
        </w:rPr>
        <w:t>;</w:t>
      </w:r>
      <w:r w:rsidRPr="00DF5309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r w:rsidRPr="00DF5309">
        <w:rPr>
          <w:rFonts w:ascii="Times New Roman" w:hAnsi="Times New Roman" w:cs="Times New Roman"/>
          <w:sz w:val="20"/>
          <w:szCs w:val="20"/>
        </w:rPr>
        <w:t>Bootstrap results are based on 1000 bootstrap samples</w:t>
      </w:r>
      <w:r w:rsidRPr="00DF5309">
        <w:rPr>
          <w:rFonts w:ascii="Times New Roman" w:hAnsi="Times New Roman" w:cs="Times New Roman"/>
          <w:i/>
          <w:sz w:val="20"/>
          <w:szCs w:val="20"/>
        </w:rPr>
        <w:t xml:space="preserve">; </w:t>
      </w:r>
      <w:r>
        <w:rPr>
          <w:rFonts w:ascii="Times New Roman" w:hAnsi="Times New Roman" w:cs="Times New Roman"/>
          <w:i/>
          <w:sz w:val="20"/>
          <w:szCs w:val="20"/>
        </w:rPr>
        <w:t>Model:</w:t>
      </w:r>
      <w:r w:rsidRPr="00DF5309">
        <w:rPr>
          <w:rFonts w:ascii="Times New Roman" w:hAnsi="Times New Roman" w:cs="Times New Roman"/>
          <w:sz w:val="20"/>
          <w:szCs w:val="20"/>
        </w:rPr>
        <w:t xml:space="preserve"> </w:t>
      </w:r>
      <w:r w:rsidRPr="00134F41">
        <w:rPr>
          <w:rFonts w:ascii="Times New Roman" w:hAnsi="Times New Roman" w:cs="Times New Roman"/>
          <w:i/>
          <w:sz w:val="20"/>
          <w:szCs w:val="20"/>
        </w:rPr>
        <w:t>F</w:t>
      </w:r>
      <w:r w:rsidRPr="00DF5309">
        <w:rPr>
          <w:rFonts w:ascii="Times New Roman" w:hAnsi="Times New Roman" w:cs="Times New Roman"/>
          <w:color w:val="000000"/>
          <w:sz w:val="20"/>
          <w:szCs w:val="20"/>
        </w:rPr>
        <w:t xml:space="preserve"> (7,1019) = 13.78, </w:t>
      </w:r>
      <w:r w:rsidRPr="002F6795">
        <w:rPr>
          <w:rFonts w:ascii="Times New Roman" w:hAnsi="Times New Roman" w:cs="Times New Roman"/>
          <w:i/>
          <w:color w:val="000000"/>
          <w:sz w:val="20"/>
          <w:szCs w:val="20"/>
        </w:rPr>
        <w:t>p</w:t>
      </w:r>
      <w:r w:rsidRPr="00DF5309">
        <w:rPr>
          <w:rFonts w:ascii="Times New Roman" w:hAnsi="Times New Roman" w:cs="Times New Roman"/>
          <w:color w:val="000000"/>
          <w:sz w:val="20"/>
          <w:szCs w:val="20"/>
        </w:rPr>
        <w:t>&lt;.001</w:t>
      </w:r>
    </w:p>
    <w:p w14:paraId="52E07690" w14:textId="77777777" w:rsidR="00666B5D" w:rsidRPr="00CB6006" w:rsidRDefault="00666B5D" w:rsidP="00666B5D">
      <w:pPr>
        <w:rPr>
          <w:rFonts w:ascii="Times New Roman" w:hAnsi="Times New Roman" w:cs="Times New Roman"/>
          <w:b/>
          <w:sz w:val="20"/>
          <w:szCs w:val="20"/>
        </w:rPr>
      </w:pPr>
      <w:r w:rsidRPr="00CB6006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0E0256C4" w14:textId="364DE689" w:rsidR="00666B5D" w:rsidRPr="00CB6006" w:rsidRDefault="00666B5D" w:rsidP="00666B5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B6006">
        <w:rPr>
          <w:rFonts w:ascii="Times New Roman" w:hAnsi="Times New Roman" w:cs="Times New Roman"/>
          <w:b/>
          <w:sz w:val="20"/>
          <w:szCs w:val="20"/>
        </w:rPr>
        <w:lastRenderedPageBreak/>
        <w:t>Table</w:t>
      </w:r>
      <w:r w:rsidR="00F511F3">
        <w:rPr>
          <w:rFonts w:ascii="Times New Roman" w:hAnsi="Times New Roman" w:cs="Times New Roman"/>
          <w:b/>
          <w:sz w:val="20"/>
          <w:szCs w:val="20"/>
        </w:rPr>
        <w:t xml:space="preserve"> S3</w:t>
      </w:r>
      <w:r w:rsidR="00C4447E" w:rsidRPr="00CB6006">
        <w:rPr>
          <w:rFonts w:ascii="Times New Roman" w:hAnsi="Times New Roman" w:cs="Times New Roman"/>
          <w:b/>
          <w:sz w:val="20"/>
          <w:szCs w:val="20"/>
        </w:rPr>
        <w:t>.</w:t>
      </w:r>
      <w:r w:rsidRPr="00CB600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CB6006">
        <w:rPr>
          <w:rFonts w:ascii="Times New Roman" w:hAnsi="Times New Roman" w:cs="Times New Roman"/>
          <w:sz w:val="20"/>
          <w:szCs w:val="20"/>
        </w:rPr>
        <w:t xml:space="preserve">Bootstrapped Hierarchical </w:t>
      </w:r>
      <w:r w:rsidR="004C3EC0">
        <w:rPr>
          <w:rFonts w:ascii="Times New Roman" w:hAnsi="Times New Roman" w:cs="Times New Roman"/>
          <w:sz w:val="20"/>
          <w:szCs w:val="20"/>
        </w:rPr>
        <w:t>Regression Analysis</w:t>
      </w:r>
      <w:r w:rsidRPr="00CB6006">
        <w:rPr>
          <w:rFonts w:ascii="Times New Roman" w:hAnsi="Times New Roman" w:cs="Times New Roman"/>
          <w:sz w:val="20"/>
          <w:szCs w:val="20"/>
        </w:rPr>
        <w:t xml:space="preserve">: T2 </w:t>
      </w:r>
      <w:r w:rsidR="00C15F15">
        <w:rPr>
          <w:rFonts w:ascii="Times New Roman" w:hAnsi="Times New Roman" w:cs="Times New Roman"/>
          <w:sz w:val="20"/>
          <w:szCs w:val="20"/>
        </w:rPr>
        <w:t>z-BMI</w:t>
      </w:r>
      <w:r w:rsidRPr="00CB6006">
        <w:rPr>
          <w:rFonts w:ascii="Times New Roman" w:hAnsi="Times New Roman" w:cs="Times New Roman"/>
          <w:sz w:val="20"/>
          <w:szCs w:val="20"/>
        </w:rPr>
        <w:t xml:space="preserve"> as a Predictor of Dependent Variable</w:t>
      </w:r>
      <w:r w:rsidRPr="00CB600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E675D">
        <w:rPr>
          <w:rFonts w:ascii="Times New Roman" w:hAnsi="Times New Roman" w:cs="Times New Roman"/>
          <w:sz w:val="20"/>
          <w:szCs w:val="20"/>
        </w:rPr>
        <w:t>T3 Loneliness</w:t>
      </w:r>
      <w:r w:rsidR="00C4447E" w:rsidRPr="00CB6006">
        <w:rPr>
          <w:rFonts w:ascii="Times New Roman" w:hAnsi="Times New Roman" w:cs="Times New Roman"/>
          <w:sz w:val="20"/>
          <w:szCs w:val="20"/>
        </w:rPr>
        <w:t xml:space="preserve"> including quadratic effects and interaction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"/>
        <w:gridCol w:w="1779"/>
        <w:gridCol w:w="870"/>
        <w:gridCol w:w="920"/>
        <w:gridCol w:w="470"/>
        <w:gridCol w:w="176"/>
        <w:gridCol w:w="370"/>
        <w:gridCol w:w="370"/>
        <w:gridCol w:w="2101"/>
      </w:tblGrid>
      <w:tr w:rsidR="005C25C6" w:rsidRPr="00DF5309" w14:paraId="11B04B76" w14:textId="77777777" w:rsidTr="005C25C6">
        <w:trPr>
          <w:cantSplit/>
        </w:trPr>
        <w:tc>
          <w:tcPr>
            <w:tcW w:w="0" w:type="auto"/>
            <w:shd w:val="clear" w:color="auto" w:fill="FFFFFF"/>
          </w:tcPr>
          <w:p w14:paraId="5A56CD3A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F0C0914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BC52A65" w14:textId="77777777" w:rsidR="005C25C6" w:rsidRPr="005C25C6" w:rsidRDefault="005C25C6" w:rsidP="00D860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5C6">
              <w:rPr>
                <w:rFonts w:ascii="Times New Roman" w:hAnsi="Times New Roman" w:cs="Times New Roman"/>
                <w:sz w:val="20"/>
                <w:szCs w:val="20"/>
              </w:rPr>
              <w:t>Coefficient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F82E45" w14:textId="77777777" w:rsidR="005C25C6" w:rsidRPr="00DF5309" w:rsidRDefault="005C25C6" w:rsidP="00D860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D13F524" w14:textId="77777777" w:rsidR="005C25C6" w:rsidRPr="00DF5309" w:rsidRDefault="005C25C6" w:rsidP="00D860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nce explained in each step</w:t>
            </w:r>
          </w:p>
        </w:tc>
      </w:tr>
      <w:tr w:rsidR="005C25C6" w:rsidRPr="00DF5309" w14:paraId="500000DF" w14:textId="77777777" w:rsidTr="005C25C6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334B9821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7617EE8B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F27526B" w14:textId="77777777" w:rsidR="005C25C6" w:rsidRPr="00DF5309" w:rsidRDefault="005C25C6" w:rsidP="00D860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sz w:val="20"/>
                <w:szCs w:val="20"/>
              </w:rPr>
              <w:t>B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2919987" w14:textId="77777777" w:rsidR="005C25C6" w:rsidRPr="00DF5309" w:rsidRDefault="005C25C6" w:rsidP="00D860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6BBB4E5" w14:textId="77777777" w:rsidR="005C25C6" w:rsidRPr="00DF5309" w:rsidRDefault="005C25C6" w:rsidP="00D860D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A17A1E9" w14:textId="77777777" w:rsidR="005C25C6" w:rsidRPr="00DF5309" w:rsidRDefault="005C25C6" w:rsidP="00D860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7AB56FC" w14:textId="77777777" w:rsidR="005C25C6" w:rsidRPr="00DF5309" w:rsidRDefault="005C25C6" w:rsidP="00D860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334FEC2" w14:textId="77777777" w:rsidR="005C25C6" w:rsidRPr="00DF5309" w:rsidRDefault="005C25C6" w:rsidP="00D860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sz w:val="20"/>
                <w:szCs w:val="20"/>
              </w:rPr>
              <w:t>∆R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31DF9AC" w14:textId="77777777" w:rsidR="005C25C6" w:rsidRPr="00DF5309" w:rsidRDefault="005C25C6" w:rsidP="00D860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795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DF5309">
              <w:rPr>
                <w:rFonts w:ascii="Times New Roman" w:hAnsi="Times New Roman" w:cs="Times New Roman"/>
                <w:sz w:val="20"/>
                <w:szCs w:val="20"/>
              </w:rPr>
              <w:t xml:space="preserve"> Change</w:t>
            </w:r>
          </w:p>
        </w:tc>
      </w:tr>
      <w:tr w:rsidR="005C25C6" w:rsidRPr="00DF5309" w14:paraId="7208FE06" w14:textId="77777777" w:rsidTr="005C25C6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B2E3D22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7EC1E31" w14:textId="7895CEC7" w:rsidR="005C25C6" w:rsidRPr="00DF5309" w:rsidRDefault="00AE13C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84EF34D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.0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7D89EF8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07, 07]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C5793AB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3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6C8DF76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3F28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331919F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FAC8635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8A58C6D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7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,1030)=77.90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F67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5C25C6" w:rsidRPr="00DF5309" w14:paraId="3ACE5C44" w14:textId="77777777" w:rsidTr="005C25C6">
        <w:trPr>
          <w:cantSplit/>
        </w:trPr>
        <w:tc>
          <w:tcPr>
            <w:tcW w:w="0" w:type="auto"/>
            <w:vMerge/>
            <w:tcBorders>
              <w:top w:val="nil"/>
            </w:tcBorders>
            <w:shd w:val="clear" w:color="auto" w:fill="FFFFFF"/>
          </w:tcPr>
          <w:p w14:paraId="5E061082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</w:tcPr>
          <w:p w14:paraId="29B42D76" w14:textId="4012882B" w:rsidR="005C25C6" w:rsidRPr="00DF5309" w:rsidRDefault="00C15F15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r w:rsidR="005C25C6"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_T2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0040C05E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 (.0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4F2087FA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08, .17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2E0D53A5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4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</w:tcPr>
          <w:p w14:paraId="504EB04A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</w:tcPr>
          <w:p w14:paraId="75CDEE6E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</w:tcPr>
          <w:p w14:paraId="7840F336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</w:tcPr>
          <w:p w14:paraId="6EBF4531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5C6" w:rsidRPr="00DF5309" w14:paraId="145300AE" w14:textId="77777777" w:rsidTr="005C25C6">
        <w:trPr>
          <w:cantSplit/>
        </w:trPr>
        <w:tc>
          <w:tcPr>
            <w:tcW w:w="0" w:type="auto"/>
            <w:vMerge/>
            <w:shd w:val="clear" w:color="auto" w:fill="FFFFFF"/>
          </w:tcPr>
          <w:p w14:paraId="19B67319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76A4A1F" w14:textId="2C706E72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_</w:t>
            </w:r>
            <w:r w:rsidR="00F2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AA380B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7 (.0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34BAFE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.40, .55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F65034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FFFFF"/>
          </w:tcPr>
          <w:p w14:paraId="056FC1FF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B7204B7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02BB958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8724F25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5C6" w:rsidRPr="00DF5309" w14:paraId="0371EE04" w14:textId="77777777" w:rsidTr="005C25C6">
        <w:trPr>
          <w:cantSplit/>
        </w:trPr>
        <w:tc>
          <w:tcPr>
            <w:tcW w:w="0" w:type="auto"/>
            <w:vMerge w:val="restart"/>
            <w:shd w:val="clear" w:color="auto" w:fill="FFFFFF"/>
          </w:tcPr>
          <w:p w14:paraId="4F4DDC91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14:paraId="791379D8" w14:textId="4E245B28" w:rsidR="005C25C6" w:rsidRPr="00DF5309" w:rsidRDefault="00AE13C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B364522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.0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071851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07, .07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3CDC13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20</w:t>
            </w:r>
          </w:p>
        </w:tc>
        <w:tc>
          <w:tcPr>
            <w:tcW w:w="0" w:type="auto"/>
            <w:shd w:val="clear" w:color="auto" w:fill="FFFFFF"/>
          </w:tcPr>
          <w:p w14:paraId="24D3C076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A8B367F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B698D9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D12C08E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7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,1029)=9.86,</w:t>
            </w:r>
            <w:r w:rsidRPr="002F67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.002</w:t>
            </w:r>
          </w:p>
        </w:tc>
      </w:tr>
      <w:tr w:rsidR="005C25C6" w:rsidRPr="00DF5309" w14:paraId="00996D0E" w14:textId="77777777" w:rsidTr="005C25C6">
        <w:trPr>
          <w:cantSplit/>
        </w:trPr>
        <w:tc>
          <w:tcPr>
            <w:tcW w:w="0" w:type="auto"/>
            <w:vMerge/>
            <w:shd w:val="clear" w:color="auto" w:fill="FFFFFF"/>
          </w:tcPr>
          <w:p w14:paraId="44C4CE9E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D3761F5" w14:textId="457F0D49" w:rsidR="005C25C6" w:rsidRPr="00DF5309" w:rsidRDefault="00C15F15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r w:rsidR="005C25C6"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_T2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B5D6AF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 (.0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F9D9E1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06, .18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287291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43</w:t>
            </w:r>
          </w:p>
        </w:tc>
        <w:tc>
          <w:tcPr>
            <w:tcW w:w="0" w:type="auto"/>
            <w:shd w:val="clear" w:color="auto" w:fill="FFFFFF"/>
          </w:tcPr>
          <w:p w14:paraId="10BFF8C0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FB68996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8C8FCF0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19C3491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5C6" w:rsidRPr="00DF5309" w14:paraId="635DE147" w14:textId="77777777" w:rsidTr="005C25C6">
        <w:trPr>
          <w:cantSplit/>
        </w:trPr>
        <w:tc>
          <w:tcPr>
            <w:tcW w:w="0" w:type="auto"/>
            <w:vMerge/>
            <w:shd w:val="clear" w:color="auto" w:fill="FFFFFF"/>
          </w:tcPr>
          <w:p w14:paraId="18F9656A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2B4573F" w14:textId="59BC9086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_</w:t>
            </w:r>
            <w:r w:rsidR="00F2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B83D2A8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7 (.0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355328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.39, .54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C3F8B3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FFFFF"/>
          </w:tcPr>
          <w:p w14:paraId="6428DCB1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EA76133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6488E69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88C246A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5C6" w:rsidRPr="00DF5309" w14:paraId="769BA182" w14:textId="77777777" w:rsidTr="005C25C6">
        <w:trPr>
          <w:cantSplit/>
        </w:trPr>
        <w:tc>
          <w:tcPr>
            <w:tcW w:w="0" w:type="auto"/>
            <w:vMerge/>
            <w:shd w:val="clear" w:color="auto" w:fill="FFFFFF"/>
          </w:tcPr>
          <w:p w14:paraId="23985AC7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6DF530B" w14:textId="2EB2D302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2 </w:t>
            </w:r>
            <w:r w:rsidR="00C15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-BMI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81A329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 (.0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5D57C0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.03, .19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FFC4441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0" w:type="auto"/>
            <w:shd w:val="clear" w:color="auto" w:fill="FFFFFF"/>
          </w:tcPr>
          <w:p w14:paraId="6BD353D8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5446454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BC9C2DB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6452B52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5C6" w:rsidRPr="00DF5309" w14:paraId="54354528" w14:textId="77777777" w:rsidTr="005C25C6">
        <w:trPr>
          <w:cantSplit/>
        </w:trPr>
        <w:tc>
          <w:tcPr>
            <w:tcW w:w="0" w:type="auto"/>
            <w:vMerge w:val="restart"/>
            <w:shd w:val="clear" w:color="auto" w:fill="FFFFFF"/>
          </w:tcPr>
          <w:p w14:paraId="4B8FE552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6A5D669C" w14:textId="57197284" w:rsidR="005C25C6" w:rsidRPr="00DF5309" w:rsidRDefault="00AE13C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365720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.0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B9220A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07, .07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5BDB69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16</w:t>
            </w:r>
          </w:p>
        </w:tc>
        <w:tc>
          <w:tcPr>
            <w:tcW w:w="0" w:type="auto"/>
            <w:shd w:val="clear" w:color="auto" w:fill="FFFFFF"/>
          </w:tcPr>
          <w:p w14:paraId="36FD15B3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636439A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ACC410B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E7EB28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7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,1028)=3.78, </w:t>
            </w:r>
            <w:r w:rsidRPr="002F67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.052</w:t>
            </w:r>
          </w:p>
        </w:tc>
      </w:tr>
      <w:tr w:rsidR="005C25C6" w:rsidRPr="00DF5309" w14:paraId="605626EE" w14:textId="77777777" w:rsidTr="005C25C6">
        <w:trPr>
          <w:cantSplit/>
        </w:trPr>
        <w:tc>
          <w:tcPr>
            <w:tcW w:w="0" w:type="auto"/>
            <w:vMerge/>
            <w:shd w:val="clear" w:color="auto" w:fill="FFFFFF"/>
          </w:tcPr>
          <w:p w14:paraId="1AAAF164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AFB4559" w14:textId="0C208612" w:rsidR="005C25C6" w:rsidRPr="00DF5309" w:rsidRDefault="00C15F15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r w:rsidR="005C25C6"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_T2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A02DC5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 (.0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088828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06, .18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5C12BD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00</w:t>
            </w:r>
          </w:p>
        </w:tc>
        <w:tc>
          <w:tcPr>
            <w:tcW w:w="0" w:type="auto"/>
            <w:shd w:val="clear" w:color="auto" w:fill="FFFFFF"/>
          </w:tcPr>
          <w:p w14:paraId="1147BCF2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828530E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E06E9F9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A4ABD8A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5C6" w:rsidRPr="00DF5309" w14:paraId="41C33516" w14:textId="77777777" w:rsidTr="005C25C6">
        <w:trPr>
          <w:cantSplit/>
        </w:trPr>
        <w:tc>
          <w:tcPr>
            <w:tcW w:w="0" w:type="auto"/>
            <w:vMerge/>
            <w:shd w:val="clear" w:color="auto" w:fill="FFFFFF"/>
          </w:tcPr>
          <w:p w14:paraId="64206375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9946807" w14:textId="751E821B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_</w:t>
            </w:r>
            <w:r w:rsidR="00F2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67BD4B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7 (.0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FD5BD89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.39, .55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D5220F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FFFFF"/>
          </w:tcPr>
          <w:p w14:paraId="0C888BDE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D6A8535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A853FFC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4F47898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5C6" w:rsidRPr="00DF5309" w14:paraId="212581AA" w14:textId="77777777" w:rsidTr="005C25C6">
        <w:trPr>
          <w:cantSplit/>
        </w:trPr>
        <w:tc>
          <w:tcPr>
            <w:tcW w:w="0" w:type="auto"/>
            <w:vMerge/>
            <w:shd w:val="clear" w:color="auto" w:fill="FFFFFF"/>
          </w:tcPr>
          <w:p w14:paraId="78D86CF9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1D98073" w14:textId="7F65C939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2 </w:t>
            </w:r>
            <w:r w:rsidR="00C15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-BMI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0217626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 (.0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BE5664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03, .14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04F1DA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5</w:t>
            </w:r>
          </w:p>
        </w:tc>
        <w:tc>
          <w:tcPr>
            <w:tcW w:w="0" w:type="auto"/>
            <w:shd w:val="clear" w:color="auto" w:fill="FFFFFF"/>
          </w:tcPr>
          <w:p w14:paraId="53BF0286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1D0AFB6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DF1BB93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DB5C3CD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5C6" w:rsidRPr="00DF5309" w14:paraId="7A434303" w14:textId="77777777" w:rsidTr="005C25C6">
        <w:trPr>
          <w:cantSplit/>
        </w:trPr>
        <w:tc>
          <w:tcPr>
            <w:tcW w:w="0" w:type="auto"/>
            <w:vMerge/>
            <w:shd w:val="clear" w:color="auto" w:fill="FFFFFF"/>
          </w:tcPr>
          <w:p w14:paraId="36EC29B4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D08BB28" w14:textId="59D1CAF2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</w:t>
            </w:r>
            <w:r w:rsidR="007B6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-BMI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009C0F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 (.0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6FE3EE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01, .09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8824A9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1</w:t>
            </w:r>
          </w:p>
        </w:tc>
        <w:tc>
          <w:tcPr>
            <w:tcW w:w="0" w:type="auto"/>
            <w:shd w:val="clear" w:color="auto" w:fill="FFFFFF"/>
          </w:tcPr>
          <w:p w14:paraId="05F34356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06AE8D9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073A5ED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FB12772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5C6" w:rsidRPr="00DF5309" w14:paraId="2D7D3CB8" w14:textId="77777777" w:rsidTr="005C25C6">
        <w:trPr>
          <w:cantSplit/>
        </w:trPr>
        <w:tc>
          <w:tcPr>
            <w:tcW w:w="0" w:type="auto"/>
            <w:vMerge w:val="restart"/>
            <w:shd w:val="clear" w:color="auto" w:fill="FFFFFF"/>
          </w:tcPr>
          <w:p w14:paraId="016EC68D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11C3B776" w14:textId="074FA516" w:rsidR="005C25C6" w:rsidRPr="00DF5309" w:rsidRDefault="00AE13C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61F21A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.0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919251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07, .07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A71ED5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18</w:t>
            </w:r>
          </w:p>
        </w:tc>
        <w:tc>
          <w:tcPr>
            <w:tcW w:w="0" w:type="auto"/>
            <w:shd w:val="clear" w:color="auto" w:fill="FFFFFF"/>
          </w:tcPr>
          <w:p w14:paraId="195694BE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994FBD1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8D3CA5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5C56DD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7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,1027)=.28, </w:t>
            </w:r>
            <w:r w:rsidRPr="002F67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.599</w:t>
            </w:r>
          </w:p>
        </w:tc>
      </w:tr>
      <w:tr w:rsidR="005C25C6" w:rsidRPr="00DF5309" w14:paraId="7FE142F9" w14:textId="77777777" w:rsidTr="005C25C6">
        <w:trPr>
          <w:cantSplit/>
        </w:trPr>
        <w:tc>
          <w:tcPr>
            <w:tcW w:w="0" w:type="auto"/>
            <w:vMerge/>
            <w:shd w:val="clear" w:color="auto" w:fill="FFFFFF"/>
          </w:tcPr>
          <w:p w14:paraId="388F2FFE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830F23F" w14:textId="3B3DCF41" w:rsidR="005C25C6" w:rsidRPr="00DF5309" w:rsidRDefault="00C15F15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r w:rsidR="005C25C6"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_T2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CA45F6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 (.0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EAB77F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05, .18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8E67C4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89</w:t>
            </w:r>
          </w:p>
        </w:tc>
        <w:tc>
          <w:tcPr>
            <w:tcW w:w="0" w:type="auto"/>
            <w:shd w:val="clear" w:color="auto" w:fill="FFFFFF"/>
          </w:tcPr>
          <w:p w14:paraId="0F2FA1DF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161AF6B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B9379AF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3AFF1F0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5C6" w:rsidRPr="00DF5309" w14:paraId="2D7F904A" w14:textId="77777777" w:rsidTr="005C25C6">
        <w:trPr>
          <w:cantSplit/>
        </w:trPr>
        <w:tc>
          <w:tcPr>
            <w:tcW w:w="0" w:type="auto"/>
            <w:vMerge/>
            <w:shd w:val="clear" w:color="auto" w:fill="FFFFFF"/>
          </w:tcPr>
          <w:p w14:paraId="7FD352E6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92038EA" w14:textId="6F9BC25A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_</w:t>
            </w:r>
            <w:r w:rsidR="00F2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34507D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7 (.0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0078F8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.39, .55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B2D865A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FFFFF"/>
          </w:tcPr>
          <w:p w14:paraId="2C8816BE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BDD4E03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406C4DE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2BB7B8C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5C6" w:rsidRPr="00DF5309" w14:paraId="3953E432" w14:textId="77777777" w:rsidTr="005C25C6">
        <w:trPr>
          <w:cantSplit/>
        </w:trPr>
        <w:tc>
          <w:tcPr>
            <w:tcW w:w="0" w:type="auto"/>
            <w:vMerge/>
            <w:shd w:val="clear" w:color="auto" w:fill="FFFFFF"/>
          </w:tcPr>
          <w:p w14:paraId="11CF25FA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2F0990C" w14:textId="4905216D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2 </w:t>
            </w:r>
            <w:r w:rsidR="00C15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-BMI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2C4828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 (.0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D92ED4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03, .14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AE63E14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4</w:t>
            </w:r>
          </w:p>
        </w:tc>
        <w:tc>
          <w:tcPr>
            <w:tcW w:w="0" w:type="auto"/>
            <w:shd w:val="clear" w:color="auto" w:fill="FFFFFF"/>
          </w:tcPr>
          <w:p w14:paraId="0DE84E8D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41A1D10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8D9BE3D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463F250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5C6" w:rsidRPr="00DF5309" w14:paraId="1C684FAB" w14:textId="77777777" w:rsidTr="005C25C6">
        <w:trPr>
          <w:cantSplit/>
        </w:trPr>
        <w:tc>
          <w:tcPr>
            <w:tcW w:w="0" w:type="auto"/>
            <w:vMerge/>
            <w:shd w:val="clear" w:color="auto" w:fill="FFFFFF"/>
          </w:tcPr>
          <w:p w14:paraId="626612D3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0ED1F7E" w14:textId="43CAC50C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</w:t>
            </w:r>
            <w:r w:rsidR="00C15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B6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-BMI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2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DDDB66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 (.0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369B7F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01, .10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F80208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6</w:t>
            </w:r>
          </w:p>
        </w:tc>
        <w:tc>
          <w:tcPr>
            <w:tcW w:w="0" w:type="auto"/>
            <w:shd w:val="clear" w:color="auto" w:fill="FFFFFF"/>
          </w:tcPr>
          <w:p w14:paraId="2372D984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80F6EB4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316A962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76D0512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5C6" w:rsidRPr="00DF5309" w14:paraId="2E9C7E4E" w14:textId="77777777" w:rsidTr="005C25C6">
        <w:trPr>
          <w:cantSplit/>
        </w:trPr>
        <w:tc>
          <w:tcPr>
            <w:tcW w:w="0" w:type="auto"/>
            <w:vMerge/>
            <w:shd w:val="clear" w:color="auto" w:fill="FFFFFF"/>
          </w:tcPr>
          <w:p w14:paraId="68C51B93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CBFC90A" w14:textId="763310FA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2 </w:t>
            </w:r>
            <w:r w:rsidR="00C15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-BMI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 w:rsidR="00AE13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776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908164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 (.0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C09D71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07, .10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64AFCD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47</w:t>
            </w:r>
          </w:p>
        </w:tc>
        <w:tc>
          <w:tcPr>
            <w:tcW w:w="0" w:type="auto"/>
            <w:shd w:val="clear" w:color="auto" w:fill="FFFFFF"/>
          </w:tcPr>
          <w:p w14:paraId="7FB90457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7E878A2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C68E8F2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FBD5CC3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5C6" w:rsidRPr="00DF5309" w14:paraId="5BE611D2" w14:textId="77777777" w:rsidTr="005C25C6">
        <w:trPr>
          <w:cantSplit/>
        </w:trPr>
        <w:tc>
          <w:tcPr>
            <w:tcW w:w="0" w:type="auto"/>
            <w:vMerge w:val="restart"/>
            <w:shd w:val="clear" w:color="auto" w:fill="FFFFFF"/>
          </w:tcPr>
          <w:p w14:paraId="44A64B88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/>
          </w:tcPr>
          <w:p w14:paraId="3AAC680A" w14:textId="69B57134" w:rsidR="005C25C6" w:rsidRPr="00DF5309" w:rsidRDefault="00AE13C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2013FD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 (.0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AB87E9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07, .11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89B58F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28</w:t>
            </w:r>
          </w:p>
        </w:tc>
        <w:tc>
          <w:tcPr>
            <w:tcW w:w="0" w:type="auto"/>
            <w:shd w:val="clear" w:color="auto" w:fill="FFFFFF"/>
          </w:tcPr>
          <w:p w14:paraId="71071D76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90221E4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DB0292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9FE4D3D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7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,1026)=.80, </w:t>
            </w:r>
            <w:r w:rsidRPr="002F67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.371</w:t>
            </w:r>
          </w:p>
        </w:tc>
      </w:tr>
      <w:tr w:rsidR="005C25C6" w:rsidRPr="00DF5309" w14:paraId="07E5BED6" w14:textId="77777777" w:rsidTr="005C25C6">
        <w:trPr>
          <w:cantSplit/>
        </w:trPr>
        <w:tc>
          <w:tcPr>
            <w:tcW w:w="0" w:type="auto"/>
            <w:vMerge/>
            <w:shd w:val="clear" w:color="auto" w:fill="FFFFFF"/>
          </w:tcPr>
          <w:p w14:paraId="24469E60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43690BB" w14:textId="63A46F79" w:rsidR="005C25C6" w:rsidRPr="00DF5309" w:rsidRDefault="00C15F15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r w:rsidR="005C25C6"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_T2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5B3730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 (.0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6123CC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05, .18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A73095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88</w:t>
            </w:r>
          </w:p>
        </w:tc>
        <w:tc>
          <w:tcPr>
            <w:tcW w:w="0" w:type="auto"/>
            <w:shd w:val="clear" w:color="auto" w:fill="FFFFFF"/>
          </w:tcPr>
          <w:p w14:paraId="6FFFBE69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138ACC5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648C753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113991D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5C6" w:rsidRPr="00DF5309" w14:paraId="42448E83" w14:textId="77777777" w:rsidTr="005C25C6">
        <w:trPr>
          <w:cantSplit/>
        </w:trPr>
        <w:tc>
          <w:tcPr>
            <w:tcW w:w="0" w:type="auto"/>
            <w:vMerge/>
            <w:shd w:val="clear" w:color="auto" w:fill="FFFFFF"/>
          </w:tcPr>
          <w:p w14:paraId="13D6CE4B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2B4CFB7" w14:textId="4014C35E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_</w:t>
            </w:r>
            <w:r w:rsidR="00F2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91695C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7 (.0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E83CC02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.39, .54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363D8C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FFFFF"/>
          </w:tcPr>
          <w:p w14:paraId="68E3EF03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B55270D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CC7D2D8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8F0A05A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5C6" w:rsidRPr="00DF5309" w14:paraId="0242B9B6" w14:textId="77777777" w:rsidTr="005C25C6">
        <w:trPr>
          <w:cantSplit/>
        </w:trPr>
        <w:tc>
          <w:tcPr>
            <w:tcW w:w="0" w:type="auto"/>
            <w:vMerge/>
            <w:shd w:val="clear" w:color="auto" w:fill="FFFFFF"/>
          </w:tcPr>
          <w:p w14:paraId="5B1C0E21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E570052" w14:textId="049D32D1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2 </w:t>
            </w:r>
            <w:r w:rsidR="00C15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-BMI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B43F0D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 (.0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E3B9D3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03, .15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E5CC744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5</w:t>
            </w:r>
          </w:p>
        </w:tc>
        <w:tc>
          <w:tcPr>
            <w:tcW w:w="0" w:type="auto"/>
            <w:shd w:val="clear" w:color="auto" w:fill="FFFFFF"/>
          </w:tcPr>
          <w:p w14:paraId="28556009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E51F50F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9333EB4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DF95BC8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5C6" w:rsidRPr="00DF5309" w14:paraId="3411C4CC" w14:textId="77777777" w:rsidTr="005C25C6">
        <w:trPr>
          <w:cantSplit/>
        </w:trPr>
        <w:tc>
          <w:tcPr>
            <w:tcW w:w="0" w:type="auto"/>
            <w:vMerge/>
            <w:shd w:val="clear" w:color="auto" w:fill="FFFFFF"/>
          </w:tcPr>
          <w:p w14:paraId="54DB3B7B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985B8A5" w14:textId="46F90076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</w:t>
            </w:r>
            <w:r w:rsidR="00C15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B62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-BMI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A09966B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 (.0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DC3FBD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02, .10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88630B2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11</w:t>
            </w:r>
          </w:p>
        </w:tc>
        <w:tc>
          <w:tcPr>
            <w:tcW w:w="0" w:type="auto"/>
            <w:shd w:val="clear" w:color="auto" w:fill="FFFFFF"/>
          </w:tcPr>
          <w:p w14:paraId="3F06DA08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4E735AF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50326B5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4F0C711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5C6" w:rsidRPr="00DF5309" w14:paraId="663F7B19" w14:textId="77777777" w:rsidTr="005C25C6">
        <w:trPr>
          <w:cantSplit/>
        </w:trPr>
        <w:tc>
          <w:tcPr>
            <w:tcW w:w="0" w:type="auto"/>
            <w:vMerge/>
            <w:shd w:val="clear" w:color="auto" w:fill="FFFFFF"/>
          </w:tcPr>
          <w:p w14:paraId="28B795FC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601B027" w14:textId="4A218836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2 </w:t>
            </w:r>
            <w:r w:rsidR="00C15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-BMI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 w:rsidR="00AE13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776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9CF8636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 (.0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5C8862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05, .14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E8C503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43</w:t>
            </w:r>
          </w:p>
        </w:tc>
        <w:tc>
          <w:tcPr>
            <w:tcW w:w="0" w:type="auto"/>
            <w:shd w:val="clear" w:color="auto" w:fill="FFFFFF"/>
          </w:tcPr>
          <w:p w14:paraId="35DABA6A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32E426F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0B77291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8B30123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5C6" w:rsidRPr="00DF5309" w14:paraId="5D1035BD" w14:textId="77777777" w:rsidTr="005C25C6">
        <w:trPr>
          <w:cantSplit/>
        </w:trPr>
        <w:tc>
          <w:tcPr>
            <w:tcW w:w="0" w:type="auto"/>
            <w:vMerge/>
            <w:shd w:val="clear" w:color="auto" w:fill="FFFFFF"/>
          </w:tcPr>
          <w:p w14:paraId="2C6250B0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2BE4B46" w14:textId="7A38FAD0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2 </w:t>
            </w:r>
            <w:r w:rsidR="00C15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-BMI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r w:rsidR="00AE13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776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95AA660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2 (.0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ADAAEF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08, .05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83688C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27</w:t>
            </w:r>
          </w:p>
        </w:tc>
        <w:tc>
          <w:tcPr>
            <w:tcW w:w="0" w:type="auto"/>
            <w:shd w:val="clear" w:color="auto" w:fill="FFFFFF"/>
          </w:tcPr>
          <w:p w14:paraId="064E6E8C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9F3A05F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25C06C3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F7C4280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1EA7CA2" w14:textId="13EC30B7" w:rsidR="005C25C6" w:rsidRPr="00DF5309" w:rsidRDefault="005C25C6" w:rsidP="005C25C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F5309">
        <w:rPr>
          <w:rFonts w:ascii="Times New Roman" w:hAnsi="Times New Roman" w:cs="Times New Roman"/>
          <w:i/>
          <w:sz w:val="20"/>
          <w:szCs w:val="20"/>
        </w:rPr>
        <w:t>Note.</w:t>
      </w:r>
      <w:r w:rsidRPr="00DF5309">
        <w:rPr>
          <w:rFonts w:ascii="Times New Roman" w:hAnsi="Times New Roman" w:cs="Times New Roman"/>
          <w:sz w:val="20"/>
          <w:szCs w:val="20"/>
        </w:rPr>
        <w:t xml:space="preserve"> </w:t>
      </w:r>
      <w:r w:rsidR="00DE675D">
        <w:rPr>
          <w:rFonts w:ascii="Times New Roman" w:hAnsi="Times New Roman" w:cs="Times New Roman"/>
          <w:sz w:val="20"/>
          <w:szCs w:val="20"/>
        </w:rPr>
        <w:t xml:space="preserve">T2=12 years old; T3=13 years old; </w:t>
      </w:r>
      <w:r w:rsidR="00C15F15">
        <w:rPr>
          <w:rFonts w:ascii="Times New Roman" w:hAnsi="Times New Roman" w:cs="Times New Roman"/>
          <w:sz w:val="20"/>
          <w:szCs w:val="20"/>
        </w:rPr>
        <w:t>z-BMI</w:t>
      </w:r>
      <w:r w:rsidR="00DE675D" w:rsidRPr="00DE675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E675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reated </w:t>
      </w:r>
      <w:r w:rsidR="00DE675D" w:rsidRPr="00DE675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sing respondents’ BMI, self-reported age, </w:t>
      </w:r>
      <w:r w:rsidR="00AE13C9">
        <w:rPr>
          <w:rFonts w:ascii="Times New Roman" w:hAnsi="Times New Roman" w:cs="Times New Roman"/>
          <w:color w:val="000000" w:themeColor="text1"/>
          <w:sz w:val="20"/>
          <w:szCs w:val="20"/>
        </w:rPr>
        <w:t>Gender</w:t>
      </w:r>
      <w:r w:rsidR="00DE675D" w:rsidRPr="00DE675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the external reference sample from WHO (Cole et al., 2000; de </w:t>
      </w:r>
      <w:proofErr w:type="spellStart"/>
      <w:r w:rsidR="00DE675D" w:rsidRPr="00DE675D">
        <w:rPr>
          <w:rFonts w:ascii="Times New Roman" w:hAnsi="Times New Roman" w:cs="Times New Roman"/>
          <w:color w:val="000000" w:themeColor="text1"/>
          <w:sz w:val="20"/>
          <w:szCs w:val="20"/>
        </w:rPr>
        <w:t>Onis</w:t>
      </w:r>
      <w:proofErr w:type="spellEnd"/>
      <w:r w:rsidR="00DE675D" w:rsidRPr="00DE675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t al., 2007)</w:t>
      </w:r>
      <w:r w:rsidR="00F22287">
        <w:rPr>
          <w:rFonts w:ascii="Times New Roman" w:hAnsi="Times New Roman" w:cs="Times New Roman"/>
          <w:sz w:val="20"/>
          <w:szCs w:val="20"/>
        </w:rPr>
        <w:t xml:space="preserve">; Lon= mean centred loneliness score; </w:t>
      </w:r>
      <w:r w:rsidR="00C15F15">
        <w:rPr>
          <w:rFonts w:ascii="Times New Roman" w:hAnsi="Times New Roman" w:cs="Times New Roman"/>
          <w:sz w:val="20"/>
          <w:szCs w:val="20"/>
        </w:rPr>
        <w:t>IS</w:t>
      </w:r>
      <w:r w:rsidR="00F22287">
        <w:rPr>
          <w:rFonts w:ascii="Times New Roman" w:hAnsi="Times New Roman" w:cs="Times New Roman"/>
          <w:sz w:val="20"/>
          <w:szCs w:val="20"/>
        </w:rPr>
        <w:t xml:space="preserve"> = </w:t>
      </w:r>
      <w:r w:rsidR="00C15F15">
        <w:rPr>
          <w:rFonts w:ascii="Times New Roman" w:hAnsi="Times New Roman" w:cs="Times New Roman"/>
          <w:sz w:val="20"/>
          <w:szCs w:val="20"/>
        </w:rPr>
        <w:t>Income Sufficiency</w:t>
      </w:r>
      <w:r w:rsidR="00F22287">
        <w:rPr>
          <w:rFonts w:ascii="Times New Roman" w:hAnsi="Times New Roman" w:cs="Times New Roman"/>
          <w:sz w:val="20"/>
          <w:szCs w:val="20"/>
        </w:rPr>
        <w:t>;</w:t>
      </w:r>
      <w:r w:rsidRPr="00DF5309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r w:rsidRPr="00DF5309">
        <w:rPr>
          <w:rFonts w:ascii="Times New Roman" w:hAnsi="Times New Roman" w:cs="Times New Roman"/>
          <w:sz w:val="20"/>
          <w:szCs w:val="20"/>
        </w:rPr>
        <w:t>Bootstrap results are based on 1000 bootstrap samples</w:t>
      </w:r>
      <w:r w:rsidRPr="00DF5309">
        <w:rPr>
          <w:rFonts w:ascii="Times New Roman" w:hAnsi="Times New Roman" w:cs="Times New Roman"/>
          <w:i/>
          <w:sz w:val="20"/>
          <w:szCs w:val="20"/>
        </w:rPr>
        <w:t xml:space="preserve">; </w:t>
      </w:r>
      <w:r>
        <w:rPr>
          <w:rFonts w:ascii="Times New Roman" w:hAnsi="Times New Roman" w:cs="Times New Roman"/>
          <w:i/>
          <w:sz w:val="20"/>
          <w:szCs w:val="20"/>
        </w:rPr>
        <w:t>Model:</w:t>
      </w:r>
      <w:r w:rsidRPr="00DF5309">
        <w:rPr>
          <w:rFonts w:ascii="Times New Roman" w:hAnsi="Times New Roman" w:cs="Times New Roman"/>
          <w:sz w:val="20"/>
          <w:szCs w:val="20"/>
        </w:rPr>
        <w:t xml:space="preserve"> </w:t>
      </w:r>
      <w:r w:rsidRPr="00134F41">
        <w:rPr>
          <w:rFonts w:ascii="Times New Roman" w:hAnsi="Times New Roman" w:cs="Times New Roman"/>
          <w:i/>
          <w:sz w:val="20"/>
          <w:szCs w:val="20"/>
        </w:rPr>
        <w:t>F</w:t>
      </w:r>
      <w:r w:rsidRPr="00DF5309">
        <w:rPr>
          <w:rFonts w:ascii="Times New Roman" w:hAnsi="Times New Roman" w:cs="Times New Roman"/>
          <w:sz w:val="20"/>
          <w:szCs w:val="20"/>
        </w:rPr>
        <w:t xml:space="preserve"> (7,1026)= 35.84, </w:t>
      </w:r>
      <w:r w:rsidRPr="002F6795">
        <w:rPr>
          <w:rFonts w:ascii="Times New Roman" w:hAnsi="Times New Roman" w:cs="Times New Roman"/>
          <w:i/>
          <w:sz w:val="20"/>
          <w:szCs w:val="20"/>
        </w:rPr>
        <w:t>p</w:t>
      </w:r>
      <w:r w:rsidRPr="00DF5309">
        <w:rPr>
          <w:rFonts w:ascii="Times New Roman" w:hAnsi="Times New Roman" w:cs="Times New Roman"/>
          <w:sz w:val="20"/>
          <w:szCs w:val="20"/>
        </w:rPr>
        <w:t>&lt;.001</w:t>
      </w:r>
    </w:p>
    <w:p w14:paraId="19DC2F3D" w14:textId="77777777" w:rsidR="00C4447E" w:rsidRPr="00CB6006" w:rsidRDefault="00C4447E" w:rsidP="00666B5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2F0CFD98" w14:textId="77777777" w:rsidR="00C4447E" w:rsidRPr="00CB6006" w:rsidRDefault="00C4447E" w:rsidP="00666B5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78A2E064" w14:textId="2ABBE42E" w:rsidR="00FC2576" w:rsidRDefault="00FC257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66B2A34B" w14:textId="407B9B79" w:rsidR="00666B5D" w:rsidRPr="00CB6006" w:rsidRDefault="00666B5D" w:rsidP="00666B5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B6006">
        <w:rPr>
          <w:rFonts w:ascii="Times New Roman" w:hAnsi="Times New Roman" w:cs="Times New Roman"/>
          <w:b/>
          <w:sz w:val="20"/>
          <w:szCs w:val="20"/>
        </w:rPr>
        <w:lastRenderedPageBreak/>
        <w:t>Table</w:t>
      </w:r>
      <w:r w:rsidR="00F511F3">
        <w:rPr>
          <w:rFonts w:ascii="Times New Roman" w:hAnsi="Times New Roman" w:cs="Times New Roman"/>
          <w:b/>
          <w:sz w:val="20"/>
          <w:szCs w:val="20"/>
        </w:rPr>
        <w:t xml:space="preserve"> S4</w:t>
      </w:r>
      <w:r w:rsidR="00C4447E" w:rsidRPr="00CB6006">
        <w:rPr>
          <w:rFonts w:ascii="Times New Roman" w:hAnsi="Times New Roman" w:cs="Times New Roman"/>
          <w:b/>
          <w:sz w:val="20"/>
          <w:szCs w:val="20"/>
        </w:rPr>
        <w:t>.</w:t>
      </w:r>
      <w:r w:rsidRPr="00CB600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CB6006">
        <w:rPr>
          <w:rFonts w:ascii="Times New Roman" w:hAnsi="Times New Roman" w:cs="Times New Roman"/>
          <w:sz w:val="20"/>
          <w:szCs w:val="20"/>
        </w:rPr>
        <w:t xml:space="preserve">Bootstrapped Hierarchical </w:t>
      </w:r>
      <w:r w:rsidR="004C3EC0">
        <w:rPr>
          <w:rFonts w:ascii="Times New Roman" w:hAnsi="Times New Roman" w:cs="Times New Roman"/>
          <w:sz w:val="20"/>
          <w:szCs w:val="20"/>
        </w:rPr>
        <w:t>Regression Analysis</w:t>
      </w:r>
      <w:r w:rsidR="00DE675D">
        <w:rPr>
          <w:rFonts w:ascii="Times New Roman" w:hAnsi="Times New Roman" w:cs="Times New Roman"/>
          <w:sz w:val="20"/>
          <w:szCs w:val="20"/>
        </w:rPr>
        <w:t>: T1 Loneliness</w:t>
      </w:r>
      <w:r w:rsidRPr="00CB6006">
        <w:rPr>
          <w:rFonts w:ascii="Times New Roman" w:hAnsi="Times New Roman" w:cs="Times New Roman"/>
          <w:sz w:val="20"/>
          <w:szCs w:val="20"/>
        </w:rPr>
        <w:t xml:space="preserve"> as a Predictor of Dependent Variable</w:t>
      </w:r>
      <w:r w:rsidRPr="00CB600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CB6006">
        <w:rPr>
          <w:rFonts w:ascii="Times New Roman" w:hAnsi="Times New Roman" w:cs="Times New Roman"/>
          <w:sz w:val="20"/>
          <w:szCs w:val="20"/>
        </w:rPr>
        <w:t xml:space="preserve">T2 </w:t>
      </w:r>
      <w:r w:rsidR="00C15F15">
        <w:rPr>
          <w:rFonts w:ascii="Times New Roman" w:hAnsi="Times New Roman" w:cs="Times New Roman"/>
          <w:sz w:val="20"/>
          <w:szCs w:val="20"/>
        </w:rPr>
        <w:t>z-BMI</w:t>
      </w:r>
      <w:r w:rsidR="00C4447E" w:rsidRPr="00CB6006">
        <w:rPr>
          <w:rFonts w:ascii="Times New Roman" w:hAnsi="Times New Roman" w:cs="Times New Roman"/>
          <w:sz w:val="20"/>
          <w:szCs w:val="20"/>
        </w:rPr>
        <w:t xml:space="preserve"> including quadratic effects and interaction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"/>
        <w:gridCol w:w="1518"/>
        <w:gridCol w:w="870"/>
        <w:gridCol w:w="920"/>
        <w:gridCol w:w="470"/>
        <w:gridCol w:w="176"/>
        <w:gridCol w:w="370"/>
        <w:gridCol w:w="370"/>
        <w:gridCol w:w="2351"/>
      </w:tblGrid>
      <w:tr w:rsidR="005C25C6" w:rsidRPr="00DF5309" w14:paraId="53188EBA" w14:textId="77777777" w:rsidTr="00D860DA">
        <w:trPr>
          <w:cantSplit/>
        </w:trPr>
        <w:tc>
          <w:tcPr>
            <w:tcW w:w="0" w:type="auto"/>
            <w:gridSpan w:val="2"/>
            <w:shd w:val="clear" w:color="auto" w:fill="FFFFFF"/>
          </w:tcPr>
          <w:p w14:paraId="176920F0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372155AE" w14:textId="77777777" w:rsidR="005C25C6" w:rsidRPr="003807D7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efficients</w:t>
            </w:r>
          </w:p>
        </w:tc>
        <w:tc>
          <w:tcPr>
            <w:tcW w:w="0" w:type="auto"/>
            <w:shd w:val="clear" w:color="auto" w:fill="FFFFFF"/>
          </w:tcPr>
          <w:p w14:paraId="14E0BA6C" w14:textId="77777777" w:rsidR="005C25C6" w:rsidRPr="003807D7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0C5C7C48" w14:textId="77777777" w:rsidR="005C25C6" w:rsidRPr="003807D7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nce explained at each step</w:t>
            </w:r>
          </w:p>
        </w:tc>
      </w:tr>
      <w:tr w:rsidR="005C25C6" w:rsidRPr="00DF5309" w14:paraId="09BEC943" w14:textId="77777777" w:rsidTr="00D860DA">
        <w:trPr>
          <w:cantSplit/>
        </w:trPr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702854BA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64757A2" w14:textId="77777777" w:rsidR="005C25C6" w:rsidRPr="00DF5309" w:rsidRDefault="005C25C6" w:rsidP="00D860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sz w:val="20"/>
                <w:szCs w:val="20"/>
              </w:rPr>
              <w:t>B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9F9C9A2" w14:textId="77777777" w:rsidR="005C25C6" w:rsidRPr="00DF5309" w:rsidRDefault="005C25C6" w:rsidP="00D860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EB8EEEB" w14:textId="77777777" w:rsidR="005C25C6" w:rsidRPr="00DF5309" w:rsidRDefault="005C25C6" w:rsidP="00D860D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7B28783" w14:textId="77777777" w:rsidR="005C25C6" w:rsidRPr="00DF5309" w:rsidRDefault="005C25C6" w:rsidP="00D860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70573C7" w14:textId="77777777" w:rsidR="005C25C6" w:rsidRPr="00DF5309" w:rsidRDefault="005C25C6" w:rsidP="00D860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7373BD5" w14:textId="77777777" w:rsidR="005C25C6" w:rsidRPr="00DF5309" w:rsidRDefault="005C25C6" w:rsidP="00D860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sz w:val="20"/>
                <w:szCs w:val="20"/>
              </w:rPr>
              <w:t>∆R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CFF5078" w14:textId="77777777" w:rsidR="005C25C6" w:rsidRPr="00DF5309" w:rsidRDefault="005C25C6" w:rsidP="00D860D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sz w:val="20"/>
                <w:szCs w:val="20"/>
              </w:rPr>
              <w:t>F Change</w:t>
            </w:r>
          </w:p>
        </w:tc>
      </w:tr>
      <w:tr w:rsidR="005C25C6" w:rsidRPr="00DF5309" w14:paraId="60E58C58" w14:textId="77777777" w:rsidTr="00D860DA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73BD59F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D7F1D23" w14:textId="41B37681" w:rsidR="005C25C6" w:rsidRPr="00DF5309" w:rsidRDefault="00AE13C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08DA29B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 (.0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4A3D472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2, .03]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C1A05D6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D5EB64A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3F28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583FCAA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380E00C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220017A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7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3,1016)=1795.64, </w:t>
            </w:r>
            <w:r w:rsidRPr="002F67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5C25C6" w:rsidRPr="00DF5309" w14:paraId="1EEC1141" w14:textId="77777777" w:rsidTr="00D860DA">
        <w:trPr>
          <w:cantSplit/>
        </w:trPr>
        <w:tc>
          <w:tcPr>
            <w:tcW w:w="0" w:type="auto"/>
            <w:vMerge/>
            <w:tcBorders>
              <w:top w:val="nil"/>
            </w:tcBorders>
            <w:shd w:val="clear" w:color="auto" w:fill="FFFFFF"/>
          </w:tcPr>
          <w:p w14:paraId="614602CE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</w:tcPr>
          <w:p w14:paraId="55E675D2" w14:textId="7B07C624" w:rsidR="005C25C6" w:rsidRPr="00DF5309" w:rsidRDefault="00C15F15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r w:rsidR="005C25C6"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_T1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0542E317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.0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720EAF1C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4, .04]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3860C97F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</w:tcPr>
          <w:p w14:paraId="741EDE95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</w:tcPr>
          <w:p w14:paraId="5F4DE4FA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</w:tcPr>
          <w:p w14:paraId="4A56258F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</w:tcPr>
          <w:p w14:paraId="65EBB783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5C6" w:rsidRPr="00DF5309" w14:paraId="4EC09BDB" w14:textId="77777777" w:rsidTr="00D860DA">
        <w:trPr>
          <w:cantSplit/>
        </w:trPr>
        <w:tc>
          <w:tcPr>
            <w:tcW w:w="0" w:type="auto"/>
            <w:vMerge/>
            <w:shd w:val="clear" w:color="auto" w:fill="FFFFFF"/>
          </w:tcPr>
          <w:p w14:paraId="615EBD55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A92541A" w14:textId="40CFC59E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1 </w:t>
            </w:r>
            <w:r w:rsidR="00C15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-BMI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AB12457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2 (.0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CBEE9A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.88, .95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28D7158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FFFFF"/>
          </w:tcPr>
          <w:p w14:paraId="37423049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14328FB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887CB1A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C875479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5C6" w:rsidRPr="00DF5309" w14:paraId="1EB62813" w14:textId="77777777" w:rsidTr="00D860DA">
        <w:trPr>
          <w:cantSplit/>
        </w:trPr>
        <w:tc>
          <w:tcPr>
            <w:tcW w:w="0" w:type="auto"/>
            <w:vMerge w:val="restart"/>
            <w:shd w:val="clear" w:color="auto" w:fill="FFFFFF"/>
          </w:tcPr>
          <w:p w14:paraId="4E280650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14:paraId="7086F829" w14:textId="58EBFB7F" w:rsidR="005C25C6" w:rsidRPr="00DF5309" w:rsidRDefault="00AE13C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EB3994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 (.0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0C9FD5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2, .03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5C89A5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87</w:t>
            </w:r>
          </w:p>
        </w:tc>
        <w:tc>
          <w:tcPr>
            <w:tcW w:w="0" w:type="auto"/>
            <w:shd w:val="clear" w:color="auto" w:fill="FFFFFF"/>
          </w:tcPr>
          <w:p w14:paraId="23193B8F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A0EB4C5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39988C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9E086D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7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,1015)=.95, </w:t>
            </w:r>
            <w:r w:rsidRPr="002F67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.331</w:t>
            </w:r>
          </w:p>
        </w:tc>
      </w:tr>
      <w:tr w:rsidR="005C25C6" w:rsidRPr="00DF5309" w14:paraId="46996723" w14:textId="77777777" w:rsidTr="00D860DA">
        <w:trPr>
          <w:cantSplit/>
        </w:trPr>
        <w:tc>
          <w:tcPr>
            <w:tcW w:w="0" w:type="auto"/>
            <w:vMerge/>
            <w:shd w:val="clear" w:color="auto" w:fill="FFFFFF"/>
          </w:tcPr>
          <w:p w14:paraId="4D2C18A6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FBA778A" w14:textId="39A87E86" w:rsidR="005C25C6" w:rsidRPr="00DF5309" w:rsidRDefault="00C15F15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r w:rsidR="005C25C6"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_T1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F88BDCE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 (.0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E6450D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4, .04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F3ECEC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88</w:t>
            </w:r>
          </w:p>
        </w:tc>
        <w:tc>
          <w:tcPr>
            <w:tcW w:w="0" w:type="auto"/>
            <w:shd w:val="clear" w:color="auto" w:fill="FFFFFF"/>
          </w:tcPr>
          <w:p w14:paraId="47D4F479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FB39E86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8D548FB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95D97E7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5C6" w:rsidRPr="00DF5309" w14:paraId="548C3030" w14:textId="77777777" w:rsidTr="00D860DA">
        <w:trPr>
          <w:cantSplit/>
        </w:trPr>
        <w:tc>
          <w:tcPr>
            <w:tcW w:w="0" w:type="auto"/>
            <w:vMerge/>
            <w:shd w:val="clear" w:color="auto" w:fill="FFFFFF"/>
          </w:tcPr>
          <w:p w14:paraId="06168AFA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9DE4375" w14:textId="23206E8E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1 </w:t>
            </w:r>
            <w:r w:rsidR="00C15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-BMI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ECEA08B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2 (.0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F1C172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.88, .95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972129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FFFFF"/>
          </w:tcPr>
          <w:p w14:paraId="00DFE735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8B59068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871A971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B7E3A38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5C6" w:rsidRPr="00DF5309" w14:paraId="0C8F611C" w14:textId="77777777" w:rsidTr="00D860DA">
        <w:trPr>
          <w:cantSplit/>
        </w:trPr>
        <w:tc>
          <w:tcPr>
            <w:tcW w:w="0" w:type="auto"/>
            <w:vMerge/>
            <w:shd w:val="clear" w:color="auto" w:fill="FFFFFF"/>
          </w:tcPr>
          <w:p w14:paraId="212183F8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DD09577" w14:textId="77FD3F6B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_</w:t>
            </w:r>
            <w:r w:rsidR="00F2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02BDEF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 (.0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3D7383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1, .04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851B77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33</w:t>
            </w:r>
          </w:p>
        </w:tc>
        <w:tc>
          <w:tcPr>
            <w:tcW w:w="0" w:type="auto"/>
            <w:shd w:val="clear" w:color="auto" w:fill="FFFFFF"/>
          </w:tcPr>
          <w:p w14:paraId="3F7B8AE2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18BD41A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C548E4F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2E454A1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5C6" w:rsidRPr="00DF5309" w14:paraId="4C63C61B" w14:textId="77777777" w:rsidTr="00D860DA">
        <w:trPr>
          <w:cantSplit/>
        </w:trPr>
        <w:tc>
          <w:tcPr>
            <w:tcW w:w="0" w:type="auto"/>
            <w:vMerge w:val="restart"/>
            <w:shd w:val="clear" w:color="auto" w:fill="FFFFFF"/>
          </w:tcPr>
          <w:p w14:paraId="738D20A0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08298677" w14:textId="7F8A9B13" w:rsidR="005C25C6" w:rsidRPr="00DF5309" w:rsidRDefault="00AE13C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C184099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 (.0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972FE5C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2, .03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94BB8F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82</w:t>
            </w:r>
          </w:p>
        </w:tc>
        <w:tc>
          <w:tcPr>
            <w:tcW w:w="0" w:type="auto"/>
            <w:shd w:val="clear" w:color="auto" w:fill="FFFFFF"/>
          </w:tcPr>
          <w:p w14:paraId="33EC0FE7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22AD82E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B40639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5F8450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7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,1014)=.47, </w:t>
            </w:r>
            <w:r w:rsidRPr="002F67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.492</w:t>
            </w:r>
          </w:p>
        </w:tc>
      </w:tr>
      <w:tr w:rsidR="005C25C6" w:rsidRPr="00DF5309" w14:paraId="224B0ADC" w14:textId="77777777" w:rsidTr="00D860DA">
        <w:trPr>
          <w:cantSplit/>
        </w:trPr>
        <w:tc>
          <w:tcPr>
            <w:tcW w:w="0" w:type="auto"/>
            <w:vMerge/>
            <w:shd w:val="clear" w:color="auto" w:fill="FFFFFF"/>
          </w:tcPr>
          <w:p w14:paraId="2AB3D9DE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0B9EE3E" w14:textId="07151479" w:rsidR="005C25C6" w:rsidRPr="00DF5309" w:rsidRDefault="00C15F15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r w:rsidR="005C25C6"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_T1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F59D23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.0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9A0EAB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5, .04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31B6D9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56</w:t>
            </w:r>
          </w:p>
        </w:tc>
        <w:tc>
          <w:tcPr>
            <w:tcW w:w="0" w:type="auto"/>
            <w:shd w:val="clear" w:color="auto" w:fill="FFFFFF"/>
          </w:tcPr>
          <w:p w14:paraId="6F407F11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857A005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4A2A892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F29D131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5C6" w:rsidRPr="00DF5309" w14:paraId="3BF4BE7B" w14:textId="77777777" w:rsidTr="00D860DA">
        <w:trPr>
          <w:cantSplit/>
        </w:trPr>
        <w:tc>
          <w:tcPr>
            <w:tcW w:w="0" w:type="auto"/>
            <w:vMerge/>
            <w:shd w:val="clear" w:color="auto" w:fill="FFFFFF"/>
          </w:tcPr>
          <w:p w14:paraId="33EC6D65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02D7C82" w14:textId="1A4CF95D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1 </w:t>
            </w:r>
            <w:r w:rsidR="00C15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-BMI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C0E3F46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2 (.0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99E352D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.88, .95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6AC389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FFFFF"/>
          </w:tcPr>
          <w:p w14:paraId="3BDC1D7C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663F92A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45A6EF0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C5ECD3F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5C6" w:rsidRPr="00DF5309" w14:paraId="32BAF7F2" w14:textId="77777777" w:rsidTr="00D860DA">
        <w:trPr>
          <w:cantSplit/>
        </w:trPr>
        <w:tc>
          <w:tcPr>
            <w:tcW w:w="0" w:type="auto"/>
            <w:vMerge/>
            <w:shd w:val="clear" w:color="auto" w:fill="FFFFFF"/>
          </w:tcPr>
          <w:p w14:paraId="373C514C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0079792" w14:textId="73485B44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_</w:t>
            </w:r>
            <w:r w:rsidR="00F2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E4E700A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 (.0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2D0BB9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2, .05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2774C1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80</w:t>
            </w:r>
          </w:p>
        </w:tc>
        <w:tc>
          <w:tcPr>
            <w:tcW w:w="0" w:type="auto"/>
            <w:shd w:val="clear" w:color="auto" w:fill="FFFFFF"/>
          </w:tcPr>
          <w:p w14:paraId="25B6BA9A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E21700C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3D46EDA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7AD69A6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5C6" w:rsidRPr="00DF5309" w14:paraId="2889C534" w14:textId="77777777" w:rsidTr="00D860DA">
        <w:trPr>
          <w:cantSplit/>
        </w:trPr>
        <w:tc>
          <w:tcPr>
            <w:tcW w:w="0" w:type="auto"/>
            <w:vMerge/>
            <w:shd w:val="clear" w:color="auto" w:fill="FFFFFF"/>
          </w:tcPr>
          <w:p w14:paraId="49C6D54E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BF1FBBB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_Lon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533270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 (.0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C2D61E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2, .02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C9D1829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25</w:t>
            </w:r>
          </w:p>
        </w:tc>
        <w:tc>
          <w:tcPr>
            <w:tcW w:w="0" w:type="auto"/>
            <w:shd w:val="clear" w:color="auto" w:fill="FFFFFF"/>
          </w:tcPr>
          <w:p w14:paraId="71B4BFDF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E31CC31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7734926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CC9E603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5C6" w:rsidRPr="00DF5309" w14:paraId="61C568F3" w14:textId="77777777" w:rsidTr="00D860DA">
        <w:trPr>
          <w:cantSplit/>
        </w:trPr>
        <w:tc>
          <w:tcPr>
            <w:tcW w:w="0" w:type="auto"/>
            <w:vMerge w:val="restart"/>
            <w:shd w:val="clear" w:color="auto" w:fill="FFFFFF"/>
          </w:tcPr>
          <w:p w14:paraId="485F13A3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02813374" w14:textId="681A5C3E" w:rsidR="005C25C6" w:rsidRPr="00DF5309" w:rsidRDefault="00AE13C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9F9773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 (.0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81D3FF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2, .03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AEB779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79</w:t>
            </w:r>
          </w:p>
        </w:tc>
        <w:tc>
          <w:tcPr>
            <w:tcW w:w="0" w:type="auto"/>
            <w:shd w:val="clear" w:color="auto" w:fill="FFFFFF"/>
          </w:tcPr>
          <w:p w14:paraId="1EC194FF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37DADAB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7C20FD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0A2F4D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7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,1013)=.00, </w:t>
            </w:r>
            <w:r w:rsidRPr="002F67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.979</w:t>
            </w:r>
          </w:p>
        </w:tc>
      </w:tr>
      <w:tr w:rsidR="005C25C6" w:rsidRPr="00DF5309" w14:paraId="4DCD2403" w14:textId="77777777" w:rsidTr="00D860DA">
        <w:trPr>
          <w:cantSplit/>
        </w:trPr>
        <w:tc>
          <w:tcPr>
            <w:tcW w:w="0" w:type="auto"/>
            <w:vMerge/>
            <w:shd w:val="clear" w:color="auto" w:fill="FFFFFF"/>
          </w:tcPr>
          <w:p w14:paraId="6D581328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6E3E069" w14:textId="14CF4288" w:rsidR="005C25C6" w:rsidRPr="00DF5309" w:rsidRDefault="00C15F15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r w:rsidR="005C25C6"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_T1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251826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.0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1C5B3F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4, .04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E559E1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47</w:t>
            </w:r>
          </w:p>
        </w:tc>
        <w:tc>
          <w:tcPr>
            <w:tcW w:w="0" w:type="auto"/>
            <w:shd w:val="clear" w:color="auto" w:fill="FFFFFF"/>
          </w:tcPr>
          <w:p w14:paraId="30B5C5FC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87925B2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AA7ECA3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72E144A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5C6" w:rsidRPr="00DF5309" w14:paraId="75F6FD58" w14:textId="77777777" w:rsidTr="00D860DA">
        <w:trPr>
          <w:cantSplit/>
        </w:trPr>
        <w:tc>
          <w:tcPr>
            <w:tcW w:w="0" w:type="auto"/>
            <w:vMerge/>
            <w:shd w:val="clear" w:color="auto" w:fill="FFFFFF"/>
          </w:tcPr>
          <w:p w14:paraId="51EB6BB8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F904982" w14:textId="2D8A625A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1 </w:t>
            </w:r>
            <w:r w:rsidR="00C15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-BMI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D60EDFE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2 (.0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972D73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.88, .95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B75823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FFFFF"/>
          </w:tcPr>
          <w:p w14:paraId="18BD1BDF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9E2F5BB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2F9D7DC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5DACCFE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5C6" w:rsidRPr="00DF5309" w14:paraId="2C18DBF7" w14:textId="77777777" w:rsidTr="00D860DA">
        <w:trPr>
          <w:cantSplit/>
        </w:trPr>
        <w:tc>
          <w:tcPr>
            <w:tcW w:w="0" w:type="auto"/>
            <w:vMerge/>
            <w:shd w:val="clear" w:color="auto" w:fill="FFFFFF"/>
          </w:tcPr>
          <w:p w14:paraId="1F621E58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232D5BC" w14:textId="3619ABDB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_</w:t>
            </w:r>
            <w:r w:rsidR="00F2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33E56E0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 (.0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97B773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2, .05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659C14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6</w:t>
            </w:r>
          </w:p>
        </w:tc>
        <w:tc>
          <w:tcPr>
            <w:tcW w:w="0" w:type="auto"/>
            <w:shd w:val="clear" w:color="auto" w:fill="FFFFFF"/>
          </w:tcPr>
          <w:p w14:paraId="41219B49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14F0833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FFA6DB6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54FA926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5C6" w:rsidRPr="00DF5309" w14:paraId="30E987B0" w14:textId="77777777" w:rsidTr="00D860DA">
        <w:trPr>
          <w:cantSplit/>
        </w:trPr>
        <w:tc>
          <w:tcPr>
            <w:tcW w:w="0" w:type="auto"/>
            <w:vMerge/>
            <w:shd w:val="clear" w:color="auto" w:fill="FFFFFF"/>
          </w:tcPr>
          <w:p w14:paraId="50BB5F4E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F44259A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_Lon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635EDC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 (.0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3AF68F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2, .02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11C794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24</w:t>
            </w:r>
          </w:p>
        </w:tc>
        <w:tc>
          <w:tcPr>
            <w:tcW w:w="0" w:type="auto"/>
            <w:shd w:val="clear" w:color="auto" w:fill="FFFFFF"/>
          </w:tcPr>
          <w:p w14:paraId="0D226DBB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CD86729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4FA93FF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C0C5A1A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5C6" w:rsidRPr="00DF5309" w14:paraId="743A0474" w14:textId="77777777" w:rsidTr="00D860DA">
        <w:trPr>
          <w:cantSplit/>
        </w:trPr>
        <w:tc>
          <w:tcPr>
            <w:tcW w:w="0" w:type="auto"/>
            <w:vMerge/>
            <w:shd w:val="clear" w:color="auto" w:fill="FFFFFF"/>
          </w:tcPr>
          <w:p w14:paraId="0A0748AD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47BD13D" w14:textId="149D149F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_Lonx</w:t>
            </w:r>
            <w:r w:rsidR="00AE13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16FA70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 (.0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925607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1, .01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FB455A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86</w:t>
            </w:r>
          </w:p>
        </w:tc>
        <w:tc>
          <w:tcPr>
            <w:tcW w:w="0" w:type="auto"/>
            <w:shd w:val="clear" w:color="auto" w:fill="FFFFFF"/>
          </w:tcPr>
          <w:p w14:paraId="77A05C5E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E0477B6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C715ACE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3B57AEF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5C6" w:rsidRPr="00DF5309" w14:paraId="05E9DB6E" w14:textId="77777777" w:rsidTr="00D860DA">
        <w:trPr>
          <w:cantSplit/>
        </w:trPr>
        <w:tc>
          <w:tcPr>
            <w:tcW w:w="0" w:type="auto"/>
            <w:vMerge w:val="restart"/>
            <w:shd w:val="clear" w:color="auto" w:fill="FFFFFF"/>
          </w:tcPr>
          <w:p w14:paraId="70C9C9FA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/>
          </w:tcPr>
          <w:p w14:paraId="08567522" w14:textId="76AE92A1" w:rsidR="005C25C6" w:rsidRPr="00DF5309" w:rsidRDefault="00AE13C9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D84FD2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 (.0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7B2D84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4, .02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08DEF1A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56</w:t>
            </w:r>
          </w:p>
        </w:tc>
        <w:tc>
          <w:tcPr>
            <w:tcW w:w="0" w:type="auto"/>
            <w:shd w:val="clear" w:color="auto" w:fill="FFFFFF"/>
          </w:tcPr>
          <w:p w14:paraId="701AA397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902CE51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B1DA03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055DBC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7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,1012)=1.04, </w:t>
            </w:r>
            <w:r w:rsidRPr="002F679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.308</w:t>
            </w:r>
          </w:p>
        </w:tc>
      </w:tr>
      <w:tr w:rsidR="005C25C6" w:rsidRPr="00DF5309" w14:paraId="1DF8EB47" w14:textId="77777777" w:rsidTr="00D860DA">
        <w:trPr>
          <w:cantSplit/>
        </w:trPr>
        <w:tc>
          <w:tcPr>
            <w:tcW w:w="0" w:type="auto"/>
            <w:vMerge/>
            <w:shd w:val="clear" w:color="auto" w:fill="FFFFFF"/>
          </w:tcPr>
          <w:p w14:paraId="7793AE2D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78DDC6C" w14:textId="7B2C1CE7" w:rsidR="005C25C6" w:rsidRPr="00DF5309" w:rsidRDefault="00C15F15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r w:rsidR="005C25C6"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_T1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4E009D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0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7A57BD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5, .04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8492D4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26</w:t>
            </w:r>
          </w:p>
        </w:tc>
        <w:tc>
          <w:tcPr>
            <w:tcW w:w="0" w:type="auto"/>
            <w:shd w:val="clear" w:color="auto" w:fill="FFFFFF"/>
          </w:tcPr>
          <w:p w14:paraId="04018618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981E73D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790E28F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C5041CC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5C6" w:rsidRPr="00DF5309" w14:paraId="38309DFF" w14:textId="77777777" w:rsidTr="00D860DA">
        <w:trPr>
          <w:cantSplit/>
        </w:trPr>
        <w:tc>
          <w:tcPr>
            <w:tcW w:w="0" w:type="auto"/>
            <w:vMerge/>
            <w:shd w:val="clear" w:color="auto" w:fill="FFFFFF"/>
          </w:tcPr>
          <w:p w14:paraId="7166D729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1592DF8" w14:textId="64F65AC5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1 </w:t>
            </w:r>
            <w:r w:rsidR="00C15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-BMI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453021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2 (.0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541BD5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.88, .95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BC9CE9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FFFFF"/>
          </w:tcPr>
          <w:p w14:paraId="59DC6B03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8024028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9643838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4CD6F38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5C6" w:rsidRPr="00DF5309" w14:paraId="0F5F6DFB" w14:textId="77777777" w:rsidTr="00D860DA">
        <w:trPr>
          <w:cantSplit/>
        </w:trPr>
        <w:tc>
          <w:tcPr>
            <w:tcW w:w="0" w:type="auto"/>
            <w:vMerge/>
            <w:shd w:val="clear" w:color="auto" w:fill="FFFFFF"/>
          </w:tcPr>
          <w:p w14:paraId="3C2A13A2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53FF915" w14:textId="44112183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_</w:t>
            </w:r>
            <w:r w:rsidR="00F2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2435C30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 (.0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349B2B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1, .05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3192AC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7</w:t>
            </w:r>
          </w:p>
        </w:tc>
        <w:tc>
          <w:tcPr>
            <w:tcW w:w="0" w:type="auto"/>
            <w:shd w:val="clear" w:color="auto" w:fill="FFFFFF"/>
          </w:tcPr>
          <w:p w14:paraId="36D47FFD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13EECE5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612DAD1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C6164A9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5C6" w:rsidRPr="00DF5309" w14:paraId="1794A59D" w14:textId="77777777" w:rsidTr="00D860DA">
        <w:trPr>
          <w:cantSplit/>
        </w:trPr>
        <w:tc>
          <w:tcPr>
            <w:tcW w:w="0" w:type="auto"/>
            <w:vMerge/>
            <w:shd w:val="clear" w:color="auto" w:fill="FFFFFF"/>
          </w:tcPr>
          <w:p w14:paraId="5B0AEDB4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D4E0315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_Lon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D91DA9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 (.0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53BED9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2, .01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FCD7E99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76</w:t>
            </w:r>
          </w:p>
        </w:tc>
        <w:tc>
          <w:tcPr>
            <w:tcW w:w="0" w:type="auto"/>
            <w:shd w:val="clear" w:color="auto" w:fill="FFFFFF"/>
          </w:tcPr>
          <w:p w14:paraId="297E7F69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4EAB216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ABEF91D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B67C8F1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5C6" w:rsidRPr="00DF5309" w14:paraId="70EA725C" w14:textId="77777777" w:rsidTr="00D860DA">
        <w:trPr>
          <w:cantSplit/>
        </w:trPr>
        <w:tc>
          <w:tcPr>
            <w:tcW w:w="0" w:type="auto"/>
            <w:vMerge/>
            <w:shd w:val="clear" w:color="auto" w:fill="FFFFFF"/>
          </w:tcPr>
          <w:p w14:paraId="3CA22644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3A2DB51" w14:textId="7A2D2F63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_Lonx</w:t>
            </w:r>
            <w:r w:rsidR="00AE13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9C47963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 (.0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717EF7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1, .01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A20A5D2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74</w:t>
            </w:r>
          </w:p>
        </w:tc>
        <w:tc>
          <w:tcPr>
            <w:tcW w:w="0" w:type="auto"/>
            <w:shd w:val="clear" w:color="auto" w:fill="FFFFFF"/>
          </w:tcPr>
          <w:p w14:paraId="218625D5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2662D3A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4E1E38A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8E2D3F7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5C6" w:rsidRPr="00DF5309" w14:paraId="0B0956F4" w14:textId="77777777" w:rsidTr="00D860DA">
        <w:trPr>
          <w:cantSplit/>
        </w:trPr>
        <w:tc>
          <w:tcPr>
            <w:tcW w:w="0" w:type="auto"/>
            <w:vMerge/>
            <w:shd w:val="clear" w:color="auto" w:fill="FFFFFF"/>
          </w:tcPr>
          <w:p w14:paraId="6D322622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7EDEA27" w14:textId="6CE22DD1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_Lon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  <w:r w:rsidR="00AE13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3CA120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 (.0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FE22FD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1, .02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912000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94</w:t>
            </w:r>
          </w:p>
        </w:tc>
        <w:tc>
          <w:tcPr>
            <w:tcW w:w="0" w:type="auto"/>
            <w:shd w:val="clear" w:color="auto" w:fill="FFFFFF"/>
          </w:tcPr>
          <w:p w14:paraId="2B855C8B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63C1158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972366F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D9F1584" w14:textId="77777777" w:rsidR="005C25C6" w:rsidRPr="00DF5309" w:rsidRDefault="005C25C6" w:rsidP="00D860D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05974A2" w14:textId="16ADAAC6" w:rsidR="005C25C6" w:rsidRPr="00DF5309" w:rsidRDefault="005C25C6" w:rsidP="005C25C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F5309">
        <w:rPr>
          <w:rFonts w:ascii="Times New Roman" w:hAnsi="Times New Roman" w:cs="Times New Roman"/>
          <w:i/>
          <w:sz w:val="20"/>
          <w:szCs w:val="20"/>
        </w:rPr>
        <w:t>Note.</w:t>
      </w:r>
      <w:r w:rsidRPr="00DF5309">
        <w:rPr>
          <w:rFonts w:ascii="Times New Roman" w:hAnsi="Times New Roman" w:cs="Times New Roman"/>
          <w:sz w:val="20"/>
          <w:szCs w:val="20"/>
        </w:rPr>
        <w:t xml:space="preserve"> T</w:t>
      </w:r>
      <w:r w:rsidR="00DE675D">
        <w:rPr>
          <w:rFonts w:ascii="Times New Roman" w:hAnsi="Times New Roman" w:cs="Times New Roman"/>
          <w:sz w:val="20"/>
          <w:szCs w:val="20"/>
        </w:rPr>
        <w:t>1=10 years old, T2=12 years old</w:t>
      </w:r>
      <w:r w:rsidR="00722740">
        <w:rPr>
          <w:rFonts w:ascii="Times New Roman" w:hAnsi="Times New Roman" w:cs="Times New Roman"/>
          <w:sz w:val="20"/>
          <w:szCs w:val="20"/>
        </w:rPr>
        <w:t xml:space="preserve">; </w:t>
      </w:r>
      <w:r w:rsidR="00C15F15">
        <w:rPr>
          <w:rFonts w:ascii="Times New Roman" w:hAnsi="Times New Roman" w:cs="Times New Roman"/>
          <w:sz w:val="20"/>
          <w:szCs w:val="20"/>
        </w:rPr>
        <w:t>z-BMI</w:t>
      </w:r>
      <w:r w:rsidR="00DE675D">
        <w:rPr>
          <w:rFonts w:ascii="Times New Roman" w:hAnsi="Times New Roman" w:cs="Times New Roman"/>
          <w:sz w:val="20"/>
          <w:szCs w:val="20"/>
        </w:rPr>
        <w:t xml:space="preserve"> </w:t>
      </w:r>
      <w:r w:rsidR="00DE675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reated </w:t>
      </w:r>
      <w:r w:rsidR="00DE675D" w:rsidRPr="00DE675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sing respondents’ BMI, self-reported age, </w:t>
      </w:r>
      <w:r w:rsidR="00AE13C9">
        <w:rPr>
          <w:rFonts w:ascii="Times New Roman" w:hAnsi="Times New Roman" w:cs="Times New Roman"/>
          <w:color w:val="000000" w:themeColor="text1"/>
          <w:sz w:val="20"/>
          <w:szCs w:val="20"/>
        </w:rPr>
        <w:t>Gender</w:t>
      </w:r>
      <w:r w:rsidR="00DE675D" w:rsidRPr="00DE675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the external reference sample from WHO (Cole et al., 2000; de </w:t>
      </w:r>
      <w:proofErr w:type="spellStart"/>
      <w:r w:rsidR="00DE675D" w:rsidRPr="00DE675D">
        <w:rPr>
          <w:rFonts w:ascii="Times New Roman" w:hAnsi="Times New Roman" w:cs="Times New Roman"/>
          <w:color w:val="000000" w:themeColor="text1"/>
          <w:sz w:val="20"/>
          <w:szCs w:val="20"/>
        </w:rPr>
        <w:t>Onis</w:t>
      </w:r>
      <w:proofErr w:type="spellEnd"/>
      <w:r w:rsidR="00DE675D" w:rsidRPr="00DE675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t al., 2007)</w:t>
      </w:r>
      <w:r w:rsidR="00F22287">
        <w:rPr>
          <w:rFonts w:ascii="Times New Roman" w:hAnsi="Times New Roman" w:cs="Times New Roman"/>
          <w:sz w:val="20"/>
          <w:szCs w:val="20"/>
        </w:rPr>
        <w:t xml:space="preserve">; Lon= mean centred loneliness score; </w:t>
      </w:r>
      <w:r w:rsidR="00C15F15">
        <w:rPr>
          <w:rFonts w:ascii="Times New Roman" w:hAnsi="Times New Roman" w:cs="Times New Roman"/>
          <w:sz w:val="20"/>
          <w:szCs w:val="20"/>
        </w:rPr>
        <w:t>IS</w:t>
      </w:r>
      <w:r w:rsidR="00F22287">
        <w:rPr>
          <w:rFonts w:ascii="Times New Roman" w:hAnsi="Times New Roman" w:cs="Times New Roman"/>
          <w:sz w:val="20"/>
          <w:szCs w:val="20"/>
        </w:rPr>
        <w:t xml:space="preserve"> = </w:t>
      </w:r>
      <w:r w:rsidR="00C15F15">
        <w:rPr>
          <w:rFonts w:ascii="Times New Roman" w:hAnsi="Times New Roman" w:cs="Times New Roman"/>
          <w:sz w:val="20"/>
          <w:szCs w:val="20"/>
        </w:rPr>
        <w:t>Income Sufficiency</w:t>
      </w:r>
      <w:r w:rsidR="00F22287">
        <w:rPr>
          <w:rFonts w:ascii="Times New Roman" w:hAnsi="Times New Roman" w:cs="Times New Roman"/>
          <w:sz w:val="20"/>
          <w:szCs w:val="20"/>
        </w:rPr>
        <w:t>;</w:t>
      </w:r>
      <w:r w:rsidRPr="00DF5309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r w:rsidRPr="00DF5309">
        <w:rPr>
          <w:rFonts w:ascii="Times New Roman" w:hAnsi="Times New Roman" w:cs="Times New Roman"/>
          <w:sz w:val="20"/>
          <w:szCs w:val="20"/>
        </w:rPr>
        <w:t>Bootstrap results are based on 1000 bootstrap samples</w:t>
      </w:r>
      <w:r w:rsidRPr="00DF5309">
        <w:rPr>
          <w:rFonts w:ascii="Times New Roman" w:hAnsi="Times New Roman" w:cs="Times New Roman"/>
          <w:i/>
          <w:sz w:val="20"/>
          <w:szCs w:val="20"/>
        </w:rPr>
        <w:t xml:space="preserve">; </w:t>
      </w:r>
      <w:r>
        <w:rPr>
          <w:rFonts w:ascii="Times New Roman" w:hAnsi="Times New Roman" w:cs="Times New Roman"/>
          <w:i/>
          <w:sz w:val="20"/>
          <w:szCs w:val="20"/>
        </w:rPr>
        <w:t>Model:</w:t>
      </w:r>
      <w:r w:rsidRPr="00DF5309">
        <w:rPr>
          <w:rFonts w:ascii="Times New Roman" w:hAnsi="Times New Roman" w:cs="Times New Roman"/>
          <w:sz w:val="20"/>
          <w:szCs w:val="20"/>
        </w:rPr>
        <w:t xml:space="preserve"> </w:t>
      </w:r>
      <w:r w:rsidRPr="00134F41">
        <w:rPr>
          <w:rFonts w:ascii="Times New Roman" w:hAnsi="Times New Roman" w:cs="Times New Roman"/>
          <w:i/>
          <w:sz w:val="20"/>
          <w:szCs w:val="20"/>
        </w:rPr>
        <w:t>F</w:t>
      </w:r>
      <w:r w:rsidRPr="00DF5309">
        <w:rPr>
          <w:rFonts w:ascii="Times New Roman" w:hAnsi="Times New Roman" w:cs="Times New Roman"/>
          <w:sz w:val="20"/>
          <w:szCs w:val="20"/>
        </w:rPr>
        <w:t xml:space="preserve"> (7,1012)=768.74, </w:t>
      </w:r>
      <w:r w:rsidRPr="002F6795">
        <w:rPr>
          <w:rFonts w:ascii="Times New Roman" w:hAnsi="Times New Roman" w:cs="Times New Roman"/>
          <w:i/>
          <w:sz w:val="20"/>
          <w:szCs w:val="20"/>
        </w:rPr>
        <w:t>p</w:t>
      </w:r>
      <w:r w:rsidRPr="00DF5309">
        <w:rPr>
          <w:rFonts w:ascii="Times New Roman" w:hAnsi="Times New Roman" w:cs="Times New Roman"/>
          <w:sz w:val="20"/>
          <w:szCs w:val="20"/>
        </w:rPr>
        <w:t>&lt;.001</w:t>
      </w:r>
    </w:p>
    <w:p w14:paraId="41E7705D" w14:textId="77777777" w:rsidR="00666B5D" w:rsidRPr="00CB6006" w:rsidRDefault="00666B5D" w:rsidP="00666B5D">
      <w:pPr>
        <w:rPr>
          <w:rFonts w:ascii="Times New Roman" w:hAnsi="Times New Roman" w:cs="Times New Roman"/>
          <w:i/>
          <w:sz w:val="20"/>
          <w:szCs w:val="20"/>
        </w:rPr>
      </w:pPr>
    </w:p>
    <w:p w14:paraId="312A8947" w14:textId="77777777" w:rsidR="00C4447E" w:rsidRPr="00CB6006" w:rsidRDefault="00C4447E" w:rsidP="00666B5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0C276188" w14:textId="77777777" w:rsidR="00FC2576" w:rsidRDefault="00FC257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1B4D7317" w14:textId="150DB296" w:rsidR="00666B5D" w:rsidRDefault="00666B5D" w:rsidP="00666B5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B6006">
        <w:rPr>
          <w:rFonts w:ascii="Times New Roman" w:hAnsi="Times New Roman" w:cs="Times New Roman"/>
          <w:b/>
          <w:sz w:val="20"/>
          <w:szCs w:val="20"/>
        </w:rPr>
        <w:lastRenderedPageBreak/>
        <w:t>Table</w:t>
      </w:r>
      <w:r w:rsidR="00F511F3">
        <w:rPr>
          <w:rFonts w:ascii="Times New Roman" w:hAnsi="Times New Roman" w:cs="Times New Roman"/>
          <w:b/>
          <w:sz w:val="20"/>
          <w:szCs w:val="20"/>
        </w:rPr>
        <w:t xml:space="preserve"> S5</w:t>
      </w:r>
      <w:r w:rsidR="00C4447E" w:rsidRPr="00CB6006">
        <w:rPr>
          <w:rFonts w:ascii="Times New Roman" w:hAnsi="Times New Roman" w:cs="Times New Roman"/>
          <w:b/>
          <w:sz w:val="20"/>
          <w:szCs w:val="20"/>
        </w:rPr>
        <w:t>.</w:t>
      </w:r>
      <w:r w:rsidRPr="00CB600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CB6006">
        <w:rPr>
          <w:rFonts w:ascii="Times New Roman" w:hAnsi="Times New Roman" w:cs="Times New Roman"/>
          <w:sz w:val="20"/>
          <w:szCs w:val="20"/>
        </w:rPr>
        <w:t xml:space="preserve">Bootstrapped Hierarchical </w:t>
      </w:r>
      <w:r w:rsidR="004C3EC0">
        <w:rPr>
          <w:rFonts w:ascii="Times New Roman" w:hAnsi="Times New Roman" w:cs="Times New Roman"/>
          <w:sz w:val="20"/>
          <w:szCs w:val="20"/>
        </w:rPr>
        <w:t>Regression Analysis</w:t>
      </w:r>
      <w:r w:rsidRPr="00CB6006">
        <w:rPr>
          <w:rFonts w:ascii="Times New Roman" w:hAnsi="Times New Roman" w:cs="Times New Roman"/>
          <w:sz w:val="20"/>
          <w:szCs w:val="20"/>
        </w:rPr>
        <w:t>: T1 Loneliness as a Predictor of Dependent Variable</w:t>
      </w:r>
      <w:r w:rsidRPr="00CB600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CB6006">
        <w:rPr>
          <w:rFonts w:ascii="Times New Roman" w:hAnsi="Times New Roman" w:cs="Times New Roman"/>
          <w:sz w:val="20"/>
          <w:szCs w:val="20"/>
        </w:rPr>
        <w:t xml:space="preserve">T3 </w:t>
      </w:r>
      <w:r w:rsidR="00C15F15">
        <w:rPr>
          <w:rFonts w:ascii="Times New Roman" w:hAnsi="Times New Roman" w:cs="Times New Roman"/>
          <w:sz w:val="20"/>
          <w:szCs w:val="20"/>
        </w:rPr>
        <w:t>z-BMI</w:t>
      </w:r>
      <w:r w:rsidR="00C4447E" w:rsidRPr="00CB6006">
        <w:rPr>
          <w:rFonts w:ascii="Times New Roman" w:hAnsi="Times New Roman" w:cs="Times New Roman"/>
          <w:sz w:val="20"/>
          <w:szCs w:val="20"/>
        </w:rPr>
        <w:t xml:space="preserve"> including quadratic effects and interaction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"/>
        <w:gridCol w:w="1518"/>
        <w:gridCol w:w="870"/>
        <w:gridCol w:w="920"/>
        <w:gridCol w:w="470"/>
        <w:gridCol w:w="176"/>
        <w:gridCol w:w="370"/>
        <w:gridCol w:w="370"/>
        <w:gridCol w:w="2351"/>
      </w:tblGrid>
      <w:tr w:rsidR="00471E07" w:rsidRPr="00DF5309" w14:paraId="5163DB2E" w14:textId="77777777" w:rsidTr="00C15F15">
        <w:trPr>
          <w:cantSplit/>
        </w:trPr>
        <w:tc>
          <w:tcPr>
            <w:tcW w:w="0" w:type="auto"/>
            <w:gridSpan w:val="2"/>
            <w:shd w:val="clear" w:color="auto" w:fill="FFFFFF"/>
          </w:tcPr>
          <w:p w14:paraId="63578038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2EDED02B" w14:textId="77777777" w:rsidR="00471E07" w:rsidRPr="003807D7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efficients</w:t>
            </w:r>
          </w:p>
        </w:tc>
        <w:tc>
          <w:tcPr>
            <w:tcW w:w="0" w:type="auto"/>
            <w:shd w:val="clear" w:color="auto" w:fill="FFFFFF"/>
          </w:tcPr>
          <w:p w14:paraId="34E4C3B5" w14:textId="77777777" w:rsidR="00471E07" w:rsidRPr="003807D7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4734D889" w14:textId="77777777" w:rsidR="00471E07" w:rsidRPr="003807D7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nce explained at each step</w:t>
            </w:r>
          </w:p>
        </w:tc>
      </w:tr>
      <w:tr w:rsidR="00471E07" w:rsidRPr="00DF5309" w14:paraId="6A45CC57" w14:textId="77777777" w:rsidTr="00C15F15">
        <w:trPr>
          <w:cantSplit/>
        </w:trPr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7EDC64A0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80D440F" w14:textId="77777777" w:rsidR="00471E07" w:rsidRPr="00DF5309" w:rsidRDefault="00471E07" w:rsidP="00C15F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sz w:val="20"/>
                <w:szCs w:val="20"/>
              </w:rPr>
              <w:t>B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FF8F00E" w14:textId="77777777" w:rsidR="00471E07" w:rsidRPr="00DF5309" w:rsidRDefault="00471E07" w:rsidP="00C15F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C1E258C" w14:textId="77777777" w:rsidR="00471E07" w:rsidRPr="00DF5309" w:rsidRDefault="00471E07" w:rsidP="00C15F1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B934B3E" w14:textId="77777777" w:rsidR="00471E07" w:rsidRPr="00DF5309" w:rsidRDefault="00471E07" w:rsidP="00C15F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CBA6C34" w14:textId="77777777" w:rsidR="00471E07" w:rsidRPr="00DF5309" w:rsidRDefault="00471E07" w:rsidP="00C15F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6D5E932" w14:textId="77777777" w:rsidR="00471E07" w:rsidRPr="00DF5309" w:rsidRDefault="00471E07" w:rsidP="00C15F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sz w:val="20"/>
                <w:szCs w:val="20"/>
              </w:rPr>
              <w:t>∆R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76008FD" w14:textId="77777777" w:rsidR="00471E07" w:rsidRPr="00DF5309" w:rsidRDefault="00471E07" w:rsidP="00C15F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E07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DF5309">
              <w:rPr>
                <w:rFonts w:ascii="Times New Roman" w:hAnsi="Times New Roman" w:cs="Times New Roman"/>
                <w:sz w:val="20"/>
                <w:szCs w:val="20"/>
              </w:rPr>
              <w:t xml:space="preserve"> Change</w:t>
            </w:r>
          </w:p>
        </w:tc>
      </w:tr>
      <w:tr w:rsidR="00471E07" w:rsidRPr="00DF5309" w14:paraId="2A34A340" w14:textId="77777777" w:rsidTr="00C15F15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2BD1E2B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C3B150F" w14:textId="21996060" w:rsidR="00471E07" w:rsidRPr="00DF5309" w:rsidRDefault="00AE13C9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1A3DE8F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 (.0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69DBC0A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03, .03]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C4385ED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7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575C692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3F28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24FB82A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758F71B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B0C8419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0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3,1016)=1261.25, </w:t>
            </w:r>
            <w:r w:rsidRPr="00471E0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471E07" w:rsidRPr="00DF5309" w14:paraId="33B683F1" w14:textId="77777777" w:rsidTr="00C15F15">
        <w:trPr>
          <w:cantSplit/>
        </w:trPr>
        <w:tc>
          <w:tcPr>
            <w:tcW w:w="0" w:type="auto"/>
            <w:vMerge/>
            <w:tcBorders>
              <w:top w:val="nil"/>
            </w:tcBorders>
            <w:shd w:val="clear" w:color="auto" w:fill="FFFFFF"/>
          </w:tcPr>
          <w:p w14:paraId="4067A4F1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</w:tcPr>
          <w:p w14:paraId="632F9175" w14:textId="12E7F4D5" w:rsidR="00471E07" w:rsidRPr="00DF5309" w:rsidRDefault="00C15F15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r w:rsidR="00471E07"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_T1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32EC2287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2 (.0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27F55389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7, .03]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099274FB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9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</w:tcPr>
          <w:p w14:paraId="529E7C3A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</w:tcPr>
          <w:p w14:paraId="25109C02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</w:tcPr>
          <w:p w14:paraId="093DB187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</w:tcPr>
          <w:p w14:paraId="1ED02F62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1E07" w:rsidRPr="00DF5309" w14:paraId="16AF20C4" w14:textId="77777777" w:rsidTr="00C15F15">
        <w:trPr>
          <w:cantSplit/>
        </w:trPr>
        <w:tc>
          <w:tcPr>
            <w:tcW w:w="0" w:type="auto"/>
            <w:vMerge/>
            <w:shd w:val="clear" w:color="auto" w:fill="FFFFFF"/>
          </w:tcPr>
          <w:p w14:paraId="7BF07702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3128C59" w14:textId="4D053A60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1 </w:t>
            </w:r>
            <w:r w:rsidR="00C15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-BMI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99F1FA8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9 (.0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8E2408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.85, .93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0922FE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FFFFF"/>
          </w:tcPr>
          <w:p w14:paraId="39904D2E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FEDAE8E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C4E7D6B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A2E20DA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1E07" w:rsidRPr="00DF5309" w14:paraId="1C8A4C2D" w14:textId="77777777" w:rsidTr="00C15F15">
        <w:trPr>
          <w:cantSplit/>
        </w:trPr>
        <w:tc>
          <w:tcPr>
            <w:tcW w:w="0" w:type="auto"/>
            <w:vMerge w:val="restart"/>
            <w:shd w:val="clear" w:color="auto" w:fill="FFFFFF"/>
          </w:tcPr>
          <w:p w14:paraId="5788C350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14:paraId="34B9B22C" w14:textId="369B8B34" w:rsidR="00471E07" w:rsidRPr="00DF5309" w:rsidRDefault="00AE13C9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F52138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.0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083604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3, .03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0CF4AB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63</w:t>
            </w:r>
          </w:p>
        </w:tc>
        <w:tc>
          <w:tcPr>
            <w:tcW w:w="0" w:type="auto"/>
            <w:shd w:val="clear" w:color="auto" w:fill="FFFFFF"/>
          </w:tcPr>
          <w:p w14:paraId="33132D52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1BE7D88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E27C9D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D33AFA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0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,1015)=5.26, </w:t>
            </w:r>
            <w:r w:rsidRPr="00471E0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.022</w:t>
            </w:r>
          </w:p>
        </w:tc>
      </w:tr>
      <w:tr w:rsidR="00471E07" w:rsidRPr="00DF5309" w14:paraId="7CBE2573" w14:textId="77777777" w:rsidTr="00C15F15">
        <w:trPr>
          <w:cantSplit/>
        </w:trPr>
        <w:tc>
          <w:tcPr>
            <w:tcW w:w="0" w:type="auto"/>
            <w:vMerge/>
            <w:shd w:val="clear" w:color="auto" w:fill="FFFFFF"/>
          </w:tcPr>
          <w:p w14:paraId="009909E5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A1D401E" w14:textId="3C0E4942" w:rsidR="00471E07" w:rsidRPr="00DF5309" w:rsidRDefault="00C15F15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r w:rsidR="00471E07"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_T1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F317749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 (.0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B9F194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6, .04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3758E3C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43</w:t>
            </w:r>
          </w:p>
        </w:tc>
        <w:tc>
          <w:tcPr>
            <w:tcW w:w="0" w:type="auto"/>
            <w:shd w:val="clear" w:color="auto" w:fill="FFFFFF"/>
          </w:tcPr>
          <w:p w14:paraId="0FDE7AFA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52080DD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AFC9965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7957BE1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1E07" w:rsidRPr="00DF5309" w14:paraId="533C6751" w14:textId="77777777" w:rsidTr="00C15F15">
        <w:trPr>
          <w:cantSplit/>
        </w:trPr>
        <w:tc>
          <w:tcPr>
            <w:tcW w:w="0" w:type="auto"/>
            <w:vMerge/>
            <w:shd w:val="clear" w:color="auto" w:fill="FFFFFF"/>
          </w:tcPr>
          <w:p w14:paraId="25AFAE41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FBCC8A8" w14:textId="17D0ABF3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1 </w:t>
            </w:r>
            <w:r w:rsidR="00C15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-BMI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6AB516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9 (.0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B207F3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.85, .93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8E7D1E4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FFFFF"/>
          </w:tcPr>
          <w:p w14:paraId="606BDEC9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54E9F63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4454EB0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1E898D9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1E07" w:rsidRPr="00DF5309" w14:paraId="21C13680" w14:textId="77777777" w:rsidTr="00C15F15">
        <w:trPr>
          <w:cantSplit/>
        </w:trPr>
        <w:tc>
          <w:tcPr>
            <w:tcW w:w="0" w:type="auto"/>
            <w:vMerge/>
            <w:shd w:val="clear" w:color="auto" w:fill="FFFFFF"/>
          </w:tcPr>
          <w:p w14:paraId="4F5467E4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4228206" w14:textId="7DC54816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_</w:t>
            </w:r>
            <w:r w:rsidR="00F2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E3051B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 (.0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47D06D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.00, .06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13A390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0</w:t>
            </w:r>
          </w:p>
        </w:tc>
        <w:tc>
          <w:tcPr>
            <w:tcW w:w="0" w:type="auto"/>
            <w:shd w:val="clear" w:color="auto" w:fill="FFFFFF"/>
          </w:tcPr>
          <w:p w14:paraId="6476AD77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7E9AC7C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A8AED5C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EC0B3DE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1E07" w:rsidRPr="00DF5309" w14:paraId="71D215DE" w14:textId="77777777" w:rsidTr="00C15F15">
        <w:trPr>
          <w:cantSplit/>
        </w:trPr>
        <w:tc>
          <w:tcPr>
            <w:tcW w:w="0" w:type="auto"/>
            <w:vMerge w:val="restart"/>
            <w:shd w:val="clear" w:color="auto" w:fill="FFFFFF"/>
          </w:tcPr>
          <w:p w14:paraId="0C5480BA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20DB2A33" w14:textId="6CDF2D2E" w:rsidR="00471E07" w:rsidRPr="00DF5309" w:rsidRDefault="00AE13C9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EEBD13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.0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D82D82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3, .03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F56C97D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33</w:t>
            </w:r>
          </w:p>
        </w:tc>
        <w:tc>
          <w:tcPr>
            <w:tcW w:w="0" w:type="auto"/>
            <w:shd w:val="clear" w:color="auto" w:fill="FFFFFF"/>
          </w:tcPr>
          <w:p w14:paraId="1F7CA497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BC30914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3FFE09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017AD5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0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,1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=.35, </w:t>
            </w:r>
            <w:r w:rsidRPr="00471E0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.555</w:t>
            </w:r>
          </w:p>
        </w:tc>
      </w:tr>
      <w:tr w:rsidR="00471E07" w:rsidRPr="00DF5309" w14:paraId="00F28749" w14:textId="77777777" w:rsidTr="00C15F15">
        <w:trPr>
          <w:cantSplit/>
        </w:trPr>
        <w:tc>
          <w:tcPr>
            <w:tcW w:w="0" w:type="auto"/>
            <w:vMerge/>
            <w:shd w:val="clear" w:color="auto" w:fill="FFFFFF"/>
          </w:tcPr>
          <w:p w14:paraId="239DD358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8C1ADCF" w14:textId="7C797F04" w:rsidR="00471E07" w:rsidRPr="00DF5309" w:rsidRDefault="00C15F15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r w:rsidR="00471E07"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_T1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35CC0B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 (.0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FE1A6EC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6, .04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ECD9F45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11</w:t>
            </w:r>
          </w:p>
        </w:tc>
        <w:tc>
          <w:tcPr>
            <w:tcW w:w="0" w:type="auto"/>
            <w:shd w:val="clear" w:color="auto" w:fill="FFFFFF"/>
          </w:tcPr>
          <w:p w14:paraId="61641DB7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8D4D4DD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7F704E3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A837A2A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1E07" w:rsidRPr="00DF5309" w14:paraId="012CBBEF" w14:textId="77777777" w:rsidTr="00C15F15">
        <w:trPr>
          <w:cantSplit/>
        </w:trPr>
        <w:tc>
          <w:tcPr>
            <w:tcW w:w="0" w:type="auto"/>
            <w:vMerge/>
            <w:shd w:val="clear" w:color="auto" w:fill="FFFFFF"/>
          </w:tcPr>
          <w:p w14:paraId="733CAFD1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A31DCE2" w14:textId="20BA17DE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1 </w:t>
            </w:r>
            <w:r w:rsidR="00C15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-BMI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F3CE7F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9 (.0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45DCD7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.85, .93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3603DC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FFFFF"/>
          </w:tcPr>
          <w:p w14:paraId="573F145E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9FD4752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4A5E137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ABDDF50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1E07" w:rsidRPr="00DF5309" w14:paraId="25D821A4" w14:textId="77777777" w:rsidTr="00C15F15">
        <w:trPr>
          <w:cantSplit/>
        </w:trPr>
        <w:tc>
          <w:tcPr>
            <w:tcW w:w="0" w:type="auto"/>
            <w:vMerge/>
            <w:shd w:val="clear" w:color="auto" w:fill="FFFFFF"/>
          </w:tcPr>
          <w:p w14:paraId="2C327852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73EB9FC" w14:textId="7980920B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_</w:t>
            </w:r>
            <w:r w:rsidR="00F2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C71AF82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 (.0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66DDD7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01, .08]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594781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1</w:t>
            </w:r>
          </w:p>
        </w:tc>
        <w:tc>
          <w:tcPr>
            <w:tcW w:w="0" w:type="auto"/>
            <w:shd w:val="clear" w:color="auto" w:fill="FFFFFF"/>
          </w:tcPr>
          <w:p w14:paraId="6D18D925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D4F4841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593C5C0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1160C06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1E07" w:rsidRPr="00DF5309" w14:paraId="36E85B17" w14:textId="77777777" w:rsidTr="00C15F15">
        <w:trPr>
          <w:cantSplit/>
        </w:trPr>
        <w:tc>
          <w:tcPr>
            <w:tcW w:w="0" w:type="auto"/>
            <w:vMerge/>
            <w:shd w:val="clear" w:color="auto" w:fill="FFFFFF"/>
          </w:tcPr>
          <w:p w14:paraId="6F8F53C9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88E4399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_Lon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C42EE8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.0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484A74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2, .02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5D2B9E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51</w:t>
            </w:r>
          </w:p>
        </w:tc>
        <w:tc>
          <w:tcPr>
            <w:tcW w:w="0" w:type="auto"/>
            <w:shd w:val="clear" w:color="auto" w:fill="FFFFFF"/>
          </w:tcPr>
          <w:p w14:paraId="0E5F2052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267AE0C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E8CEE69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FA2E2EC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1E07" w:rsidRPr="00DF5309" w14:paraId="6809987B" w14:textId="77777777" w:rsidTr="00C15F15">
        <w:trPr>
          <w:cantSplit/>
        </w:trPr>
        <w:tc>
          <w:tcPr>
            <w:tcW w:w="0" w:type="auto"/>
            <w:vMerge w:val="restart"/>
            <w:shd w:val="clear" w:color="auto" w:fill="FFFFFF"/>
          </w:tcPr>
          <w:p w14:paraId="0AFB55A7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6711A867" w14:textId="3698787C" w:rsidR="00471E07" w:rsidRPr="00DF5309" w:rsidRDefault="00AE13C9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767539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.0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7BE492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3, .03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FC9F36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19</w:t>
            </w:r>
          </w:p>
        </w:tc>
        <w:tc>
          <w:tcPr>
            <w:tcW w:w="0" w:type="auto"/>
            <w:shd w:val="clear" w:color="auto" w:fill="FFFFFF"/>
          </w:tcPr>
          <w:p w14:paraId="5F74C34A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D74E4A6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87463F6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2B9BED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0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,1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=1.66, </w:t>
            </w:r>
            <w:r w:rsidRPr="00471E0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.198</w:t>
            </w:r>
          </w:p>
        </w:tc>
      </w:tr>
      <w:tr w:rsidR="00471E07" w:rsidRPr="00DF5309" w14:paraId="2F21F5F8" w14:textId="77777777" w:rsidTr="00C15F15">
        <w:trPr>
          <w:cantSplit/>
        </w:trPr>
        <w:tc>
          <w:tcPr>
            <w:tcW w:w="0" w:type="auto"/>
            <w:vMerge/>
            <w:shd w:val="clear" w:color="auto" w:fill="FFFFFF"/>
          </w:tcPr>
          <w:p w14:paraId="532B882A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8139929" w14:textId="23EE5F9B" w:rsidR="00471E07" w:rsidRPr="00DF5309" w:rsidRDefault="00C15F15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r w:rsidR="00471E07"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_T1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E794EF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 (.0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4962E5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6, .04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63F5BD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85</w:t>
            </w:r>
          </w:p>
        </w:tc>
        <w:tc>
          <w:tcPr>
            <w:tcW w:w="0" w:type="auto"/>
            <w:shd w:val="clear" w:color="auto" w:fill="FFFFFF"/>
          </w:tcPr>
          <w:p w14:paraId="08D70198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B64E4F5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8B06272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1BD8848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1E07" w:rsidRPr="00DF5309" w14:paraId="666D0B9E" w14:textId="77777777" w:rsidTr="00C15F15">
        <w:trPr>
          <w:cantSplit/>
        </w:trPr>
        <w:tc>
          <w:tcPr>
            <w:tcW w:w="0" w:type="auto"/>
            <w:vMerge/>
            <w:shd w:val="clear" w:color="auto" w:fill="FFFFFF"/>
          </w:tcPr>
          <w:p w14:paraId="44E5ED55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3CE9F3C" w14:textId="0EAE21A4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1 </w:t>
            </w:r>
            <w:r w:rsidR="00C15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-BMI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BF93F7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9 (.0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9C5C66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.85, .93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917D96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FFFFF"/>
          </w:tcPr>
          <w:p w14:paraId="058BB6BE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BEE42EE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E8A8F3B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4A5C46C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1E07" w:rsidRPr="00DF5309" w14:paraId="5D58151F" w14:textId="77777777" w:rsidTr="00C15F15">
        <w:trPr>
          <w:cantSplit/>
        </w:trPr>
        <w:tc>
          <w:tcPr>
            <w:tcW w:w="0" w:type="auto"/>
            <w:vMerge/>
            <w:shd w:val="clear" w:color="auto" w:fill="FFFFFF"/>
          </w:tcPr>
          <w:p w14:paraId="0063A8EF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A5487F5" w14:textId="5A49178C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_</w:t>
            </w:r>
            <w:r w:rsidR="00F2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F07F25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 (.0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4A9F0D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1, .08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C48081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4</w:t>
            </w:r>
          </w:p>
        </w:tc>
        <w:tc>
          <w:tcPr>
            <w:tcW w:w="0" w:type="auto"/>
            <w:shd w:val="clear" w:color="auto" w:fill="FFFFFF"/>
          </w:tcPr>
          <w:p w14:paraId="228292FB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64D70EB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3F190A8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5475A18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1E07" w:rsidRPr="00DF5309" w14:paraId="3317472C" w14:textId="77777777" w:rsidTr="00C15F15">
        <w:trPr>
          <w:cantSplit/>
        </w:trPr>
        <w:tc>
          <w:tcPr>
            <w:tcW w:w="0" w:type="auto"/>
            <w:vMerge/>
            <w:shd w:val="clear" w:color="auto" w:fill="FFFFFF"/>
          </w:tcPr>
          <w:p w14:paraId="172F2E44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80E9EAE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_Lon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3EA20A0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 (.0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F2626E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2, .02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B6FAAA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33</w:t>
            </w:r>
          </w:p>
        </w:tc>
        <w:tc>
          <w:tcPr>
            <w:tcW w:w="0" w:type="auto"/>
            <w:shd w:val="clear" w:color="auto" w:fill="FFFFFF"/>
          </w:tcPr>
          <w:p w14:paraId="4EBB2A64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D5627F9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D488001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1638CA5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1E07" w:rsidRPr="00DF5309" w14:paraId="68648A89" w14:textId="77777777" w:rsidTr="00C15F15">
        <w:trPr>
          <w:cantSplit/>
        </w:trPr>
        <w:tc>
          <w:tcPr>
            <w:tcW w:w="0" w:type="auto"/>
            <w:vMerge/>
            <w:shd w:val="clear" w:color="auto" w:fill="FFFFFF"/>
          </w:tcPr>
          <w:p w14:paraId="1F12236D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5E5C82B" w14:textId="14113D19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_Lonx</w:t>
            </w:r>
            <w:r w:rsidR="00AE13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3CDC9C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 (.0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E80EFB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1, .02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93A9DE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13</w:t>
            </w:r>
          </w:p>
        </w:tc>
        <w:tc>
          <w:tcPr>
            <w:tcW w:w="0" w:type="auto"/>
            <w:shd w:val="clear" w:color="auto" w:fill="FFFFFF"/>
          </w:tcPr>
          <w:p w14:paraId="10E89F10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72AF47D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5F24AC8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B2BBFA9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1E07" w:rsidRPr="00DF5309" w14:paraId="523CA7E7" w14:textId="77777777" w:rsidTr="00C15F15">
        <w:trPr>
          <w:cantSplit/>
        </w:trPr>
        <w:tc>
          <w:tcPr>
            <w:tcW w:w="0" w:type="auto"/>
            <w:vMerge w:val="restart"/>
            <w:shd w:val="clear" w:color="auto" w:fill="FFFFFF"/>
          </w:tcPr>
          <w:p w14:paraId="7423A94B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/>
          </w:tcPr>
          <w:p w14:paraId="1722A84C" w14:textId="63BE3EE6" w:rsidR="00471E07" w:rsidRPr="00DF5309" w:rsidRDefault="00AE13C9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79F1D70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 (.0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392383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5, .02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14198E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69</w:t>
            </w:r>
          </w:p>
        </w:tc>
        <w:tc>
          <w:tcPr>
            <w:tcW w:w="0" w:type="auto"/>
            <w:shd w:val="clear" w:color="auto" w:fill="FFFFFF"/>
          </w:tcPr>
          <w:p w14:paraId="4B252292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AAC078A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AA246E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E446DFE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E0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,1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=1.32, </w:t>
            </w:r>
            <w:r w:rsidRPr="00471E0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.251</w:t>
            </w:r>
          </w:p>
        </w:tc>
      </w:tr>
      <w:tr w:rsidR="00471E07" w:rsidRPr="00DF5309" w14:paraId="248BE192" w14:textId="77777777" w:rsidTr="00C15F15">
        <w:trPr>
          <w:cantSplit/>
        </w:trPr>
        <w:tc>
          <w:tcPr>
            <w:tcW w:w="0" w:type="auto"/>
            <w:vMerge/>
            <w:shd w:val="clear" w:color="auto" w:fill="FFFFFF"/>
          </w:tcPr>
          <w:p w14:paraId="7C0221DB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8D9BFB2" w14:textId="5FBA404D" w:rsidR="00471E07" w:rsidRPr="00DF5309" w:rsidRDefault="00C15F15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r w:rsidR="00471E07"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_T1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9C1AA8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 (.0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B776C7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6, .04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054584E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74</w:t>
            </w:r>
          </w:p>
        </w:tc>
        <w:tc>
          <w:tcPr>
            <w:tcW w:w="0" w:type="auto"/>
            <w:shd w:val="clear" w:color="auto" w:fill="FFFFFF"/>
          </w:tcPr>
          <w:p w14:paraId="2ECC8207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6A50A46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488276D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65D4E25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1E07" w:rsidRPr="00DF5309" w14:paraId="620EBD88" w14:textId="77777777" w:rsidTr="00C15F15">
        <w:trPr>
          <w:cantSplit/>
        </w:trPr>
        <w:tc>
          <w:tcPr>
            <w:tcW w:w="0" w:type="auto"/>
            <w:vMerge/>
            <w:shd w:val="clear" w:color="auto" w:fill="FFFFFF"/>
          </w:tcPr>
          <w:p w14:paraId="255968BF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2141E88" w14:textId="355DD191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1 </w:t>
            </w:r>
            <w:r w:rsidR="00C15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-BMI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E43BA0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9 (.0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D0121D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.86, .93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53A3B8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FFFFF"/>
          </w:tcPr>
          <w:p w14:paraId="0EBCCB19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BC83E38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C07D6C4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3C6F0BF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1E07" w:rsidRPr="00DF5309" w14:paraId="6F13FA4A" w14:textId="77777777" w:rsidTr="00C15F15">
        <w:trPr>
          <w:cantSplit/>
        </w:trPr>
        <w:tc>
          <w:tcPr>
            <w:tcW w:w="0" w:type="auto"/>
            <w:vMerge/>
            <w:shd w:val="clear" w:color="auto" w:fill="FFFFFF"/>
          </w:tcPr>
          <w:p w14:paraId="6A89E4B1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71755C8" w14:textId="01F3AD6A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_</w:t>
            </w:r>
            <w:r w:rsidR="00F2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42C0AE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 (.0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E6CA0C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1, .08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E20B58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5</w:t>
            </w:r>
          </w:p>
        </w:tc>
        <w:tc>
          <w:tcPr>
            <w:tcW w:w="0" w:type="auto"/>
            <w:shd w:val="clear" w:color="auto" w:fill="FFFFFF"/>
          </w:tcPr>
          <w:p w14:paraId="16DA18C5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7F50353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D8D651D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46CDAD5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1E07" w:rsidRPr="00DF5309" w14:paraId="56786CEE" w14:textId="77777777" w:rsidTr="00C15F15">
        <w:trPr>
          <w:cantSplit/>
        </w:trPr>
        <w:tc>
          <w:tcPr>
            <w:tcW w:w="0" w:type="auto"/>
            <w:vMerge/>
            <w:shd w:val="clear" w:color="auto" w:fill="FFFFFF"/>
          </w:tcPr>
          <w:p w14:paraId="6C75CBB6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E14F56E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_Lon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1887F5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 (.0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247362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3, .02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6B44FA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77</w:t>
            </w:r>
          </w:p>
        </w:tc>
        <w:tc>
          <w:tcPr>
            <w:tcW w:w="0" w:type="auto"/>
            <w:shd w:val="clear" w:color="auto" w:fill="FFFFFF"/>
          </w:tcPr>
          <w:p w14:paraId="7C420482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BB3D954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DA526CA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3CDBA80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1E07" w:rsidRPr="00DF5309" w14:paraId="57B67BCC" w14:textId="77777777" w:rsidTr="00C15F15">
        <w:trPr>
          <w:cantSplit/>
        </w:trPr>
        <w:tc>
          <w:tcPr>
            <w:tcW w:w="0" w:type="auto"/>
            <w:vMerge/>
            <w:shd w:val="clear" w:color="auto" w:fill="FFFFFF"/>
          </w:tcPr>
          <w:p w14:paraId="64F7DBA6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3B24C72" w14:textId="097C781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_Lonx</w:t>
            </w:r>
            <w:r w:rsidR="00AE13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2B5C6C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 (.0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C857F1E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1, .02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6A5A3F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22</w:t>
            </w:r>
          </w:p>
        </w:tc>
        <w:tc>
          <w:tcPr>
            <w:tcW w:w="0" w:type="auto"/>
            <w:shd w:val="clear" w:color="auto" w:fill="FFFFFF"/>
          </w:tcPr>
          <w:p w14:paraId="4314ED24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4DA5825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77443A8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254510E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1E07" w:rsidRPr="00DF5309" w14:paraId="00809D21" w14:textId="77777777" w:rsidTr="00C15F15">
        <w:trPr>
          <w:cantSplit/>
        </w:trPr>
        <w:tc>
          <w:tcPr>
            <w:tcW w:w="0" w:type="auto"/>
            <w:vMerge/>
            <w:shd w:val="clear" w:color="auto" w:fill="FFFFFF"/>
          </w:tcPr>
          <w:p w14:paraId="0EB828AA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9FCB648" w14:textId="32DABD12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_Lon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  <w:r w:rsidR="00AE13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E9CEA8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 (.0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A9EF73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1, .02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5408B0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15</w:t>
            </w:r>
          </w:p>
        </w:tc>
        <w:tc>
          <w:tcPr>
            <w:tcW w:w="0" w:type="auto"/>
            <w:shd w:val="clear" w:color="auto" w:fill="FFFFFF"/>
          </w:tcPr>
          <w:p w14:paraId="76DE0FB7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00DE022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F5C4D8B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317BB7E" w14:textId="77777777" w:rsidR="00471E07" w:rsidRPr="00DF5309" w:rsidRDefault="00471E07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B70F6D4" w14:textId="2D7194AB" w:rsidR="00471E07" w:rsidRPr="00DF5309" w:rsidRDefault="00471E07" w:rsidP="00471E0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F5309">
        <w:rPr>
          <w:rFonts w:ascii="Times New Roman" w:hAnsi="Times New Roman" w:cs="Times New Roman"/>
          <w:i/>
          <w:sz w:val="20"/>
          <w:szCs w:val="20"/>
        </w:rPr>
        <w:t>Note.</w:t>
      </w:r>
      <w:r w:rsidR="00DE675D">
        <w:rPr>
          <w:rFonts w:ascii="Times New Roman" w:hAnsi="Times New Roman" w:cs="Times New Roman"/>
          <w:sz w:val="20"/>
          <w:szCs w:val="20"/>
        </w:rPr>
        <w:t xml:space="preserve"> T1=10 years old; T3=13 years old</w:t>
      </w:r>
      <w:r w:rsidR="00722740">
        <w:rPr>
          <w:rFonts w:ascii="Times New Roman" w:hAnsi="Times New Roman" w:cs="Times New Roman"/>
          <w:sz w:val="20"/>
          <w:szCs w:val="20"/>
        </w:rPr>
        <w:t xml:space="preserve">; </w:t>
      </w:r>
      <w:r w:rsidR="00C15F15">
        <w:rPr>
          <w:rFonts w:ascii="Times New Roman" w:hAnsi="Times New Roman" w:cs="Times New Roman"/>
          <w:sz w:val="20"/>
          <w:szCs w:val="20"/>
        </w:rPr>
        <w:t>z-BMI</w:t>
      </w:r>
      <w:r w:rsidR="00DE675D" w:rsidRPr="00DE675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E675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reated </w:t>
      </w:r>
      <w:r w:rsidR="00DE675D" w:rsidRPr="00DE675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sing respondents’ BMI, self-reported age, </w:t>
      </w:r>
      <w:r w:rsidR="00AE13C9">
        <w:rPr>
          <w:rFonts w:ascii="Times New Roman" w:hAnsi="Times New Roman" w:cs="Times New Roman"/>
          <w:color w:val="000000" w:themeColor="text1"/>
          <w:sz w:val="20"/>
          <w:szCs w:val="20"/>
        </w:rPr>
        <w:t>Gender</w:t>
      </w:r>
      <w:r w:rsidR="00DE675D" w:rsidRPr="00DE675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the external reference sample from WHO (Cole et al., 2000; de </w:t>
      </w:r>
      <w:proofErr w:type="spellStart"/>
      <w:r w:rsidR="00DE675D" w:rsidRPr="00DE675D">
        <w:rPr>
          <w:rFonts w:ascii="Times New Roman" w:hAnsi="Times New Roman" w:cs="Times New Roman"/>
          <w:color w:val="000000" w:themeColor="text1"/>
          <w:sz w:val="20"/>
          <w:szCs w:val="20"/>
        </w:rPr>
        <w:t>Onis</w:t>
      </w:r>
      <w:proofErr w:type="spellEnd"/>
      <w:r w:rsidR="00DE675D" w:rsidRPr="00DE675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t al., 2007)</w:t>
      </w:r>
      <w:r w:rsidR="00F22287">
        <w:rPr>
          <w:rFonts w:ascii="Times New Roman" w:hAnsi="Times New Roman" w:cs="Times New Roman"/>
          <w:sz w:val="20"/>
          <w:szCs w:val="20"/>
        </w:rPr>
        <w:t xml:space="preserve">; Lon= mean centred loneliness score; </w:t>
      </w:r>
      <w:r w:rsidR="00C15F15">
        <w:rPr>
          <w:rFonts w:ascii="Times New Roman" w:hAnsi="Times New Roman" w:cs="Times New Roman"/>
          <w:sz w:val="20"/>
          <w:szCs w:val="20"/>
        </w:rPr>
        <w:t>IS</w:t>
      </w:r>
      <w:r w:rsidR="00F22287">
        <w:rPr>
          <w:rFonts w:ascii="Times New Roman" w:hAnsi="Times New Roman" w:cs="Times New Roman"/>
          <w:sz w:val="20"/>
          <w:szCs w:val="20"/>
        </w:rPr>
        <w:t xml:space="preserve"> = </w:t>
      </w:r>
      <w:r w:rsidR="00C15F15">
        <w:rPr>
          <w:rFonts w:ascii="Times New Roman" w:hAnsi="Times New Roman" w:cs="Times New Roman"/>
          <w:sz w:val="20"/>
          <w:szCs w:val="20"/>
        </w:rPr>
        <w:t>Income Sufficiency</w:t>
      </w:r>
      <w:r w:rsidR="00F22287">
        <w:rPr>
          <w:rFonts w:ascii="Times New Roman" w:hAnsi="Times New Roman" w:cs="Times New Roman"/>
          <w:sz w:val="20"/>
          <w:szCs w:val="20"/>
        </w:rPr>
        <w:t>;</w:t>
      </w:r>
      <w:r w:rsidRPr="00DF5309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r w:rsidRPr="00DF5309">
        <w:rPr>
          <w:rFonts w:ascii="Times New Roman" w:hAnsi="Times New Roman" w:cs="Times New Roman"/>
          <w:sz w:val="20"/>
          <w:szCs w:val="20"/>
        </w:rPr>
        <w:t>Bootstrap results are based on 1000 bootstrap samples</w:t>
      </w:r>
      <w:r w:rsidRPr="00DF5309">
        <w:rPr>
          <w:rFonts w:ascii="Times New Roman" w:hAnsi="Times New Roman" w:cs="Times New Roman"/>
          <w:i/>
          <w:sz w:val="20"/>
          <w:szCs w:val="20"/>
        </w:rPr>
        <w:t xml:space="preserve">; </w:t>
      </w:r>
      <w:r>
        <w:rPr>
          <w:rFonts w:ascii="Times New Roman" w:hAnsi="Times New Roman" w:cs="Times New Roman"/>
          <w:i/>
          <w:sz w:val="20"/>
          <w:szCs w:val="20"/>
        </w:rPr>
        <w:t>Model:</w:t>
      </w:r>
      <w:r w:rsidRPr="00DF5309">
        <w:rPr>
          <w:rFonts w:ascii="Times New Roman" w:hAnsi="Times New Roman" w:cs="Times New Roman"/>
          <w:sz w:val="20"/>
          <w:szCs w:val="20"/>
        </w:rPr>
        <w:t xml:space="preserve"> </w:t>
      </w:r>
      <w:r w:rsidRPr="00134F41">
        <w:rPr>
          <w:rFonts w:ascii="Times New Roman" w:hAnsi="Times New Roman" w:cs="Times New Roman"/>
          <w:i/>
          <w:sz w:val="20"/>
          <w:szCs w:val="20"/>
        </w:rPr>
        <w:t>F</w:t>
      </w:r>
      <w:r w:rsidRPr="00DF5309">
        <w:rPr>
          <w:rFonts w:ascii="Times New Roman" w:hAnsi="Times New Roman" w:cs="Times New Roman"/>
          <w:sz w:val="20"/>
          <w:szCs w:val="20"/>
        </w:rPr>
        <w:t xml:space="preserve"> (7,1012)=544.20, </w:t>
      </w:r>
      <w:r w:rsidRPr="00722740">
        <w:rPr>
          <w:rFonts w:ascii="Times New Roman" w:hAnsi="Times New Roman" w:cs="Times New Roman"/>
          <w:i/>
          <w:sz w:val="20"/>
          <w:szCs w:val="20"/>
        </w:rPr>
        <w:t>p</w:t>
      </w:r>
      <w:r w:rsidRPr="00DF5309">
        <w:rPr>
          <w:rFonts w:ascii="Times New Roman" w:hAnsi="Times New Roman" w:cs="Times New Roman"/>
          <w:sz w:val="20"/>
          <w:szCs w:val="20"/>
        </w:rPr>
        <w:t>&lt;.001</w:t>
      </w:r>
    </w:p>
    <w:p w14:paraId="0B1CF8B0" w14:textId="717D2138" w:rsidR="00471E07" w:rsidRDefault="00471E07" w:rsidP="00666B5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87064C4" w14:textId="3AD6A41F" w:rsidR="00471E07" w:rsidRDefault="00471E07" w:rsidP="00666B5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76308D6" w14:textId="77777777" w:rsidR="00471E07" w:rsidRPr="00CB6006" w:rsidRDefault="00471E07" w:rsidP="00666B5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9DAB8E2" w14:textId="25670D83" w:rsidR="00666B5D" w:rsidRPr="00CB6006" w:rsidRDefault="00666B5D" w:rsidP="00666B5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B6006">
        <w:rPr>
          <w:rFonts w:ascii="Times New Roman" w:hAnsi="Times New Roman" w:cs="Times New Roman"/>
          <w:b/>
          <w:sz w:val="20"/>
          <w:szCs w:val="20"/>
        </w:rPr>
        <w:lastRenderedPageBreak/>
        <w:t>Table</w:t>
      </w:r>
      <w:r w:rsidR="00F511F3">
        <w:rPr>
          <w:rFonts w:ascii="Times New Roman" w:hAnsi="Times New Roman" w:cs="Times New Roman"/>
          <w:b/>
          <w:sz w:val="20"/>
          <w:szCs w:val="20"/>
        </w:rPr>
        <w:t xml:space="preserve"> S6</w:t>
      </w:r>
      <w:r w:rsidR="00C4447E" w:rsidRPr="00CB6006">
        <w:rPr>
          <w:rFonts w:ascii="Times New Roman" w:hAnsi="Times New Roman" w:cs="Times New Roman"/>
          <w:b/>
          <w:sz w:val="20"/>
          <w:szCs w:val="20"/>
        </w:rPr>
        <w:t>.</w:t>
      </w:r>
      <w:r w:rsidRPr="00CB600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CB6006">
        <w:rPr>
          <w:rFonts w:ascii="Times New Roman" w:hAnsi="Times New Roman" w:cs="Times New Roman"/>
          <w:sz w:val="20"/>
          <w:szCs w:val="20"/>
        </w:rPr>
        <w:t xml:space="preserve">Bootstrapped Hierarchical </w:t>
      </w:r>
      <w:r w:rsidR="004C3EC0">
        <w:rPr>
          <w:rFonts w:ascii="Times New Roman" w:hAnsi="Times New Roman" w:cs="Times New Roman"/>
          <w:sz w:val="20"/>
          <w:szCs w:val="20"/>
        </w:rPr>
        <w:t>Regression Analysis</w:t>
      </w:r>
      <w:r w:rsidRPr="00CB6006">
        <w:rPr>
          <w:rFonts w:ascii="Times New Roman" w:hAnsi="Times New Roman" w:cs="Times New Roman"/>
          <w:sz w:val="20"/>
          <w:szCs w:val="20"/>
        </w:rPr>
        <w:t>: T2 Loneliness (Lon) as a Predictor of Dependent Variable</w:t>
      </w:r>
      <w:r w:rsidRPr="00CB600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CB6006">
        <w:rPr>
          <w:rFonts w:ascii="Times New Roman" w:hAnsi="Times New Roman" w:cs="Times New Roman"/>
          <w:sz w:val="20"/>
          <w:szCs w:val="20"/>
        </w:rPr>
        <w:t xml:space="preserve">T3 </w:t>
      </w:r>
      <w:r w:rsidR="00C15F15">
        <w:rPr>
          <w:rFonts w:ascii="Times New Roman" w:hAnsi="Times New Roman" w:cs="Times New Roman"/>
          <w:sz w:val="20"/>
          <w:szCs w:val="20"/>
        </w:rPr>
        <w:t>z-BMI</w:t>
      </w:r>
      <w:r w:rsidR="00C4447E" w:rsidRPr="00CB6006">
        <w:rPr>
          <w:rFonts w:ascii="Times New Roman" w:hAnsi="Times New Roman" w:cs="Times New Roman"/>
          <w:sz w:val="20"/>
          <w:szCs w:val="20"/>
        </w:rPr>
        <w:t xml:space="preserve"> including quadratic effects and interaction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"/>
        <w:gridCol w:w="1518"/>
        <w:gridCol w:w="870"/>
        <w:gridCol w:w="920"/>
        <w:gridCol w:w="470"/>
        <w:gridCol w:w="176"/>
        <w:gridCol w:w="370"/>
        <w:gridCol w:w="370"/>
        <w:gridCol w:w="2351"/>
      </w:tblGrid>
      <w:tr w:rsidR="00722740" w:rsidRPr="00DF5309" w14:paraId="0B532F28" w14:textId="77777777" w:rsidTr="00722740">
        <w:trPr>
          <w:cantSplit/>
        </w:trPr>
        <w:tc>
          <w:tcPr>
            <w:tcW w:w="0" w:type="auto"/>
            <w:gridSpan w:val="2"/>
            <w:shd w:val="clear" w:color="auto" w:fill="FFFFFF"/>
          </w:tcPr>
          <w:p w14:paraId="08F6EEFF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043B5853" w14:textId="77777777" w:rsidR="00722740" w:rsidRPr="003807D7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efficients</w:t>
            </w:r>
          </w:p>
        </w:tc>
        <w:tc>
          <w:tcPr>
            <w:tcW w:w="0" w:type="auto"/>
            <w:shd w:val="clear" w:color="auto" w:fill="FFFFFF"/>
          </w:tcPr>
          <w:p w14:paraId="73B817A7" w14:textId="77777777" w:rsidR="00722740" w:rsidRPr="003807D7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78706803" w14:textId="77777777" w:rsidR="00722740" w:rsidRPr="003807D7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nce explained at each step</w:t>
            </w:r>
          </w:p>
        </w:tc>
      </w:tr>
      <w:tr w:rsidR="00722740" w:rsidRPr="00DF5309" w14:paraId="3FB55114" w14:textId="77777777" w:rsidTr="00722740">
        <w:trPr>
          <w:cantSplit/>
        </w:trPr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1144D2F2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85D5759" w14:textId="77777777" w:rsidR="00722740" w:rsidRPr="00DF5309" w:rsidRDefault="00722740" w:rsidP="00C15F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sz w:val="20"/>
                <w:szCs w:val="20"/>
              </w:rPr>
              <w:t>B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FECA51B" w14:textId="77777777" w:rsidR="00722740" w:rsidRPr="00DF5309" w:rsidRDefault="00722740" w:rsidP="00C15F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486EA5B" w14:textId="77777777" w:rsidR="00722740" w:rsidRPr="00DF5309" w:rsidRDefault="00722740" w:rsidP="00C15F1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6D96DF8" w14:textId="77777777" w:rsidR="00722740" w:rsidRPr="00DF5309" w:rsidRDefault="00722740" w:rsidP="00C15F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E5C6C74" w14:textId="77777777" w:rsidR="00722740" w:rsidRPr="00DF5309" w:rsidRDefault="00722740" w:rsidP="00C15F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AB9822C" w14:textId="77777777" w:rsidR="00722740" w:rsidRPr="00DF5309" w:rsidRDefault="00722740" w:rsidP="00C15F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sz w:val="20"/>
                <w:szCs w:val="20"/>
              </w:rPr>
              <w:t>∆R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9C39844" w14:textId="77777777" w:rsidR="00722740" w:rsidRPr="00DF5309" w:rsidRDefault="00722740" w:rsidP="00C15F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E6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 </w:t>
            </w:r>
            <w:r w:rsidRPr="00DF5309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</w:tr>
      <w:tr w:rsidR="00722740" w:rsidRPr="00DF5309" w14:paraId="2099D9EA" w14:textId="77777777" w:rsidTr="00722740">
        <w:trPr>
          <w:cantSplit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9F44715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B57A9CD" w14:textId="226A99DA" w:rsidR="00722740" w:rsidRPr="00DF5309" w:rsidRDefault="00AE13C9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D19E7A8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 (.0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5D8C4C4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02, .02]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8015789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5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68815C9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3F28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DB892E3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CE80A9F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CEC4EDA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2E6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3,1030)=2827.98, </w:t>
            </w:r>
            <w:r w:rsidRPr="00A62E6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722740" w:rsidRPr="00DF5309" w14:paraId="00EA9D16" w14:textId="77777777" w:rsidTr="00722740">
        <w:trPr>
          <w:cantSplit/>
        </w:trPr>
        <w:tc>
          <w:tcPr>
            <w:tcW w:w="0" w:type="auto"/>
            <w:vMerge/>
            <w:tcBorders>
              <w:top w:val="nil"/>
            </w:tcBorders>
            <w:shd w:val="clear" w:color="auto" w:fill="FFFFFF"/>
          </w:tcPr>
          <w:p w14:paraId="49499BE2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</w:tcPr>
          <w:p w14:paraId="27EDF795" w14:textId="64736877" w:rsidR="00722740" w:rsidRPr="00DF5309" w:rsidRDefault="00C15F15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r w:rsidR="00722740"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_T2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6F3FD7BB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 (.0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7F442182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.02, .04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14:paraId="73C66CBD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2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</w:tcPr>
          <w:p w14:paraId="1E4679E3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</w:tcPr>
          <w:p w14:paraId="10BEAA3F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</w:tcPr>
          <w:p w14:paraId="7D95EFE0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</w:tcPr>
          <w:p w14:paraId="7C205F07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2740" w:rsidRPr="00DF5309" w14:paraId="0AECE630" w14:textId="77777777" w:rsidTr="00722740">
        <w:trPr>
          <w:cantSplit/>
        </w:trPr>
        <w:tc>
          <w:tcPr>
            <w:tcW w:w="0" w:type="auto"/>
            <w:vMerge/>
            <w:shd w:val="clear" w:color="auto" w:fill="FFFFFF"/>
          </w:tcPr>
          <w:p w14:paraId="43990D1D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198ED3F" w14:textId="0AD8AA05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2 </w:t>
            </w:r>
            <w:r w:rsidR="00C15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-BMI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D27BC7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5 (.0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FE35EBB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.92, .97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B5F2D0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FFFFF"/>
          </w:tcPr>
          <w:p w14:paraId="0F310F53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8259D12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607A50B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E5340E1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2740" w:rsidRPr="00DF5309" w14:paraId="3D8C9234" w14:textId="77777777" w:rsidTr="00722740">
        <w:trPr>
          <w:cantSplit/>
        </w:trPr>
        <w:tc>
          <w:tcPr>
            <w:tcW w:w="0" w:type="auto"/>
            <w:vMerge w:val="restart"/>
            <w:shd w:val="clear" w:color="auto" w:fill="FFFFFF"/>
          </w:tcPr>
          <w:p w14:paraId="3D476906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14:paraId="7794DDBF" w14:textId="19113E92" w:rsidR="00722740" w:rsidRPr="00DF5309" w:rsidRDefault="00AE13C9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0BEF09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 (.0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DDEF7B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2, .02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3918E7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51</w:t>
            </w:r>
          </w:p>
        </w:tc>
        <w:tc>
          <w:tcPr>
            <w:tcW w:w="0" w:type="auto"/>
            <w:shd w:val="clear" w:color="auto" w:fill="FFFFFF"/>
          </w:tcPr>
          <w:p w14:paraId="2F7D19E1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D569CE9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ECE7E1F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C93F42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2E6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,1029)=1.99, </w:t>
            </w:r>
            <w:r w:rsidRPr="00A62E6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.158</w:t>
            </w:r>
          </w:p>
        </w:tc>
      </w:tr>
      <w:tr w:rsidR="00722740" w:rsidRPr="00DF5309" w14:paraId="13771127" w14:textId="77777777" w:rsidTr="00722740">
        <w:trPr>
          <w:cantSplit/>
        </w:trPr>
        <w:tc>
          <w:tcPr>
            <w:tcW w:w="0" w:type="auto"/>
            <w:vMerge/>
            <w:shd w:val="clear" w:color="auto" w:fill="FFFFFF"/>
          </w:tcPr>
          <w:p w14:paraId="54D1BCD1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D45754C" w14:textId="301D61FC" w:rsidR="00722740" w:rsidRPr="00DF5309" w:rsidRDefault="00C15F15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r w:rsidR="00722740"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_T2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CB19025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 (.0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F3A360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2, .04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CF5BBC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62</w:t>
            </w:r>
          </w:p>
        </w:tc>
        <w:tc>
          <w:tcPr>
            <w:tcW w:w="0" w:type="auto"/>
            <w:shd w:val="clear" w:color="auto" w:fill="FFFFFF"/>
          </w:tcPr>
          <w:p w14:paraId="48FF2E8A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0A93C8D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784AD95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8042E75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2740" w:rsidRPr="00DF5309" w14:paraId="0D966E58" w14:textId="77777777" w:rsidTr="00722740">
        <w:trPr>
          <w:cantSplit/>
        </w:trPr>
        <w:tc>
          <w:tcPr>
            <w:tcW w:w="0" w:type="auto"/>
            <w:vMerge/>
            <w:shd w:val="clear" w:color="auto" w:fill="FFFFFF"/>
          </w:tcPr>
          <w:p w14:paraId="59D9C60E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28FEC78" w14:textId="3CFCF7CF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2 </w:t>
            </w:r>
            <w:r w:rsidR="00C15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-BMI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6F61DB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4 (.0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09D31E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.91, .97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F50775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FFFFF"/>
          </w:tcPr>
          <w:p w14:paraId="742BDA02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1577C02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43D272E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914CA01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2740" w:rsidRPr="00DF5309" w14:paraId="77E74128" w14:textId="77777777" w:rsidTr="00722740">
        <w:trPr>
          <w:cantSplit/>
        </w:trPr>
        <w:tc>
          <w:tcPr>
            <w:tcW w:w="0" w:type="auto"/>
            <w:vMerge/>
            <w:shd w:val="clear" w:color="auto" w:fill="FFFFFF"/>
          </w:tcPr>
          <w:p w14:paraId="5F13E19C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8C30DFE" w14:textId="47445FE0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_</w:t>
            </w:r>
            <w:r w:rsidR="00F2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FC8778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 (.0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E5B0EE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1, .03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C165FE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3</w:t>
            </w:r>
          </w:p>
        </w:tc>
        <w:tc>
          <w:tcPr>
            <w:tcW w:w="0" w:type="auto"/>
            <w:shd w:val="clear" w:color="auto" w:fill="FFFFFF"/>
          </w:tcPr>
          <w:p w14:paraId="07727859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D7FB537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757D260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F2E8D15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2740" w:rsidRPr="00DF5309" w14:paraId="2AD16657" w14:textId="77777777" w:rsidTr="00722740">
        <w:trPr>
          <w:cantSplit/>
        </w:trPr>
        <w:tc>
          <w:tcPr>
            <w:tcW w:w="0" w:type="auto"/>
            <w:vMerge w:val="restart"/>
            <w:shd w:val="clear" w:color="auto" w:fill="FFFFFF"/>
          </w:tcPr>
          <w:p w14:paraId="7DBB9643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20807690" w14:textId="438510CC" w:rsidR="00722740" w:rsidRPr="00DF5309" w:rsidRDefault="00AE13C9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B512D47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 (.0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42FB1F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2, .02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8A8B7B1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52</w:t>
            </w:r>
          </w:p>
        </w:tc>
        <w:tc>
          <w:tcPr>
            <w:tcW w:w="0" w:type="auto"/>
            <w:shd w:val="clear" w:color="auto" w:fill="FFFFFF"/>
          </w:tcPr>
          <w:p w14:paraId="0B9BDCA4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56C4329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5975F4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0EE76F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2E6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,1028)=6.84, </w:t>
            </w:r>
            <w:r w:rsidRPr="00A62E6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.009</w:t>
            </w:r>
          </w:p>
        </w:tc>
      </w:tr>
      <w:tr w:rsidR="00722740" w:rsidRPr="00DF5309" w14:paraId="531BCD91" w14:textId="77777777" w:rsidTr="00722740">
        <w:trPr>
          <w:cantSplit/>
        </w:trPr>
        <w:tc>
          <w:tcPr>
            <w:tcW w:w="0" w:type="auto"/>
            <w:vMerge/>
            <w:shd w:val="clear" w:color="auto" w:fill="FFFFFF"/>
          </w:tcPr>
          <w:p w14:paraId="3E4FE95A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AB8020E" w14:textId="54D16CC7" w:rsidR="00722740" w:rsidRPr="00DF5309" w:rsidRDefault="00C15F15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r w:rsidR="00722740"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_T2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339D31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 (.0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222CED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2, .04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226EEA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16</w:t>
            </w:r>
          </w:p>
        </w:tc>
        <w:tc>
          <w:tcPr>
            <w:tcW w:w="0" w:type="auto"/>
            <w:shd w:val="clear" w:color="auto" w:fill="FFFFFF"/>
          </w:tcPr>
          <w:p w14:paraId="4505F9B9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14A0BA5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0AD7FD2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B0D950B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2740" w:rsidRPr="00DF5309" w14:paraId="26970EDE" w14:textId="77777777" w:rsidTr="00722740">
        <w:trPr>
          <w:cantSplit/>
        </w:trPr>
        <w:tc>
          <w:tcPr>
            <w:tcW w:w="0" w:type="auto"/>
            <w:vMerge/>
            <w:shd w:val="clear" w:color="auto" w:fill="FFFFFF"/>
          </w:tcPr>
          <w:p w14:paraId="6CAA1634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422C39F" w14:textId="686DC1B2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2 </w:t>
            </w:r>
            <w:r w:rsidR="00C15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-BMI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B798FB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5 (.0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74B671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.92, .97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287DE0C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FFFFF"/>
          </w:tcPr>
          <w:p w14:paraId="615E59C2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BA65ACA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7F5E621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F8A4572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2740" w:rsidRPr="00DF5309" w14:paraId="473C7DA5" w14:textId="77777777" w:rsidTr="00722740">
        <w:trPr>
          <w:cantSplit/>
        </w:trPr>
        <w:tc>
          <w:tcPr>
            <w:tcW w:w="0" w:type="auto"/>
            <w:vMerge/>
            <w:shd w:val="clear" w:color="auto" w:fill="FFFFFF"/>
          </w:tcPr>
          <w:p w14:paraId="0C221638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2BB2555" w14:textId="307FD051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_</w:t>
            </w:r>
            <w:r w:rsidR="00F2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093F031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2 (.0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725820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4, .02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AB92AC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90</w:t>
            </w:r>
          </w:p>
        </w:tc>
        <w:tc>
          <w:tcPr>
            <w:tcW w:w="0" w:type="auto"/>
            <w:shd w:val="clear" w:color="auto" w:fill="FFFFFF"/>
          </w:tcPr>
          <w:p w14:paraId="6026C286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A017A0D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5B429BA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BB198B7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2740" w:rsidRPr="00DF5309" w14:paraId="2C83394E" w14:textId="77777777" w:rsidTr="00722740">
        <w:trPr>
          <w:cantSplit/>
        </w:trPr>
        <w:tc>
          <w:tcPr>
            <w:tcW w:w="0" w:type="auto"/>
            <w:vMerge/>
            <w:shd w:val="clear" w:color="auto" w:fill="FFFFFF"/>
          </w:tcPr>
          <w:p w14:paraId="76AD029F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64A8C3D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_Lon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F2F160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 (.0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22DB53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.03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F44C4C2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3</w:t>
            </w:r>
          </w:p>
        </w:tc>
        <w:tc>
          <w:tcPr>
            <w:tcW w:w="0" w:type="auto"/>
            <w:shd w:val="clear" w:color="auto" w:fill="FFFFFF"/>
          </w:tcPr>
          <w:p w14:paraId="6C3D3CDC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454C3D4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2E951E4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BF7624F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2740" w:rsidRPr="00DF5309" w14:paraId="64384447" w14:textId="77777777" w:rsidTr="00722740">
        <w:trPr>
          <w:cantSplit/>
        </w:trPr>
        <w:tc>
          <w:tcPr>
            <w:tcW w:w="0" w:type="auto"/>
            <w:vMerge w:val="restart"/>
            <w:shd w:val="clear" w:color="auto" w:fill="FFFFFF"/>
          </w:tcPr>
          <w:p w14:paraId="413A3F8D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72A4D25F" w14:textId="1DC65812" w:rsidR="00722740" w:rsidRPr="00DF5309" w:rsidRDefault="00AE13C9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2771A9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 (.0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4030A4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2, .02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96F206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54</w:t>
            </w:r>
          </w:p>
        </w:tc>
        <w:tc>
          <w:tcPr>
            <w:tcW w:w="0" w:type="auto"/>
            <w:shd w:val="clear" w:color="auto" w:fill="FFFFFF"/>
          </w:tcPr>
          <w:p w14:paraId="2ACF9FFB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A3924D1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464E73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3C7A9B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2E6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,1027)=.48, </w:t>
            </w:r>
            <w:r w:rsidRPr="00A62E6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.490</w:t>
            </w:r>
          </w:p>
        </w:tc>
      </w:tr>
      <w:tr w:rsidR="00722740" w:rsidRPr="00DF5309" w14:paraId="10C2D31B" w14:textId="77777777" w:rsidTr="00722740">
        <w:trPr>
          <w:cantSplit/>
        </w:trPr>
        <w:tc>
          <w:tcPr>
            <w:tcW w:w="0" w:type="auto"/>
            <w:vMerge/>
            <w:shd w:val="clear" w:color="auto" w:fill="FFFFFF"/>
          </w:tcPr>
          <w:p w14:paraId="5DA04BEE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98DD821" w14:textId="17A33945" w:rsidR="00722740" w:rsidRPr="00DF5309" w:rsidRDefault="00C15F15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r w:rsidR="00722740"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_T2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A94EB2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 (.0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3CBAEF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2, .04]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DC4C79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02</w:t>
            </w:r>
          </w:p>
        </w:tc>
        <w:tc>
          <w:tcPr>
            <w:tcW w:w="0" w:type="auto"/>
            <w:shd w:val="clear" w:color="auto" w:fill="FFFFFF"/>
          </w:tcPr>
          <w:p w14:paraId="516EA79B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D20C37F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CF89EFB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8F7AD5E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2740" w:rsidRPr="00DF5309" w14:paraId="7826FBF8" w14:textId="77777777" w:rsidTr="00722740">
        <w:trPr>
          <w:cantSplit/>
        </w:trPr>
        <w:tc>
          <w:tcPr>
            <w:tcW w:w="0" w:type="auto"/>
            <w:vMerge/>
            <w:shd w:val="clear" w:color="auto" w:fill="FFFFFF"/>
          </w:tcPr>
          <w:p w14:paraId="1D297220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A0BFBC2" w14:textId="5C5F6E25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2 </w:t>
            </w:r>
            <w:r w:rsidR="00C15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-BMI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C61BEB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5 (.0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29C311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.92, .97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2D1B98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FFFFF"/>
          </w:tcPr>
          <w:p w14:paraId="01888DD0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EB504DB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1882A6A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FCFF641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2740" w:rsidRPr="00DF5309" w14:paraId="7BB17BA6" w14:textId="77777777" w:rsidTr="00722740">
        <w:trPr>
          <w:cantSplit/>
        </w:trPr>
        <w:tc>
          <w:tcPr>
            <w:tcW w:w="0" w:type="auto"/>
            <w:vMerge/>
            <w:shd w:val="clear" w:color="auto" w:fill="FFFFFF"/>
          </w:tcPr>
          <w:p w14:paraId="0A9D4991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F1BE584" w14:textId="45678C21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_</w:t>
            </w:r>
            <w:r w:rsidR="00F2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40C860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 (.0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53F965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4, .02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936E89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23</w:t>
            </w:r>
          </w:p>
        </w:tc>
        <w:tc>
          <w:tcPr>
            <w:tcW w:w="0" w:type="auto"/>
            <w:shd w:val="clear" w:color="auto" w:fill="FFFFFF"/>
          </w:tcPr>
          <w:p w14:paraId="5F044540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1E18D07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4EC2B26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3400FF7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2740" w:rsidRPr="00DF5309" w14:paraId="08F15601" w14:textId="77777777" w:rsidTr="00722740">
        <w:trPr>
          <w:cantSplit/>
        </w:trPr>
        <w:tc>
          <w:tcPr>
            <w:tcW w:w="0" w:type="auto"/>
            <w:vMerge/>
            <w:shd w:val="clear" w:color="auto" w:fill="FFFFFF"/>
          </w:tcPr>
          <w:p w14:paraId="62E1987F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3A43075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_Lon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E3B6B2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 (.0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E49B5C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.03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290A51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5</w:t>
            </w:r>
          </w:p>
        </w:tc>
        <w:tc>
          <w:tcPr>
            <w:tcW w:w="0" w:type="auto"/>
            <w:shd w:val="clear" w:color="auto" w:fill="FFFFFF"/>
          </w:tcPr>
          <w:p w14:paraId="107D7C80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91E0162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F27DFFF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7C919D8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2740" w:rsidRPr="00DF5309" w14:paraId="6DD6FEBF" w14:textId="77777777" w:rsidTr="00722740">
        <w:trPr>
          <w:cantSplit/>
        </w:trPr>
        <w:tc>
          <w:tcPr>
            <w:tcW w:w="0" w:type="auto"/>
            <w:vMerge/>
            <w:shd w:val="clear" w:color="auto" w:fill="FFFFFF"/>
          </w:tcPr>
          <w:p w14:paraId="2D7D125F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2368E38" w14:textId="323CFCF4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_Lonx</w:t>
            </w:r>
            <w:r w:rsidR="00AE13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FACDA9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 (.0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B0CBFF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2, .03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8EDC5D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86</w:t>
            </w:r>
          </w:p>
        </w:tc>
        <w:tc>
          <w:tcPr>
            <w:tcW w:w="0" w:type="auto"/>
            <w:shd w:val="clear" w:color="auto" w:fill="FFFFFF"/>
          </w:tcPr>
          <w:p w14:paraId="7DA8B6BF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C77AADB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5E27BF0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CB95AA2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2740" w:rsidRPr="00DF5309" w14:paraId="7354F148" w14:textId="77777777" w:rsidTr="00722740">
        <w:trPr>
          <w:cantSplit/>
        </w:trPr>
        <w:tc>
          <w:tcPr>
            <w:tcW w:w="0" w:type="auto"/>
            <w:vMerge w:val="restart"/>
            <w:shd w:val="clear" w:color="auto" w:fill="FFFFFF"/>
          </w:tcPr>
          <w:p w14:paraId="6BF7D600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/>
          </w:tcPr>
          <w:p w14:paraId="1DD9BE81" w14:textId="4950114F" w:rsidR="00722740" w:rsidRPr="00DF5309" w:rsidRDefault="00AE13C9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56E221F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3 (.0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1FCF23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5, .00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5A3D51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5</w:t>
            </w:r>
          </w:p>
        </w:tc>
        <w:tc>
          <w:tcPr>
            <w:tcW w:w="0" w:type="auto"/>
            <w:shd w:val="clear" w:color="auto" w:fill="FFFFFF"/>
          </w:tcPr>
          <w:p w14:paraId="78EF30D4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B311E25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5E1EEB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D52764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2E6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,1026)=11.37, </w:t>
            </w:r>
            <w:r w:rsidRPr="00A62E6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.001</w:t>
            </w:r>
          </w:p>
        </w:tc>
      </w:tr>
      <w:tr w:rsidR="00722740" w:rsidRPr="00DF5309" w14:paraId="5FE8606B" w14:textId="77777777" w:rsidTr="00722740">
        <w:trPr>
          <w:cantSplit/>
        </w:trPr>
        <w:tc>
          <w:tcPr>
            <w:tcW w:w="0" w:type="auto"/>
            <w:vMerge/>
            <w:shd w:val="clear" w:color="auto" w:fill="FFFFFF"/>
          </w:tcPr>
          <w:p w14:paraId="1CB93BB6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93485F8" w14:textId="753ED468" w:rsidR="00722740" w:rsidRPr="00DF5309" w:rsidRDefault="00C15F15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r w:rsidR="00722740"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_T2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F042E32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 (.0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6D095C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2, .04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0CD60D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28</w:t>
            </w:r>
          </w:p>
        </w:tc>
        <w:tc>
          <w:tcPr>
            <w:tcW w:w="0" w:type="auto"/>
            <w:shd w:val="clear" w:color="auto" w:fill="FFFFFF"/>
          </w:tcPr>
          <w:p w14:paraId="7F7CA36F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B96DD0C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5AAFBCA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B8A338C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2740" w:rsidRPr="00DF5309" w14:paraId="4EE6B7A4" w14:textId="77777777" w:rsidTr="00722740">
        <w:trPr>
          <w:cantSplit/>
        </w:trPr>
        <w:tc>
          <w:tcPr>
            <w:tcW w:w="0" w:type="auto"/>
            <w:vMerge/>
            <w:shd w:val="clear" w:color="auto" w:fill="FFFFFF"/>
          </w:tcPr>
          <w:p w14:paraId="70C7CB8D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BD8C287" w14:textId="3A157D40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2 </w:t>
            </w:r>
            <w:r w:rsidR="00C15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-BMI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AB9AE0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4 (.0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613115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.91, .97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A4C4D3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FFFFFF"/>
          </w:tcPr>
          <w:p w14:paraId="661FB674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9A77E3E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9A30543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E0DB507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2740" w:rsidRPr="00DF5309" w14:paraId="54D66A5D" w14:textId="77777777" w:rsidTr="00722740">
        <w:trPr>
          <w:cantSplit/>
        </w:trPr>
        <w:tc>
          <w:tcPr>
            <w:tcW w:w="0" w:type="auto"/>
            <w:vMerge/>
            <w:shd w:val="clear" w:color="auto" w:fill="FFFFFF"/>
          </w:tcPr>
          <w:p w14:paraId="041FF037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84F1518" w14:textId="7C3A017B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_</w:t>
            </w:r>
            <w:r w:rsidR="00F222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E90C83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 (.0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391F2C7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4, .02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1B996E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35</w:t>
            </w:r>
          </w:p>
        </w:tc>
        <w:tc>
          <w:tcPr>
            <w:tcW w:w="0" w:type="auto"/>
            <w:shd w:val="clear" w:color="auto" w:fill="FFFFFF"/>
          </w:tcPr>
          <w:p w14:paraId="2AD9E256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3CCBAC3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025832F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A2692B2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2740" w:rsidRPr="00DF5309" w14:paraId="71F1C9B7" w14:textId="77777777" w:rsidTr="00722740">
        <w:trPr>
          <w:cantSplit/>
        </w:trPr>
        <w:tc>
          <w:tcPr>
            <w:tcW w:w="0" w:type="auto"/>
            <w:vMerge/>
            <w:shd w:val="clear" w:color="auto" w:fill="FFFFFF"/>
          </w:tcPr>
          <w:p w14:paraId="40BB585D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E39B4CF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_Lon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DA5EEA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 (.0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277F845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.02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7C50EB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9</w:t>
            </w:r>
          </w:p>
        </w:tc>
        <w:tc>
          <w:tcPr>
            <w:tcW w:w="0" w:type="auto"/>
            <w:shd w:val="clear" w:color="auto" w:fill="FFFFFF"/>
          </w:tcPr>
          <w:p w14:paraId="5F395043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34C91526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13D217B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13A3AE2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2740" w:rsidRPr="00DF5309" w14:paraId="6C59BC76" w14:textId="77777777" w:rsidTr="00722740">
        <w:trPr>
          <w:cantSplit/>
        </w:trPr>
        <w:tc>
          <w:tcPr>
            <w:tcW w:w="0" w:type="auto"/>
            <w:vMerge/>
            <w:shd w:val="clear" w:color="auto" w:fill="FFFFFF"/>
          </w:tcPr>
          <w:p w14:paraId="63D4549C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63BECA7F" w14:textId="7A6FB41C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_Lonx</w:t>
            </w:r>
            <w:r w:rsidR="00AE13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96B6492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3 (.0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FE073D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-.05, .01]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686C9B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0" w:type="auto"/>
            <w:shd w:val="clear" w:color="auto" w:fill="FFFFFF"/>
          </w:tcPr>
          <w:p w14:paraId="4C1B27B0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8CE5950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2F452BC1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0BAC4EDA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2740" w:rsidRPr="00DF5309" w14:paraId="4EEFEDD2" w14:textId="77777777" w:rsidTr="00722740">
        <w:trPr>
          <w:cantSplit/>
        </w:trPr>
        <w:tc>
          <w:tcPr>
            <w:tcW w:w="0" w:type="auto"/>
            <w:vMerge/>
            <w:shd w:val="clear" w:color="auto" w:fill="FFFFFF"/>
          </w:tcPr>
          <w:p w14:paraId="499FEEB5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79568B4" w14:textId="62397FD0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_Lon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  <w:r w:rsidR="00AE13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DE77CA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 (.0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A65547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.00, .03] 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2256E9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F5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0" w:type="auto"/>
            <w:shd w:val="clear" w:color="auto" w:fill="FFFFFF"/>
          </w:tcPr>
          <w:p w14:paraId="1E6D2BD9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D37D968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29C3FC0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F4681D6" w14:textId="77777777" w:rsidR="00722740" w:rsidRPr="00DF5309" w:rsidRDefault="00722740" w:rsidP="00C15F1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D5FDDDE" w14:textId="480E12F9" w:rsidR="00D860DA" w:rsidRPr="00850AF4" w:rsidRDefault="00722740" w:rsidP="00850AF4">
      <w:pPr>
        <w:spacing w:line="360" w:lineRule="auto"/>
      </w:pPr>
      <w:r w:rsidRPr="00DF5309">
        <w:rPr>
          <w:rFonts w:ascii="Times New Roman" w:hAnsi="Times New Roman" w:cs="Times New Roman"/>
          <w:i/>
          <w:sz w:val="20"/>
          <w:szCs w:val="20"/>
        </w:rPr>
        <w:t>Note.</w:t>
      </w:r>
      <w:r w:rsidRPr="00DF5309">
        <w:rPr>
          <w:rFonts w:ascii="Times New Roman" w:hAnsi="Times New Roman" w:cs="Times New Roman"/>
          <w:sz w:val="20"/>
          <w:szCs w:val="20"/>
        </w:rPr>
        <w:t xml:space="preserve"> </w:t>
      </w:r>
      <w:r w:rsidR="00DE675D">
        <w:rPr>
          <w:rFonts w:ascii="Times New Roman" w:hAnsi="Times New Roman" w:cs="Times New Roman"/>
          <w:sz w:val="20"/>
          <w:szCs w:val="20"/>
        </w:rPr>
        <w:t>T2=12 years old; T3=13 years old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="00C15F15">
        <w:rPr>
          <w:rFonts w:ascii="Times New Roman" w:hAnsi="Times New Roman" w:cs="Times New Roman"/>
          <w:sz w:val="20"/>
          <w:szCs w:val="20"/>
        </w:rPr>
        <w:t>z-BMI</w:t>
      </w:r>
      <w:r w:rsidR="00DE675D" w:rsidRPr="00DE675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E675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reated </w:t>
      </w:r>
      <w:r w:rsidR="00DE675D" w:rsidRPr="00DE675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sing respondents’ BMI, self-reported age, </w:t>
      </w:r>
      <w:r w:rsidR="00AE13C9">
        <w:rPr>
          <w:rFonts w:ascii="Times New Roman" w:hAnsi="Times New Roman" w:cs="Times New Roman"/>
          <w:color w:val="000000" w:themeColor="text1"/>
          <w:sz w:val="20"/>
          <w:szCs w:val="20"/>
        </w:rPr>
        <w:t>Gender</w:t>
      </w:r>
      <w:r w:rsidR="00DE675D" w:rsidRPr="00DE675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the external reference sample from WHO (Cole et al., 2000; de </w:t>
      </w:r>
      <w:proofErr w:type="spellStart"/>
      <w:r w:rsidR="00DE675D" w:rsidRPr="00DE675D">
        <w:rPr>
          <w:rFonts w:ascii="Times New Roman" w:hAnsi="Times New Roman" w:cs="Times New Roman"/>
          <w:color w:val="000000" w:themeColor="text1"/>
          <w:sz w:val="20"/>
          <w:szCs w:val="20"/>
        </w:rPr>
        <w:t>Onis</w:t>
      </w:r>
      <w:proofErr w:type="spellEnd"/>
      <w:r w:rsidR="00DE675D" w:rsidRPr="00DE675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t al., 2007)</w:t>
      </w:r>
      <w:r w:rsidR="00F22287">
        <w:rPr>
          <w:rFonts w:ascii="Times New Roman" w:hAnsi="Times New Roman" w:cs="Times New Roman"/>
          <w:sz w:val="20"/>
          <w:szCs w:val="20"/>
        </w:rPr>
        <w:t xml:space="preserve">; Lon= mean centred loneliness score; </w:t>
      </w:r>
      <w:r w:rsidR="00C15F15">
        <w:rPr>
          <w:rFonts w:ascii="Times New Roman" w:hAnsi="Times New Roman" w:cs="Times New Roman"/>
          <w:sz w:val="20"/>
          <w:szCs w:val="20"/>
        </w:rPr>
        <w:t>IS</w:t>
      </w:r>
      <w:r w:rsidR="00F22287">
        <w:rPr>
          <w:rFonts w:ascii="Times New Roman" w:hAnsi="Times New Roman" w:cs="Times New Roman"/>
          <w:sz w:val="20"/>
          <w:szCs w:val="20"/>
        </w:rPr>
        <w:t xml:space="preserve"> = </w:t>
      </w:r>
      <w:r w:rsidR="00C15F15">
        <w:rPr>
          <w:rFonts w:ascii="Times New Roman" w:hAnsi="Times New Roman" w:cs="Times New Roman"/>
          <w:sz w:val="20"/>
          <w:szCs w:val="20"/>
        </w:rPr>
        <w:t>Income Sufficiency</w:t>
      </w:r>
      <w:r w:rsidR="00F22287">
        <w:rPr>
          <w:rFonts w:ascii="Times New Roman" w:hAnsi="Times New Roman" w:cs="Times New Roman"/>
          <w:sz w:val="20"/>
          <w:szCs w:val="20"/>
        </w:rPr>
        <w:t>;</w:t>
      </w:r>
      <w:r w:rsidRPr="00DF5309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r w:rsidRPr="00DF5309">
        <w:rPr>
          <w:rFonts w:ascii="Times New Roman" w:hAnsi="Times New Roman" w:cs="Times New Roman"/>
          <w:sz w:val="20"/>
          <w:szCs w:val="20"/>
        </w:rPr>
        <w:t>Bootstrap results are based on 1000 bootstrap samples</w:t>
      </w:r>
      <w:r w:rsidRPr="00DF5309">
        <w:rPr>
          <w:rFonts w:ascii="Times New Roman" w:hAnsi="Times New Roman" w:cs="Times New Roman"/>
          <w:i/>
          <w:sz w:val="20"/>
          <w:szCs w:val="20"/>
        </w:rPr>
        <w:t xml:space="preserve">; </w:t>
      </w:r>
      <w:r>
        <w:rPr>
          <w:rFonts w:ascii="Times New Roman" w:hAnsi="Times New Roman" w:cs="Times New Roman"/>
          <w:i/>
          <w:sz w:val="20"/>
          <w:szCs w:val="20"/>
        </w:rPr>
        <w:t>Model:</w:t>
      </w:r>
      <w:r w:rsidRPr="00DF5309">
        <w:rPr>
          <w:rFonts w:ascii="Times New Roman" w:hAnsi="Times New Roman" w:cs="Times New Roman"/>
          <w:sz w:val="20"/>
          <w:szCs w:val="20"/>
        </w:rPr>
        <w:t xml:space="preserve"> </w:t>
      </w:r>
      <w:r w:rsidRPr="00134F41">
        <w:rPr>
          <w:rFonts w:ascii="Times New Roman" w:hAnsi="Times New Roman" w:cs="Times New Roman"/>
          <w:i/>
          <w:sz w:val="20"/>
          <w:szCs w:val="20"/>
        </w:rPr>
        <w:t>F</w:t>
      </w:r>
      <w:r w:rsidRPr="00DF5309">
        <w:rPr>
          <w:rFonts w:ascii="Times New Roman" w:hAnsi="Times New Roman" w:cs="Times New Roman"/>
          <w:sz w:val="20"/>
          <w:szCs w:val="20"/>
        </w:rPr>
        <w:t xml:space="preserve">(7,1026)=1234.70, </w:t>
      </w:r>
      <w:r w:rsidRPr="00A62E6E">
        <w:rPr>
          <w:rFonts w:ascii="Times New Roman" w:hAnsi="Times New Roman" w:cs="Times New Roman"/>
          <w:i/>
          <w:sz w:val="20"/>
          <w:szCs w:val="20"/>
        </w:rPr>
        <w:t>p</w:t>
      </w:r>
      <w:r w:rsidRPr="00DF5309">
        <w:rPr>
          <w:rFonts w:ascii="Times New Roman" w:hAnsi="Times New Roman" w:cs="Times New Roman"/>
          <w:sz w:val="20"/>
          <w:szCs w:val="20"/>
        </w:rPr>
        <w:t>&lt;.00</w:t>
      </w:r>
      <w:r w:rsidR="00850AF4">
        <w:rPr>
          <w:rFonts w:ascii="Times New Roman" w:hAnsi="Times New Roman" w:cs="Times New Roman"/>
          <w:sz w:val="20"/>
          <w:szCs w:val="20"/>
        </w:rPr>
        <w:t xml:space="preserve">1. </w:t>
      </w:r>
    </w:p>
    <w:sectPr w:rsidR="00D860DA" w:rsidRPr="00850AF4" w:rsidSect="00850AF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C20064"/>
    <w:multiLevelType w:val="hybridMultilevel"/>
    <w:tmpl w:val="6AB4F7DE"/>
    <w:lvl w:ilvl="0" w:tplc="EA5EC684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 w:themeColor="text1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B42DEE"/>
    <w:multiLevelType w:val="hybridMultilevel"/>
    <w:tmpl w:val="79C060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840400"/>
    <w:multiLevelType w:val="hybridMultilevel"/>
    <w:tmpl w:val="488235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331868"/>
    <w:multiLevelType w:val="multilevel"/>
    <w:tmpl w:val="F3CC9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DD84054"/>
    <w:multiLevelType w:val="hybridMultilevel"/>
    <w:tmpl w:val="3AECCD7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9E93CF2"/>
    <w:multiLevelType w:val="hybridMultilevel"/>
    <w:tmpl w:val="C62E52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B5D"/>
    <w:rsid w:val="00031006"/>
    <w:rsid w:val="000C2031"/>
    <w:rsid w:val="001133F3"/>
    <w:rsid w:val="00144C97"/>
    <w:rsid w:val="001948C4"/>
    <w:rsid w:val="002557DA"/>
    <w:rsid w:val="00263529"/>
    <w:rsid w:val="00264F58"/>
    <w:rsid w:val="002C358D"/>
    <w:rsid w:val="002F6795"/>
    <w:rsid w:val="0033584B"/>
    <w:rsid w:val="003D7A47"/>
    <w:rsid w:val="00471E07"/>
    <w:rsid w:val="004A5804"/>
    <w:rsid w:val="004C3EC0"/>
    <w:rsid w:val="005479B0"/>
    <w:rsid w:val="005776A8"/>
    <w:rsid w:val="005C0DE3"/>
    <w:rsid w:val="005C25C6"/>
    <w:rsid w:val="005C5A12"/>
    <w:rsid w:val="00600F9D"/>
    <w:rsid w:val="00601B41"/>
    <w:rsid w:val="00632DE6"/>
    <w:rsid w:val="00636549"/>
    <w:rsid w:val="00666B5D"/>
    <w:rsid w:val="00667107"/>
    <w:rsid w:val="006C2D68"/>
    <w:rsid w:val="00722740"/>
    <w:rsid w:val="007B3376"/>
    <w:rsid w:val="007B6261"/>
    <w:rsid w:val="00850AF4"/>
    <w:rsid w:val="00876368"/>
    <w:rsid w:val="008B7A89"/>
    <w:rsid w:val="008F0F54"/>
    <w:rsid w:val="009710CE"/>
    <w:rsid w:val="00A43C5C"/>
    <w:rsid w:val="00AE13C9"/>
    <w:rsid w:val="00B015F3"/>
    <w:rsid w:val="00B63781"/>
    <w:rsid w:val="00BE3593"/>
    <w:rsid w:val="00C15F15"/>
    <w:rsid w:val="00C4447E"/>
    <w:rsid w:val="00CB6006"/>
    <w:rsid w:val="00CD0E36"/>
    <w:rsid w:val="00D12D0B"/>
    <w:rsid w:val="00D860DA"/>
    <w:rsid w:val="00DE675D"/>
    <w:rsid w:val="00DF0CDF"/>
    <w:rsid w:val="00E11069"/>
    <w:rsid w:val="00E4634A"/>
    <w:rsid w:val="00E47AC0"/>
    <w:rsid w:val="00EA78A9"/>
    <w:rsid w:val="00ED61DC"/>
    <w:rsid w:val="00F22287"/>
    <w:rsid w:val="00F511F3"/>
    <w:rsid w:val="00F74E91"/>
    <w:rsid w:val="00FC2576"/>
    <w:rsid w:val="00FF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FC22CA"/>
  <w14:defaultImageDpi w14:val="300"/>
  <w15:docId w15:val="{38F36731-95CC-C047-A387-1873DB0C6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6B5D"/>
    <w:pPr>
      <w:spacing w:after="160" w:line="259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6B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6B5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66B5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66B5D"/>
    <w:pPr>
      <w:keepNext/>
      <w:keepLines/>
      <w:spacing w:before="40" w:after="0" w:line="276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6B5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6B5D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66B5D"/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666B5D"/>
    <w:rPr>
      <w:rFonts w:asciiTheme="majorHAnsi" w:eastAsiaTheme="majorEastAsia" w:hAnsiTheme="majorHAnsi" w:cstheme="majorBidi"/>
      <w:color w:val="365F91" w:themeColor="accent1" w:themeShade="BF"/>
      <w:szCs w:val="22"/>
    </w:rPr>
  </w:style>
  <w:style w:type="character" w:styleId="Hyperlink">
    <w:name w:val="Hyperlink"/>
    <w:basedOn w:val="DefaultParagraphFont"/>
    <w:uiPriority w:val="99"/>
    <w:unhideWhenUsed/>
    <w:rsid w:val="00666B5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66B5D"/>
    <w:pPr>
      <w:ind w:left="720"/>
      <w:contextualSpacing/>
    </w:pPr>
  </w:style>
  <w:style w:type="table" w:styleId="TableGrid">
    <w:name w:val="Table Grid"/>
    <w:basedOn w:val="TableNormal"/>
    <w:uiPriority w:val="59"/>
    <w:rsid w:val="00666B5D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66B5D"/>
    <w:rPr>
      <w:rFonts w:eastAsiaTheme="minorHAnsi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666B5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6B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ef-lnk">
    <w:name w:val="ref-lnk"/>
    <w:basedOn w:val="DefaultParagraphFont"/>
    <w:rsid w:val="00666B5D"/>
  </w:style>
  <w:style w:type="character" w:styleId="FollowedHyperlink">
    <w:name w:val="FollowedHyperlink"/>
    <w:basedOn w:val="DefaultParagraphFont"/>
    <w:uiPriority w:val="99"/>
    <w:semiHidden/>
    <w:unhideWhenUsed/>
    <w:rsid w:val="00666B5D"/>
    <w:rPr>
      <w:color w:val="800080" w:themeColor="followedHyperlink"/>
      <w:u w:val="single"/>
    </w:rPr>
  </w:style>
  <w:style w:type="character" w:customStyle="1" w:styleId="entryauthor">
    <w:name w:val="entryauthor"/>
    <w:basedOn w:val="DefaultParagraphFont"/>
    <w:rsid w:val="00666B5D"/>
  </w:style>
  <w:style w:type="table" w:customStyle="1" w:styleId="PlainTable51">
    <w:name w:val="Plain Table 51"/>
    <w:basedOn w:val="TableNormal"/>
    <w:uiPriority w:val="45"/>
    <w:rsid w:val="00666B5D"/>
    <w:rPr>
      <w:rFonts w:eastAsiaTheme="minorHAnsi"/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66B5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66B5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6B5D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B5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B5D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6B5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B5D"/>
    <w:rPr>
      <w:rFonts w:ascii="Lucida Grande" w:eastAsiaTheme="minorHAnsi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66B5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6B5D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66B5D"/>
  </w:style>
  <w:style w:type="paragraph" w:styleId="BodyText2">
    <w:name w:val="Body Text 2"/>
    <w:basedOn w:val="Normal"/>
    <w:link w:val="BodyText2Char"/>
    <w:rsid w:val="00666B5D"/>
    <w:pPr>
      <w:tabs>
        <w:tab w:val="left" w:pos="360"/>
      </w:tabs>
      <w:spacing w:after="0" w:line="480" w:lineRule="auto"/>
      <w:ind w:right="-229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666B5D"/>
    <w:rPr>
      <w:rFonts w:ascii="Times New Roman" w:eastAsia="Times New Roman" w:hAnsi="Times New Roman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666B5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6B5D"/>
    <w:rPr>
      <w:rFonts w:eastAsiaTheme="minorHAnsi"/>
      <w:sz w:val="22"/>
      <w:szCs w:val="22"/>
    </w:rPr>
  </w:style>
  <w:style w:type="table" w:customStyle="1" w:styleId="PlainTable21">
    <w:name w:val="Plain Table 21"/>
    <w:basedOn w:val="TableNormal"/>
    <w:uiPriority w:val="42"/>
    <w:rsid w:val="00666B5D"/>
    <w:rPr>
      <w:rFonts w:ascii="Arial" w:eastAsiaTheme="minorHAnsi" w:hAnsi="Arial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Style1">
    <w:name w:val="Style1"/>
    <w:basedOn w:val="TableSimple2"/>
    <w:uiPriority w:val="99"/>
    <w:rsid w:val="00666B5D"/>
    <w:pPr>
      <w:spacing w:after="0" w:line="240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Style2">
    <w:name w:val="Style2"/>
    <w:basedOn w:val="TableSimple2"/>
    <w:uiPriority w:val="99"/>
    <w:rsid w:val="00666B5D"/>
    <w:pPr>
      <w:spacing w:after="0" w:line="240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666B5D"/>
    <w:pPr>
      <w:spacing w:after="160" w:line="259" w:lineRule="auto"/>
    </w:pPr>
    <w:rPr>
      <w:rFonts w:eastAsiaTheme="minorHAnsi"/>
      <w:sz w:val="22"/>
      <w:szCs w:val="22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character" w:customStyle="1" w:styleId="authorname">
    <w:name w:val="authorname"/>
    <w:basedOn w:val="DefaultParagraphFont"/>
    <w:rsid w:val="00666B5D"/>
  </w:style>
  <w:style w:type="character" w:customStyle="1" w:styleId="authorsname">
    <w:name w:val="authors__name"/>
    <w:basedOn w:val="DefaultParagraphFont"/>
    <w:rsid w:val="00666B5D"/>
  </w:style>
  <w:style w:type="character" w:customStyle="1" w:styleId="authorscontact">
    <w:name w:val="authors__contact"/>
    <w:basedOn w:val="DefaultParagraphFont"/>
    <w:rsid w:val="00666B5D"/>
  </w:style>
  <w:style w:type="character" w:customStyle="1" w:styleId="balloon">
    <w:name w:val="balloon"/>
    <w:basedOn w:val="DefaultParagraphFont"/>
    <w:rsid w:val="00666B5D"/>
  </w:style>
  <w:style w:type="character" w:customStyle="1" w:styleId="apple-converted-space">
    <w:name w:val="apple-converted-space"/>
    <w:basedOn w:val="DefaultParagraphFont"/>
    <w:rsid w:val="00666B5D"/>
  </w:style>
  <w:style w:type="character" w:styleId="Emphasis">
    <w:name w:val="Emphasis"/>
    <w:basedOn w:val="DefaultParagraphFont"/>
    <w:uiPriority w:val="20"/>
    <w:qFormat/>
    <w:rsid w:val="00666B5D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666B5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666B5D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56</Words>
  <Characters>9440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entral Lancashire</Company>
  <LinksUpToDate>false</LinksUpToDate>
  <CharactersWithSpaces>1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 Qualter</dc:creator>
  <cp:keywords/>
  <dc:description/>
  <cp:lastModifiedBy>Pamela Qualter</cp:lastModifiedBy>
  <cp:revision>2</cp:revision>
  <cp:lastPrinted>2018-03-05T13:51:00Z</cp:lastPrinted>
  <dcterms:created xsi:type="dcterms:W3CDTF">2018-05-10T11:11:00Z</dcterms:created>
  <dcterms:modified xsi:type="dcterms:W3CDTF">2018-05-10T11:11:00Z</dcterms:modified>
</cp:coreProperties>
</file>